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C3510" w14:textId="77777777" w:rsidR="00B14831" w:rsidRPr="00071F32" w:rsidRDefault="002718F2" w:rsidP="007E3135">
      <w:pPr>
        <w:ind w:firstLine="482"/>
        <w:rPr>
          <w:b/>
          <w:lang w:eastAsia="zh-CN"/>
        </w:rPr>
      </w:pPr>
      <w:r w:rsidRPr="00071F32">
        <w:rPr>
          <w:b/>
        </w:rPr>
        <w:t>Supplemental material</w:t>
      </w:r>
      <w:r w:rsidRPr="00071F32">
        <w:rPr>
          <w:b/>
          <w:lang w:eastAsia="zh-CN"/>
        </w:rPr>
        <w:t>.</w:t>
      </w:r>
    </w:p>
    <w:p w14:paraId="429C8FB6" w14:textId="77777777" w:rsidR="00FD2B0A" w:rsidRPr="007A5868" w:rsidRDefault="00FD2B0A">
      <w:pPr>
        <w:spacing w:line="240" w:lineRule="auto"/>
        <w:ind w:firstLineChars="0" w:firstLine="0"/>
        <w:jc w:val="left"/>
        <w:rPr>
          <w:lang w:eastAsia="zh-CN"/>
        </w:rPr>
      </w:pPr>
    </w:p>
    <w:p w14:paraId="3E85A135" w14:textId="77777777" w:rsidR="00DB25EF" w:rsidRPr="00071F32" w:rsidRDefault="00DB25EF">
      <w:pPr>
        <w:spacing w:line="240" w:lineRule="auto"/>
        <w:ind w:firstLineChars="0" w:firstLine="0"/>
        <w:jc w:val="left"/>
        <w:rPr>
          <w:lang w:eastAsia="zh-CN"/>
        </w:rPr>
      </w:pPr>
    </w:p>
    <w:p w14:paraId="278652CF" w14:textId="77777777" w:rsidR="009004EA" w:rsidRPr="00071F32" w:rsidRDefault="00DB25EF" w:rsidP="009004EA">
      <w:pPr>
        <w:ind w:firstLine="480"/>
        <w:jc w:val="center"/>
        <w:rPr>
          <w:lang w:val="en-GB" w:eastAsia="zh-CN"/>
        </w:rPr>
      </w:pPr>
      <w:r w:rsidRPr="00071F32">
        <w:object w:dxaOrig="6436" w:dyaOrig="4552" w14:anchorId="120342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4pt;height:224.4pt" o:ole="">
            <v:imagedata r:id="rId7" o:title="" croptop="5840f" cropbottom="4975f" cropleft="7638f" cropright="7485f"/>
          </v:shape>
          <o:OLEObject Type="Embed" ProgID="Origin50.Graph" ShapeID="_x0000_i1025" DrawAspect="Content" ObjectID="_1662790976" r:id="rId8"/>
        </w:object>
      </w:r>
    </w:p>
    <w:p w14:paraId="67239FE5" w14:textId="77777777" w:rsidR="009004EA" w:rsidRPr="00345C3C" w:rsidRDefault="009004EA" w:rsidP="009004EA">
      <w:pPr>
        <w:ind w:firstLine="420"/>
        <w:jc w:val="center"/>
        <w:rPr>
          <w:sz w:val="21"/>
          <w:szCs w:val="21"/>
          <w:lang w:val="en-GB" w:eastAsia="zh-CN"/>
        </w:rPr>
      </w:pPr>
      <w:r w:rsidRPr="00345C3C">
        <w:rPr>
          <w:sz w:val="21"/>
          <w:szCs w:val="21"/>
          <w:lang w:val="en-GB" w:eastAsia="zh-CN"/>
        </w:rPr>
        <w:t>Fig. S</w:t>
      </w:r>
      <w:r w:rsidR="00B94B07">
        <w:rPr>
          <w:sz w:val="21"/>
          <w:szCs w:val="21"/>
          <w:lang w:val="en-GB" w:eastAsia="zh-CN"/>
        </w:rPr>
        <w:t>1</w:t>
      </w:r>
      <w:r w:rsidRPr="00345C3C">
        <w:rPr>
          <w:sz w:val="21"/>
          <w:szCs w:val="21"/>
          <w:lang w:val="en-GB" w:eastAsia="zh-CN"/>
        </w:rPr>
        <w:t xml:space="preserve"> </w:t>
      </w:r>
      <w:r w:rsidRPr="00345C3C">
        <w:rPr>
          <w:sz w:val="21"/>
          <w:szCs w:val="21"/>
        </w:rPr>
        <w:t>GC trace of RuMo/CNT catalyst</w:t>
      </w:r>
      <w:r w:rsidRPr="00345C3C">
        <w:rPr>
          <w:sz w:val="21"/>
          <w:szCs w:val="21"/>
          <w:lang w:eastAsia="zh-CN"/>
        </w:rPr>
        <w:t>.</w:t>
      </w:r>
    </w:p>
    <w:p w14:paraId="5CBA0615" w14:textId="77777777" w:rsidR="009E19DA" w:rsidRPr="00071F32" w:rsidRDefault="009E19DA" w:rsidP="009004EA">
      <w:pPr>
        <w:ind w:firstLineChars="83" w:firstLine="199"/>
        <w:rPr>
          <w:lang w:val="en-GB"/>
        </w:rPr>
      </w:pPr>
    </w:p>
    <w:p w14:paraId="6ECF200E" w14:textId="77777777" w:rsidR="003E6386" w:rsidRPr="00071F32" w:rsidRDefault="00E36C7A" w:rsidP="003E6386">
      <w:pPr>
        <w:ind w:firstLineChars="0" w:firstLine="0"/>
        <w:jc w:val="center"/>
      </w:pPr>
      <w:r>
        <w:object w:dxaOrig="6436" w:dyaOrig="4554" w14:anchorId="2211197F">
          <v:shape id="_x0000_i1026" type="#_x0000_t75" style="width:259.8pt;height:205.8pt" o:ole="">
            <v:imagedata r:id="rId9" o:title="" croptop="4087f" cropbottom="2159f" cropleft="4607f" cropright="7848f"/>
          </v:shape>
          <o:OLEObject Type="Embed" ProgID="Origin50.Graph" ShapeID="_x0000_i1026" DrawAspect="Content" ObjectID="_1662790977" r:id="rId10"/>
        </w:object>
      </w:r>
    </w:p>
    <w:p w14:paraId="1B0DB2D9" w14:textId="77777777" w:rsidR="00C06B95" w:rsidRPr="00345C3C" w:rsidRDefault="003E6386" w:rsidP="003E6386">
      <w:pPr>
        <w:spacing w:line="240" w:lineRule="auto"/>
        <w:ind w:firstLineChars="0" w:firstLine="0"/>
        <w:jc w:val="left"/>
        <w:rPr>
          <w:sz w:val="21"/>
          <w:szCs w:val="21"/>
          <w:lang w:val="en-GB" w:eastAsia="zh-CN"/>
        </w:rPr>
      </w:pPr>
      <w:r w:rsidRPr="00345C3C">
        <w:rPr>
          <w:sz w:val="21"/>
          <w:szCs w:val="21"/>
        </w:rPr>
        <w:t>Fig.</w:t>
      </w:r>
      <w:r w:rsidR="00C706BE">
        <w:rPr>
          <w:sz w:val="21"/>
          <w:szCs w:val="21"/>
        </w:rPr>
        <w:t xml:space="preserve"> </w:t>
      </w:r>
      <w:r w:rsidR="00E37248" w:rsidRPr="00345C3C">
        <w:rPr>
          <w:sz w:val="21"/>
          <w:szCs w:val="21"/>
        </w:rPr>
        <w:t>S</w:t>
      </w:r>
      <w:r w:rsidR="00B94B07">
        <w:rPr>
          <w:sz w:val="21"/>
          <w:szCs w:val="21"/>
        </w:rPr>
        <w:t>2</w:t>
      </w:r>
      <w:r w:rsidRPr="00345C3C">
        <w:rPr>
          <w:sz w:val="21"/>
          <w:szCs w:val="21"/>
        </w:rPr>
        <w:t xml:space="preserve"> </w:t>
      </w:r>
      <w:bookmarkStart w:id="0" w:name="OLE_LINK3"/>
      <w:bookmarkStart w:id="1" w:name="OLE_LINK4"/>
      <w:r w:rsidR="00D56C87">
        <w:rPr>
          <w:sz w:val="21"/>
          <w:szCs w:val="21"/>
        </w:rPr>
        <w:t>R</w:t>
      </w:r>
      <w:r w:rsidRPr="00345C3C">
        <w:rPr>
          <w:sz w:val="21"/>
          <w:szCs w:val="21"/>
        </w:rPr>
        <w:t>ecycling test</w:t>
      </w:r>
      <w:bookmarkEnd w:id="0"/>
      <w:bookmarkEnd w:id="1"/>
      <w:r w:rsidRPr="00345C3C">
        <w:rPr>
          <w:sz w:val="21"/>
          <w:szCs w:val="21"/>
        </w:rPr>
        <w:t xml:space="preserve"> of RuMo catalyst in the conversion of FFA, </w:t>
      </w:r>
      <w:r w:rsidRPr="00345C3C">
        <w:rPr>
          <w:rFonts w:eastAsia="宋体"/>
          <w:sz w:val="21"/>
          <w:szCs w:val="21"/>
        </w:rPr>
        <w:t>Reaction condition: 1% Ru-2.5%Mo/CNT, 0.05g catalyst (reduced at 600 ℃), 0.25g furfural, 1000 rpm, 5 ml water, 4 MPa (H</w:t>
      </w:r>
      <w:r w:rsidRPr="00345C3C">
        <w:rPr>
          <w:rFonts w:eastAsia="宋体"/>
          <w:sz w:val="21"/>
          <w:szCs w:val="21"/>
          <w:vertAlign w:val="subscript"/>
        </w:rPr>
        <w:t>2</w:t>
      </w:r>
      <w:r w:rsidRPr="00345C3C">
        <w:rPr>
          <w:rFonts w:eastAsia="宋体"/>
          <w:sz w:val="21"/>
          <w:szCs w:val="21"/>
        </w:rPr>
        <w:t>).</w:t>
      </w:r>
    </w:p>
    <w:p w14:paraId="7792E8C0" w14:textId="77777777" w:rsidR="00CA2510" w:rsidRDefault="00CA2510">
      <w:pPr>
        <w:spacing w:line="240" w:lineRule="auto"/>
        <w:ind w:firstLineChars="0" w:firstLine="0"/>
        <w:jc w:val="left"/>
        <w:rPr>
          <w:lang w:val="en-GB" w:eastAsia="zh-CN"/>
        </w:rPr>
      </w:pPr>
    </w:p>
    <w:p w14:paraId="59F7F73F" w14:textId="77777777" w:rsidR="00136527" w:rsidRDefault="00136527">
      <w:pPr>
        <w:spacing w:line="240" w:lineRule="auto"/>
        <w:ind w:firstLineChars="0" w:firstLine="0"/>
        <w:jc w:val="left"/>
        <w:rPr>
          <w:lang w:val="en-GB" w:eastAsia="zh-CN"/>
        </w:rPr>
      </w:pPr>
      <w:r>
        <w:rPr>
          <w:lang w:val="en-GB" w:eastAsia="zh-CN"/>
        </w:rPr>
        <w:br w:type="page"/>
      </w:r>
    </w:p>
    <w:p w14:paraId="18D52280" w14:textId="77777777" w:rsidR="005E62C2" w:rsidRDefault="005E62C2">
      <w:pPr>
        <w:spacing w:line="240" w:lineRule="auto"/>
        <w:ind w:firstLineChars="0" w:firstLine="0"/>
        <w:jc w:val="left"/>
        <w:rPr>
          <w:lang w:val="en-GB" w:eastAsia="zh-CN"/>
        </w:rPr>
      </w:pPr>
    </w:p>
    <w:p w14:paraId="43995095" w14:textId="77777777" w:rsidR="00CA2510" w:rsidRDefault="00D56C87">
      <w:pPr>
        <w:spacing w:line="240" w:lineRule="auto"/>
        <w:ind w:firstLineChars="0" w:firstLine="0"/>
        <w:jc w:val="left"/>
        <w:rPr>
          <w:lang w:val="en-GB"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50BCFDE" wp14:editId="31322A00">
            <wp:extent cx="5278755" cy="21228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a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533ED" w14:textId="77777777" w:rsidR="00136527" w:rsidRDefault="00D56C87" w:rsidP="0086474D">
      <w:pPr>
        <w:ind w:firstLine="420"/>
        <w:rPr>
          <w:b/>
          <w:lang w:val="en-GB" w:eastAsia="zh-CN"/>
        </w:rPr>
      </w:pPr>
      <w:r w:rsidRPr="005D20B3">
        <w:rPr>
          <w:sz w:val="21"/>
          <w:szCs w:val="21"/>
        </w:rPr>
        <w:t>Fig.S</w:t>
      </w:r>
      <w:r w:rsidR="00B94B07">
        <w:rPr>
          <w:sz w:val="21"/>
          <w:szCs w:val="21"/>
        </w:rPr>
        <w:t>3</w:t>
      </w:r>
      <w:r w:rsidRPr="005D20B3">
        <w:rPr>
          <w:sz w:val="21"/>
          <w:szCs w:val="21"/>
        </w:rPr>
        <w:t xml:space="preserve"> (a) XRD pattern and (b) TEM images of spent 1% Ru-2.5%Mo/CNT after </w:t>
      </w:r>
      <w:r w:rsidR="00C50312" w:rsidRPr="005D20B3">
        <w:rPr>
          <w:sz w:val="21"/>
          <w:szCs w:val="21"/>
        </w:rPr>
        <w:t>the recycling experiment.</w:t>
      </w:r>
      <w:r w:rsidR="0086474D" w:rsidRPr="0086474D">
        <w:rPr>
          <w:b/>
          <w:lang w:val="en-GB" w:eastAsia="zh-CN"/>
        </w:rPr>
        <w:t xml:space="preserve"> </w:t>
      </w:r>
    </w:p>
    <w:p w14:paraId="2195F619" w14:textId="77777777" w:rsidR="00136527" w:rsidRDefault="00136527">
      <w:pPr>
        <w:spacing w:line="240" w:lineRule="auto"/>
        <w:ind w:firstLineChars="0" w:firstLine="0"/>
        <w:jc w:val="left"/>
        <w:rPr>
          <w:b/>
          <w:lang w:val="en-GB" w:eastAsia="zh-CN"/>
        </w:rPr>
      </w:pPr>
      <w:r>
        <w:rPr>
          <w:b/>
          <w:lang w:val="en-GB" w:eastAsia="zh-CN"/>
        </w:rPr>
        <w:br w:type="page"/>
      </w:r>
    </w:p>
    <w:p w14:paraId="110EDF3F" w14:textId="77777777" w:rsidR="0086474D" w:rsidRPr="00136527" w:rsidRDefault="0086474D" w:rsidP="0086474D">
      <w:pPr>
        <w:ind w:firstLine="482"/>
        <w:rPr>
          <w:b/>
          <w:lang w:val="en-GB" w:eastAsia="zh-CN"/>
        </w:rPr>
      </w:pPr>
    </w:p>
    <w:bookmarkStart w:id="2" w:name="_Hlk529864814"/>
    <w:p w14:paraId="02973647" w14:textId="77777777" w:rsidR="0086474D" w:rsidRPr="00071F32" w:rsidRDefault="00741948" w:rsidP="0086474D">
      <w:pPr>
        <w:ind w:firstLineChars="0" w:firstLine="0"/>
      </w:pPr>
      <w:r w:rsidRPr="00071F32">
        <w:object w:dxaOrig="6436" w:dyaOrig="4554" w14:anchorId="6C821E3C">
          <v:shape id="_x0000_i1027" type="#_x0000_t75" style="width:209.4pt;height:151.2pt" o:ole="">
            <v:imagedata r:id="rId12" o:title="" croptop="5174f" cropbottom="3880f" cropleft="3055f" cropright="8097f"/>
          </v:shape>
          <o:OLEObject Type="Embed" ProgID="Origin50.Graph" ShapeID="_x0000_i1027" DrawAspect="Content" ObjectID="_1662790978" r:id="rId13"/>
        </w:object>
      </w:r>
      <w:r w:rsidRPr="00071F32">
        <w:object w:dxaOrig="6436" w:dyaOrig="4554" w14:anchorId="56CED4A3">
          <v:shape id="_x0000_i1028" type="#_x0000_t75" style="width:194.4pt;height:154.8pt" o:ole="">
            <v:imagedata r:id="rId14" o:title="" croptop="4312f" cropbottom="4527f" cropleft="6874f" cropright="7027f"/>
          </v:shape>
          <o:OLEObject Type="Embed" ProgID="Origin50.Graph" ShapeID="_x0000_i1028" DrawAspect="Content" ObjectID="_1662790979" r:id="rId15"/>
        </w:object>
      </w:r>
    </w:p>
    <w:p w14:paraId="7E09F2B8" w14:textId="77777777" w:rsidR="0086474D" w:rsidRPr="00835296" w:rsidRDefault="0086474D" w:rsidP="00835296">
      <w:pPr>
        <w:ind w:firstLine="420"/>
        <w:rPr>
          <w:sz w:val="21"/>
          <w:szCs w:val="21"/>
          <w:lang w:val="en-GB"/>
        </w:rPr>
      </w:pPr>
      <w:bookmarkStart w:id="3" w:name="OLE_LINK1"/>
      <w:bookmarkStart w:id="4" w:name="OLE_LINK2"/>
      <w:r w:rsidRPr="00345C3C">
        <w:rPr>
          <w:sz w:val="21"/>
          <w:szCs w:val="21"/>
        </w:rPr>
        <w:t>Fig.</w:t>
      </w:r>
      <w:r>
        <w:rPr>
          <w:sz w:val="21"/>
          <w:szCs w:val="21"/>
        </w:rPr>
        <w:t xml:space="preserve"> </w:t>
      </w:r>
      <w:r w:rsidRPr="00345C3C">
        <w:rPr>
          <w:sz w:val="21"/>
          <w:szCs w:val="21"/>
        </w:rPr>
        <w:t>S</w:t>
      </w:r>
      <w:r w:rsidR="00B94B07">
        <w:rPr>
          <w:sz w:val="21"/>
          <w:szCs w:val="21"/>
        </w:rPr>
        <w:t>4</w:t>
      </w:r>
      <w:r w:rsidRPr="00345C3C">
        <w:rPr>
          <w:sz w:val="21"/>
          <w:szCs w:val="21"/>
        </w:rPr>
        <w:t xml:space="preserve"> </w:t>
      </w:r>
      <w:r w:rsidRPr="00345C3C">
        <w:rPr>
          <w:sz w:val="21"/>
          <w:szCs w:val="21"/>
          <w:lang w:val="en-GB"/>
        </w:rPr>
        <w:t>(a) N</w:t>
      </w:r>
      <w:r w:rsidRPr="00345C3C">
        <w:rPr>
          <w:sz w:val="21"/>
          <w:szCs w:val="21"/>
          <w:vertAlign w:val="subscript"/>
          <w:lang w:val="en-GB"/>
        </w:rPr>
        <w:t>2</w:t>
      </w:r>
      <w:r w:rsidRPr="00345C3C">
        <w:rPr>
          <w:sz w:val="21"/>
          <w:szCs w:val="21"/>
          <w:lang w:val="en-GB"/>
        </w:rPr>
        <w:t xml:space="preserve"> adsorption-desorption isotherms at 77K, (b) Pore size distribution curves</w:t>
      </w:r>
      <w:r w:rsidRPr="00345C3C">
        <w:rPr>
          <w:sz w:val="21"/>
          <w:szCs w:val="21"/>
        </w:rPr>
        <w:t>.</w:t>
      </w:r>
      <w:bookmarkEnd w:id="2"/>
      <w:bookmarkEnd w:id="3"/>
      <w:bookmarkEnd w:id="4"/>
    </w:p>
    <w:p w14:paraId="5382C25C" w14:textId="77777777" w:rsidR="000D06CF" w:rsidRDefault="000D06CF">
      <w:pPr>
        <w:spacing w:line="240" w:lineRule="auto"/>
        <w:ind w:firstLineChars="0" w:firstLine="0"/>
        <w:jc w:val="left"/>
      </w:pPr>
    </w:p>
    <w:p w14:paraId="3F78D4EB" w14:textId="18B7FA72" w:rsidR="000D06CF" w:rsidRDefault="000D06CF">
      <w:pPr>
        <w:spacing w:line="240" w:lineRule="auto"/>
        <w:ind w:firstLineChars="0" w:firstLine="0"/>
        <w:jc w:val="left"/>
      </w:pPr>
    </w:p>
    <w:p w14:paraId="650FB32A" w14:textId="2659449A" w:rsidR="0053347E" w:rsidRDefault="0053347E">
      <w:pPr>
        <w:spacing w:line="240" w:lineRule="auto"/>
        <w:ind w:firstLineChars="0" w:firstLine="0"/>
        <w:jc w:val="left"/>
      </w:pPr>
    </w:p>
    <w:p w14:paraId="49A98277" w14:textId="1B7A9515" w:rsidR="0053347E" w:rsidRDefault="0053347E">
      <w:pPr>
        <w:spacing w:line="240" w:lineRule="auto"/>
        <w:ind w:firstLineChars="0" w:firstLine="0"/>
        <w:jc w:val="left"/>
      </w:pPr>
    </w:p>
    <w:p w14:paraId="7B741264" w14:textId="039F04B0" w:rsidR="0053347E" w:rsidRDefault="0053347E" w:rsidP="0053347E">
      <w:pPr>
        <w:spacing w:line="240" w:lineRule="auto"/>
        <w:ind w:firstLineChars="0" w:firstLine="0"/>
        <w:jc w:val="center"/>
      </w:pPr>
      <w:r>
        <w:object w:dxaOrig="7957" w:dyaOrig="5612" w14:anchorId="36245E74">
          <v:shape id="_x0000_i1029" type="#_x0000_t75" style="width:280.2pt;height:181.2pt" o:ole="">
            <v:imagedata r:id="rId16" o:title="" croptop="4615f" cropbottom="18589f" cropleft="9565f" cropright="9754f"/>
          </v:shape>
          <o:OLEObject Type="Embed" ProgID="Origin50.Graph" ShapeID="_x0000_i1029" DrawAspect="Content" ObjectID="_1662790980" r:id="rId17"/>
        </w:object>
      </w:r>
    </w:p>
    <w:p w14:paraId="6CEA5B42" w14:textId="111ECE21" w:rsidR="0053347E" w:rsidRPr="00835296" w:rsidRDefault="0053347E" w:rsidP="0053347E">
      <w:pPr>
        <w:ind w:firstLine="420"/>
        <w:rPr>
          <w:sz w:val="21"/>
          <w:szCs w:val="21"/>
          <w:lang w:val="en-GB"/>
        </w:rPr>
      </w:pPr>
      <w:r w:rsidRPr="00345C3C">
        <w:rPr>
          <w:sz w:val="21"/>
          <w:szCs w:val="21"/>
        </w:rPr>
        <w:t>Fig.</w:t>
      </w:r>
      <w:r>
        <w:rPr>
          <w:sz w:val="21"/>
          <w:szCs w:val="21"/>
        </w:rPr>
        <w:t xml:space="preserve"> </w:t>
      </w:r>
      <w:r w:rsidRPr="00345C3C">
        <w:rPr>
          <w:sz w:val="21"/>
          <w:szCs w:val="21"/>
        </w:rPr>
        <w:t>S</w:t>
      </w:r>
      <w:r>
        <w:rPr>
          <w:sz w:val="21"/>
          <w:szCs w:val="21"/>
        </w:rPr>
        <w:t>5</w:t>
      </w:r>
      <w:r w:rsidRPr="0053347E">
        <w:rPr>
          <w:sz w:val="21"/>
          <w:szCs w:val="21"/>
        </w:rPr>
        <w:t xml:space="preserve"> X</w:t>
      </w:r>
      <w:r>
        <w:rPr>
          <w:sz w:val="21"/>
          <w:szCs w:val="21"/>
        </w:rPr>
        <w:t>PS</w:t>
      </w:r>
      <w:r w:rsidRPr="0053347E">
        <w:rPr>
          <w:sz w:val="21"/>
          <w:szCs w:val="21"/>
        </w:rPr>
        <w:t xml:space="preserve"> </w:t>
      </w:r>
      <w:r>
        <w:rPr>
          <w:sz w:val="21"/>
          <w:szCs w:val="21"/>
        </w:rPr>
        <w:t>result</w:t>
      </w:r>
      <w:r w:rsidRPr="0053347E">
        <w:rPr>
          <w:sz w:val="21"/>
          <w:szCs w:val="21"/>
        </w:rPr>
        <w:t xml:space="preserve"> of Ru-Mo/CNT catalysts reduced at different temperatures</w:t>
      </w:r>
      <w:r>
        <w:rPr>
          <w:sz w:val="21"/>
          <w:szCs w:val="21"/>
        </w:rPr>
        <w:t>.</w:t>
      </w:r>
    </w:p>
    <w:p w14:paraId="5EB16E23" w14:textId="29EE89C9" w:rsidR="00136527" w:rsidRPr="0053347E" w:rsidRDefault="00136527">
      <w:pPr>
        <w:spacing w:line="240" w:lineRule="auto"/>
        <w:ind w:firstLineChars="0" w:firstLine="0"/>
        <w:jc w:val="left"/>
        <w:rPr>
          <w:lang w:val="en-GB"/>
        </w:rPr>
      </w:pPr>
    </w:p>
    <w:p w14:paraId="57DB17D8" w14:textId="77777777" w:rsidR="0086474D" w:rsidRPr="0053347E" w:rsidRDefault="0086474D" w:rsidP="0086474D">
      <w:pPr>
        <w:spacing w:line="240" w:lineRule="auto"/>
        <w:ind w:firstLineChars="0" w:firstLine="0"/>
        <w:jc w:val="left"/>
        <w:rPr>
          <w:lang w:val="en-GB"/>
        </w:rPr>
      </w:pPr>
    </w:p>
    <w:p w14:paraId="44AF3EA6" w14:textId="2B058969" w:rsidR="000D6BF5" w:rsidRPr="00594EC1" w:rsidRDefault="000D6BF5" w:rsidP="00963D2F">
      <w:pPr>
        <w:ind w:firstLine="480"/>
        <w:rPr>
          <w:lang w:val="en-GB" w:eastAsia="zh-CN"/>
        </w:rPr>
      </w:pPr>
    </w:p>
    <w:sectPr w:rsidR="000D6BF5" w:rsidRPr="00594EC1" w:rsidSect="00502BBA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1202F" w14:textId="77777777" w:rsidR="0084156E" w:rsidRDefault="0084156E" w:rsidP="0067216B">
      <w:pPr>
        <w:ind w:firstLine="480"/>
      </w:pPr>
      <w:r>
        <w:separator/>
      </w:r>
    </w:p>
  </w:endnote>
  <w:endnote w:type="continuationSeparator" w:id="0">
    <w:p w14:paraId="73D69571" w14:textId="77777777" w:rsidR="0084156E" w:rsidRDefault="0084156E" w:rsidP="0067216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D28512" w14:textId="77777777" w:rsidR="00617D31" w:rsidRDefault="00617D31" w:rsidP="0067216B">
    <w:pPr>
      <w:pStyle w:val="a7"/>
      <w:framePr w:wrap="around" w:vAnchor="text" w:hAnchor="margin" w:xAlign="center" w:y="1"/>
      <w:ind w:firstLine="360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047C028" w14:textId="77777777" w:rsidR="00617D31" w:rsidRDefault="00617D31" w:rsidP="0067216B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E21FA" w14:textId="77777777" w:rsidR="00617D31" w:rsidRDefault="00617D31" w:rsidP="0067216B">
    <w:pPr>
      <w:pStyle w:val="a7"/>
      <w:framePr w:wrap="around" w:vAnchor="text" w:hAnchor="margin" w:xAlign="center" w:y="1"/>
      <w:ind w:firstLine="360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B22F5">
      <w:rPr>
        <w:rStyle w:val="a9"/>
        <w:noProof/>
      </w:rPr>
      <w:t>8</w:t>
    </w:r>
    <w:r>
      <w:rPr>
        <w:rStyle w:val="a9"/>
      </w:rPr>
      <w:fldChar w:fldCharType="end"/>
    </w:r>
  </w:p>
  <w:p w14:paraId="17AA23DA" w14:textId="77777777" w:rsidR="00617D31" w:rsidRDefault="00617D31" w:rsidP="0067216B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A24A4" w14:textId="77777777" w:rsidR="00617D31" w:rsidRDefault="00617D31" w:rsidP="00BC4692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031D3" w14:textId="77777777" w:rsidR="0084156E" w:rsidRDefault="0084156E" w:rsidP="0067216B">
      <w:pPr>
        <w:ind w:firstLine="480"/>
      </w:pPr>
      <w:r>
        <w:separator/>
      </w:r>
    </w:p>
  </w:footnote>
  <w:footnote w:type="continuationSeparator" w:id="0">
    <w:p w14:paraId="554C1EA0" w14:textId="77777777" w:rsidR="0084156E" w:rsidRDefault="0084156E" w:rsidP="0067216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91A32E" w14:textId="77777777" w:rsidR="00617D31" w:rsidRDefault="00617D31" w:rsidP="00BC4692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898C18" w14:textId="77777777" w:rsidR="00617D31" w:rsidRDefault="00617D31" w:rsidP="00BC4692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7D7C94" w14:textId="77777777" w:rsidR="00617D31" w:rsidRDefault="00617D31" w:rsidP="00BC4692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23EAA"/>
    <w:multiLevelType w:val="hybridMultilevel"/>
    <w:tmpl w:val="49C0A9D6"/>
    <w:lvl w:ilvl="0" w:tplc="1460F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854AFC"/>
    <w:multiLevelType w:val="hybridMultilevel"/>
    <w:tmpl w:val="1C568B8E"/>
    <w:lvl w:ilvl="0" w:tplc="F43AE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A2314B"/>
    <w:multiLevelType w:val="hybridMultilevel"/>
    <w:tmpl w:val="C28E6220"/>
    <w:lvl w:ilvl="0" w:tplc="AF7E05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982BDB"/>
    <w:multiLevelType w:val="hybridMultilevel"/>
    <w:tmpl w:val="A7109FC4"/>
    <w:lvl w:ilvl="0" w:tplc="06181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05367C"/>
    <w:multiLevelType w:val="hybridMultilevel"/>
    <w:tmpl w:val="22BE1B10"/>
    <w:lvl w:ilvl="0" w:tplc="6F940A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710B13D1"/>
    <w:multiLevelType w:val="hybridMultilevel"/>
    <w:tmpl w:val="2306E1CA"/>
    <w:lvl w:ilvl="0" w:tplc="EC0E5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29t5ttlart06ewr095psw4rrppassp9s2z&quot;&gt;My EndNote Library&lt;record-ids&gt;&lt;item&gt;5769&lt;/item&gt;&lt;/record-ids&gt;&lt;/item&gt;&lt;/Libraries&gt;"/>
  </w:docVars>
  <w:rsids>
    <w:rsidRoot w:val="000A2FD8"/>
    <w:rsid w:val="000008BA"/>
    <w:rsid w:val="000009C2"/>
    <w:rsid w:val="00000A2C"/>
    <w:rsid w:val="00000B03"/>
    <w:rsid w:val="00000F50"/>
    <w:rsid w:val="00001373"/>
    <w:rsid w:val="00001C53"/>
    <w:rsid w:val="00001CD2"/>
    <w:rsid w:val="00002111"/>
    <w:rsid w:val="00002537"/>
    <w:rsid w:val="00002879"/>
    <w:rsid w:val="0000287A"/>
    <w:rsid w:val="0000293B"/>
    <w:rsid w:val="00002ADD"/>
    <w:rsid w:val="00002F7A"/>
    <w:rsid w:val="000031DD"/>
    <w:rsid w:val="00003671"/>
    <w:rsid w:val="00004CB7"/>
    <w:rsid w:val="00005B29"/>
    <w:rsid w:val="00006084"/>
    <w:rsid w:val="0000637F"/>
    <w:rsid w:val="00006C50"/>
    <w:rsid w:val="00006E4D"/>
    <w:rsid w:val="00007457"/>
    <w:rsid w:val="00007FFE"/>
    <w:rsid w:val="000100C8"/>
    <w:rsid w:val="000108FD"/>
    <w:rsid w:val="00010A92"/>
    <w:rsid w:val="00010AD3"/>
    <w:rsid w:val="00010BE2"/>
    <w:rsid w:val="00011278"/>
    <w:rsid w:val="00012251"/>
    <w:rsid w:val="00012506"/>
    <w:rsid w:val="0001294B"/>
    <w:rsid w:val="00012B76"/>
    <w:rsid w:val="00012F2B"/>
    <w:rsid w:val="000130EB"/>
    <w:rsid w:val="00013148"/>
    <w:rsid w:val="000140DC"/>
    <w:rsid w:val="00014D77"/>
    <w:rsid w:val="00015386"/>
    <w:rsid w:val="00015B77"/>
    <w:rsid w:val="00016354"/>
    <w:rsid w:val="00016475"/>
    <w:rsid w:val="0001676B"/>
    <w:rsid w:val="000168FF"/>
    <w:rsid w:val="00016AAB"/>
    <w:rsid w:val="00017126"/>
    <w:rsid w:val="0001736F"/>
    <w:rsid w:val="00017FBE"/>
    <w:rsid w:val="00020184"/>
    <w:rsid w:val="000202DA"/>
    <w:rsid w:val="00020560"/>
    <w:rsid w:val="000206F9"/>
    <w:rsid w:val="00020A26"/>
    <w:rsid w:val="00020B03"/>
    <w:rsid w:val="00020C97"/>
    <w:rsid w:val="00020CA1"/>
    <w:rsid w:val="000212E5"/>
    <w:rsid w:val="0002148F"/>
    <w:rsid w:val="00021687"/>
    <w:rsid w:val="000221AB"/>
    <w:rsid w:val="00022211"/>
    <w:rsid w:val="00022279"/>
    <w:rsid w:val="0002281A"/>
    <w:rsid w:val="00023630"/>
    <w:rsid w:val="00024054"/>
    <w:rsid w:val="00024257"/>
    <w:rsid w:val="000247D7"/>
    <w:rsid w:val="00024930"/>
    <w:rsid w:val="0002590D"/>
    <w:rsid w:val="00025C44"/>
    <w:rsid w:val="00026355"/>
    <w:rsid w:val="00027219"/>
    <w:rsid w:val="000307B0"/>
    <w:rsid w:val="00031684"/>
    <w:rsid w:val="00031AB3"/>
    <w:rsid w:val="00031CFB"/>
    <w:rsid w:val="00032106"/>
    <w:rsid w:val="0003216D"/>
    <w:rsid w:val="00032B35"/>
    <w:rsid w:val="00033195"/>
    <w:rsid w:val="0003327D"/>
    <w:rsid w:val="000332DA"/>
    <w:rsid w:val="00033E4D"/>
    <w:rsid w:val="0003405F"/>
    <w:rsid w:val="00034412"/>
    <w:rsid w:val="00035317"/>
    <w:rsid w:val="000359FF"/>
    <w:rsid w:val="00035AF9"/>
    <w:rsid w:val="000362FC"/>
    <w:rsid w:val="00036519"/>
    <w:rsid w:val="00037D3F"/>
    <w:rsid w:val="00037DBC"/>
    <w:rsid w:val="00037E50"/>
    <w:rsid w:val="00037FEF"/>
    <w:rsid w:val="00040030"/>
    <w:rsid w:val="0004066A"/>
    <w:rsid w:val="0004068F"/>
    <w:rsid w:val="0004091F"/>
    <w:rsid w:val="00040AB6"/>
    <w:rsid w:val="00041133"/>
    <w:rsid w:val="00041ECE"/>
    <w:rsid w:val="0004235C"/>
    <w:rsid w:val="00042458"/>
    <w:rsid w:val="00042889"/>
    <w:rsid w:val="00042EE6"/>
    <w:rsid w:val="0004300B"/>
    <w:rsid w:val="00043D23"/>
    <w:rsid w:val="000444AE"/>
    <w:rsid w:val="00045561"/>
    <w:rsid w:val="000458E2"/>
    <w:rsid w:val="00045D9D"/>
    <w:rsid w:val="00046176"/>
    <w:rsid w:val="00046605"/>
    <w:rsid w:val="00046F20"/>
    <w:rsid w:val="00047710"/>
    <w:rsid w:val="00050333"/>
    <w:rsid w:val="0005039B"/>
    <w:rsid w:val="000506E8"/>
    <w:rsid w:val="000509DE"/>
    <w:rsid w:val="000513A7"/>
    <w:rsid w:val="000517A4"/>
    <w:rsid w:val="000523BA"/>
    <w:rsid w:val="00052586"/>
    <w:rsid w:val="000540E0"/>
    <w:rsid w:val="000545F6"/>
    <w:rsid w:val="00054814"/>
    <w:rsid w:val="00054B26"/>
    <w:rsid w:val="00054CCF"/>
    <w:rsid w:val="00054D78"/>
    <w:rsid w:val="00054E13"/>
    <w:rsid w:val="000552E2"/>
    <w:rsid w:val="00055F40"/>
    <w:rsid w:val="00056920"/>
    <w:rsid w:val="00056CCE"/>
    <w:rsid w:val="000574F6"/>
    <w:rsid w:val="00057788"/>
    <w:rsid w:val="0006017B"/>
    <w:rsid w:val="00060354"/>
    <w:rsid w:val="000618F7"/>
    <w:rsid w:val="00061BA0"/>
    <w:rsid w:val="00061CEE"/>
    <w:rsid w:val="000627C5"/>
    <w:rsid w:val="00062E00"/>
    <w:rsid w:val="00063447"/>
    <w:rsid w:val="00064E94"/>
    <w:rsid w:val="00065AF7"/>
    <w:rsid w:val="00065F7A"/>
    <w:rsid w:val="000662D4"/>
    <w:rsid w:val="00066957"/>
    <w:rsid w:val="000671EF"/>
    <w:rsid w:val="000707E0"/>
    <w:rsid w:val="00070DAC"/>
    <w:rsid w:val="0007123F"/>
    <w:rsid w:val="0007172A"/>
    <w:rsid w:val="00071A40"/>
    <w:rsid w:val="00071F32"/>
    <w:rsid w:val="0007275B"/>
    <w:rsid w:val="00072B9D"/>
    <w:rsid w:val="00073F44"/>
    <w:rsid w:val="000740B5"/>
    <w:rsid w:val="000741BD"/>
    <w:rsid w:val="00075CB2"/>
    <w:rsid w:val="00075ED7"/>
    <w:rsid w:val="000762DB"/>
    <w:rsid w:val="000807AD"/>
    <w:rsid w:val="00080C02"/>
    <w:rsid w:val="00081049"/>
    <w:rsid w:val="00081204"/>
    <w:rsid w:val="00081554"/>
    <w:rsid w:val="00081EF3"/>
    <w:rsid w:val="00081F6E"/>
    <w:rsid w:val="00083A2A"/>
    <w:rsid w:val="00083FF1"/>
    <w:rsid w:val="000846A9"/>
    <w:rsid w:val="00084855"/>
    <w:rsid w:val="00084AF1"/>
    <w:rsid w:val="000852BE"/>
    <w:rsid w:val="00085AC5"/>
    <w:rsid w:val="00085CC0"/>
    <w:rsid w:val="00085F9A"/>
    <w:rsid w:val="000863A9"/>
    <w:rsid w:val="00086513"/>
    <w:rsid w:val="00086EE9"/>
    <w:rsid w:val="00086FCC"/>
    <w:rsid w:val="00087151"/>
    <w:rsid w:val="00087671"/>
    <w:rsid w:val="000876D8"/>
    <w:rsid w:val="00087A71"/>
    <w:rsid w:val="000906B8"/>
    <w:rsid w:val="00091115"/>
    <w:rsid w:val="00091C39"/>
    <w:rsid w:val="00091EB8"/>
    <w:rsid w:val="00092520"/>
    <w:rsid w:val="00092620"/>
    <w:rsid w:val="00093188"/>
    <w:rsid w:val="000937A8"/>
    <w:rsid w:val="00093B21"/>
    <w:rsid w:val="00093EBF"/>
    <w:rsid w:val="00094056"/>
    <w:rsid w:val="00094F24"/>
    <w:rsid w:val="00095FA0"/>
    <w:rsid w:val="0009642C"/>
    <w:rsid w:val="00096498"/>
    <w:rsid w:val="00096E19"/>
    <w:rsid w:val="000971D7"/>
    <w:rsid w:val="000977C3"/>
    <w:rsid w:val="00097DA7"/>
    <w:rsid w:val="000A0383"/>
    <w:rsid w:val="000A0B8F"/>
    <w:rsid w:val="000A10CC"/>
    <w:rsid w:val="000A1212"/>
    <w:rsid w:val="000A1C3B"/>
    <w:rsid w:val="000A2391"/>
    <w:rsid w:val="000A251F"/>
    <w:rsid w:val="000A289B"/>
    <w:rsid w:val="000A2E62"/>
    <w:rsid w:val="000A2FD8"/>
    <w:rsid w:val="000A3A01"/>
    <w:rsid w:val="000A5211"/>
    <w:rsid w:val="000A5BCF"/>
    <w:rsid w:val="000A5E39"/>
    <w:rsid w:val="000A6296"/>
    <w:rsid w:val="000A6DAE"/>
    <w:rsid w:val="000A7679"/>
    <w:rsid w:val="000A7696"/>
    <w:rsid w:val="000A76AE"/>
    <w:rsid w:val="000A7DC3"/>
    <w:rsid w:val="000B129F"/>
    <w:rsid w:val="000B22BD"/>
    <w:rsid w:val="000B4742"/>
    <w:rsid w:val="000B525D"/>
    <w:rsid w:val="000B529E"/>
    <w:rsid w:val="000B57D0"/>
    <w:rsid w:val="000B5ED8"/>
    <w:rsid w:val="000B5EEF"/>
    <w:rsid w:val="000B60BD"/>
    <w:rsid w:val="000B65C3"/>
    <w:rsid w:val="000B6603"/>
    <w:rsid w:val="000B6856"/>
    <w:rsid w:val="000B7101"/>
    <w:rsid w:val="000B7305"/>
    <w:rsid w:val="000B7408"/>
    <w:rsid w:val="000B75F1"/>
    <w:rsid w:val="000B7F0A"/>
    <w:rsid w:val="000C08D3"/>
    <w:rsid w:val="000C09B0"/>
    <w:rsid w:val="000C0A83"/>
    <w:rsid w:val="000C24EA"/>
    <w:rsid w:val="000C2FCE"/>
    <w:rsid w:val="000C33FB"/>
    <w:rsid w:val="000C40EB"/>
    <w:rsid w:val="000C4285"/>
    <w:rsid w:val="000C448A"/>
    <w:rsid w:val="000C45CF"/>
    <w:rsid w:val="000C4F63"/>
    <w:rsid w:val="000C527A"/>
    <w:rsid w:val="000C58A0"/>
    <w:rsid w:val="000C5E89"/>
    <w:rsid w:val="000C5EF5"/>
    <w:rsid w:val="000C61C8"/>
    <w:rsid w:val="000C64DD"/>
    <w:rsid w:val="000C67EB"/>
    <w:rsid w:val="000D022F"/>
    <w:rsid w:val="000D03E8"/>
    <w:rsid w:val="000D06CF"/>
    <w:rsid w:val="000D1210"/>
    <w:rsid w:val="000D170B"/>
    <w:rsid w:val="000D1A68"/>
    <w:rsid w:val="000D1FA0"/>
    <w:rsid w:val="000D2837"/>
    <w:rsid w:val="000D2975"/>
    <w:rsid w:val="000D3E86"/>
    <w:rsid w:val="000D40B2"/>
    <w:rsid w:val="000D4E47"/>
    <w:rsid w:val="000D5D7B"/>
    <w:rsid w:val="000D61F4"/>
    <w:rsid w:val="000D644C"/>
    <w:rsid w:val="000D64C7"/>
    <w:rsid w:val="000D6555"/>
    <w:rsid w:val="000D68CC"/>
    <w:rsid w:val="000D69EA"/>
    <w:rsid w:val="000D6BF5"/>
    <w:rsid w:val="000D7428"/>
    <w:rsid w:val="000E050C"/>
    <w:rsid w:val="000E06F9"/>
    <w:rsid w:val="000E0A46"/>
    <w:rsid w:val="000E1341"/>
    <w:rsid w:val="000E1416"/>
    <w:rsid w:val="000E15D4"/>
    <w:rsid w:val="000E16A4"/>
    <w:rsid w:val="000E1D3E"/>
    <w:rsid w:val="000E277B"/>
    <w:rsid w:val="000E2969"/>
    <w:rsid w:val="000E2A3F"/>
    <w:rsid w:val="000E2E44"/>
    <w:rsid w:val="000E2FD6"/>
    <w:rsid w:val="000E32BA"/>
    <w:rsid w:val="000E3EBC"/>
    <w:rsid w:val="000E461A"/>
    <w:rsid w:val="000E49AF"/>
    <w:rsid w:val="000E5590"/>
    <w:rsid w:val="000E5DDA"/>
    <w:rsid w:val="000E5FCF"/>
    <w:rsid w:val="000E72F9"/>
    <w:rsid w:val="000E7833"/>
    <w:rsid w:val="000E79A9"/>
    <w:rsid w:val="000E7D50"/>
    <w:rsid w:val="000F0022"/>
    <w:rsid w:val="000F06B7"/>
    <w:rsid w:val="000F1874"/>
    <w:rsid w:val="000F1A03"/>
    <w:rsid w:val="000F1D67"/>
    <w:rsid w:val="000F3408"/>
    <w:rsid w:val="000F3622"/>
    <w:rsid w:val="000F3D8C"/>
    <w:rsid w:val="000F45BA"/>
    <w:rsid w:val="000F4BCC"/>
    <w:rsid w:val="000F4C0F"/>
    <w:rsid w:val="000F52C8"/>
    <w:rsid w:val="000F5530"/>
    <w:rsid w:val="000F582F"/>
    <w:rsid w:val="000F6067"/>
    <w:rsid w:val="000F62D0"/>
    <w:rsid w:val="000F6AE8"/>
    <w:rsid w:val="000F7726"/>
    <w:rsid w:val="000F79C4"/>
    <w:rsid w:val="000F7D04"/>
    <w:rsid w:val="000F7D8F"/>
    <w:rsid w:val="001002EE"/>
    <w:rsid w:val="00100731"/>
    <w:rsid w:val="0010083E"/>
    <w:rsid w:val="0010089C"/>
    <w:rsid w:val="00101A17"/>
    <w:rsid w:val="0010202C"/>
    <w:rsid w:val="001036A3"/>
    <w:rsid w:val="00103C37"/>
    <w:rsid w:val="00103D24"/>
    <w:rsid w:val="00104F66"/>
    <w:rsid w:val="001053D9"/>
    <w:rsid w:val="0010569D"/>
    <w:rsid w:val="00105744"/>
    <w:rsid w:val="00105954"/>
    <w:rsid w:val="00106FD2"/>
    <w:rsid w:val="001072E9"/>
    <w:rsid w:val="0011034F"/>
    <w:rsid w:val="001112A0"/>
    <w:rsid w:val="001113E3"/>
    <w:rsid w:val="0011179F"/>
    <w:rsid w:val="00111AF2"/>
    <w:rsid w:val="00112567"/>
    <w:rsid w:val="001128E1"/>
    <w:rsid w:val="00112CAF"/>
    <w:rsid w:val="00112E21"/>
    <w:rsid w:val="0011355C"/>
    <w:rsid w:val="001139BB"/>
    <w:rsid w:val="00114179"/>
    <w:rsid w:val="001143EB"/>
    <w:rsid w:val="00114B1A"/>
    <w:rsid w:val="00115413"/>
    <w:rsid w:val="00115960"/>
    <w:rsid w:val="00115D25"/>
    <w:rsid w:val="00115F9D"/>
    <w:rsid w:val="00116079"/>
    <w:rsid w:val="0011608B"/>
    <w:rsid w:val="00116390"/>
    <w:rsid w:val="001166D0"/>
    <w:rsid w:val="00116AFF"/>
    <w:rsid w:val="00117060"/>
    <w:rsid w:val="001174BF"/>
    <w:rsid w:val="001176CA"/>
    <w:rsid w:val="001178B8"/>
    <w:rsid w:val="00117F96"/>
    <w:rsid w:val="00120875"/>
    <w:rsid w:val="00120A47"/>
    <w:rsid w:val="00120DEB"/>
    <w:rsid w:val="00120EB3"/>
    <w:rsid w:val="00120EC8"/>
    <w:rsid w:val="00121615"/>
    <w:rsid w:val="001216F6"/>
    <w:rsid w:val="00121790"/>
    <w:rsid w:val="00121826"/>
    <w:rsid w:val="00121EB7"/>
    <w:rsid w:val="00122BE1"/>
    <w:rsid w:val="00122E82"/>
    <w:rsid w:val="0012392F"/>
    <w:rsid w:val="00124021"/>
    <w:rsid w:val="001242F7"/>
    <w:rsid w:val="00125107"/>
    <w:rsid w:val="00125647"/>
    <w:rsid w:val="00125932"/>
    <w:rsid w:val="00126418"/>
    <w:rsid w:val="00126442"/>
    <w:rsid w:val="00126496"/>
    <w:rsid w:val="00126AED"/>
    <w:rsid w:val="00127249"/>
    <w:rsid w:val="00127397"/>
    <w:rsid w:val="00127A89"/>
    <w:rsid w:val="0013000C"/>
    <w:rsid w:val="00130C47"/>
    <w:rsid w:val="00130EBC"/>
    <w:rsid w:val="0013142E"/>
    <w:rsid w:val="00131761"/>
    <w:rsid w:val="00132180"/>
    <w:rsid w:val="00132272"/>
    <w:rsid w:val="00132470"/>
    <w:rsid w:val="0013255B"/>
    <w:rsid w:val="0013269E"/>
    <w:rsid w:val="00133441"/>
    <w:rsid w:val="00133BAB"/>
    <w:rsid w:val="00133D99"/>
    <w:rsid w:val="0013468B"/>
    <w:rsid w:val="00134736"/>
    <w:rsid w:val="00134762"/>
    <w:rsid w:val="001349E9"/>
    <w:rsid w:val="001362AF"/>
    <w:rsid w:val="001362EB"/>
    <w:rsid w:val="00136362"/>
    <w:rsid w:val="00136527"/>
    <w:rsid w:val="00136899"/>
    <w:rsid w:val="00136C44"/>
    <w:rsid w:val="001370BA"/>
    <w:rsid w:val="00137234"/>
    <w:rsid w:val="001373C1"/>
    <w:rsid w:val="00137C4C"/>
    <w:rsid w:val="0014037E"/>
    <w:rsid w:val="0014038A"/>
    <w:rsid w:val="00140CA7"/>
    <w:rsid w:val="00140EDE"/>
    <w:rsid w:val="0014192A"/>
    <w:rsid w:val="00142061"/>
    <w:rsid w:val="00142EB0"/>
    <w:rsid w:val="001430A6"/>
    <w:rsid w:val="00143111"/>
    <w:rsid w:val="00143964"/>
    <w:rsid w:val="00143983"/>
    <w:rsid w:val="00144F18"/>
    <w:rsid w:val="0014582F"/>
    <w:rsid w:val="00146267"/>
    <w:rsid w:val="00146349"/>
    <w:rsid w:val="00146AAE"/>
    <w:rsid w:val="00146CB2"/>
    <w:rsid w:val="00147831"/>
    <w:rsid w:val="00147A2C"/>
    <w:rsid w:val="00150119"/>
    <w:rsid w:val="00152DC2"/>
    <w:rsid w:val="00153195"/>
    <w:rsid w:val="001546BD"/>
    <w:rsid w:val="00154BC7"/>
    <w:rsid w:val="00154E7F"/>
    <w:rsid w:val="001555FC"/>
    <w:rsid w:val="0015576B"/>
    <w:rsid w:val="00155CC4"/>
    <w:rsid w:val="00156E67"/>
    <w:rsid w:val="00157C29"/>
    <w:rsid w:val="00160CF5"/>
    <w:rsid w:val="00161F99"/>
    <w:rsid w:val="0016200A"/>
    <w:rsid w:val="001629EC"/>
    <w:rsid w:val="00163135"/>
    <w:rsid w:val="001631F7"/>
    <w:rsid w:val="0016404B"/>
    <w:rsid w:val="00164A0C"/>
    <w:rsid w:val="00165AF9"/>
    <w:rsid w:val="00165C93"/>
    <w:rsid w:val="00166D0E"/>
    <w:rsid w:val="00166E46"/>
    <w:rsid w:val="00166F9A"/>
    <w:rsid w:val="00166FCF"/>
    <w:rsid w:val="001676BD"/>
    <w:rsid w:val="0017000D"/>
    <w:rsid w:val="001703AA"/>
    <w:rsid w:val="00170758"/>
    <w:rsid w:val="00170982"/>
    <w:rsid w:val="00170B0E"/>
    <w:rsid w:val="00170BF7"/>
    <w:rsid w:val="00170E3F"/>
    <w:rsid w:val="00170F23"/>
    <w:rsid w:val="0017195E"/>
    <w:rsid w:val="00171D74"/>
    <w:rsid w:val="00172138"/>
    <w:rsid w:val="001725AA"/>
    <w:rsid w:val="00173476"/>
    <w:rsid w:val="00173565"/>
    <w:rsid w:val="00173592"/>
    <w:rsid w:val="001743DE"/>
    <w:rsid w:val="001745ED"/>
    <w:rsid w:val="001755DA"/>
    <w:rsid w:val="0017563C"/>
    <w:rsid w:val="001778C1"/>
    <w:rsid w:val="0018044B"/>
    <w:rsid w:val="0018064D"/>
    <w:rsid w:val="00181893"/>
    <w:rsid w:val="001818A7"/>
    <w:rsid w:val="001829DA"/>
    <w:rsid w:val="00182CEC"/>
    <w:rsid w:val="00183290"/>
    <w:rsid w:val="0018373B"/>
    <w:rsid w:val="0018382B"/>
    <w:rsid w:val="00183851"/>
    <w:rsid w:val="0018426F"/>
    <w:rsid w:val="00184D13"/>
    <w:rsid w:val="001852C1"/>
    <w:rsid w:val="00185F7F"/>
    <w:rsid w:val="001865CA"/>
    <w:rsid w:val="00186960"/>
    <w:rsid w:val="00187119"/>
    <w:rsid w:val="001913D7"/>
    <w:rsid w:val="001916F8"/>
    <w:rsid w:val="00191723"/>
    <w:rsid w:val="00191BA9"/>
    <w:rsid w:val="001922FA"/>
    <w:rsid w:val="0019252F"/>
    <w:rsid w:val="00192548"/>
    <w:rsid w:val="001925E0"/>
    <w:rsid w:val="00192768"/>
    <w:rsid w:val="00192D4D"/>
    <w:rsid w:val="00192DC1"/>
    <w:rsid w:val="00193C3E"/>
    <w:rsid w:val="00194280"/>
    <w:rsid w:val="001944D5"/>
    <w:rsid w:val="00194FEC"/>
    <w:rsid w:val="00194FF3"/>
    <w:rsid w:val="0019539C"/>
    <w:rsid w:val="001958A2"/>
    <w:rsid w:val="0019599B"/>
    <w:rsid w:val="00195DAB"/>
    <w:rsid w:val="0019666A"/>
    <w:rsid w:val="00196748"/>
    <w:rsid w:val="00196CB6"/>
    <w:rsid w:val="00196FC8"/>
    <w:rsid w:val="001977BA"/>
    <w:rsid w:val="001979CE"/>
    <w:rsid w:val="00197B42"/>
    <w:rsid w:val="001A080F"/>
    <w:rsid w:val="001A098A"/>
    <w:rsid w:val="001A1BE6"/>
    <w:rsid w:val="001A2429"/>
    <w:rsid w:val="001A281A"/>
    <w:rsid w:val="001A28E8"/>
    <w:rsid w:val="001A2F8D"/>
    <w:rsid w:val="001A3633"/>
    <w:rsid w:val="001A3829"/>
    <w:rsid w:val="001A38EF"/>
    <w:rsid w:val="001A406B"/>
    <w:rsid w:val="001A438E"/>
    <w:rsid w:val="001A49EF"/>
    <w:rsid w:val="001A4A32"/>
    <w:rsid w:val="001A4C35"/>
    <w:rsid w:val="001A51EC"/>
    <w:rsid w:val="001A530C"/>
    <w:rsid w:val="001A5496"/>
    <w:rsid w:val="001A5982"/>
    <w:rsid w:val="001A5A7E"/>
    <w:rsid w:val="001A5AF9"/>
    <w:rsid w:val="001A6BDA"/>
    <w:rsid w:val="001A7470"/>
    <w:rsid w:val="001A76DD"/>
    <w:rsid w:val="001A7EBC"/>
    <w:rsid w:val="001B0B0D"/>
    <w:rsid w:val="001B1338"/>
    <w:rsid w:val="001B1711"/>
    <w:rsid w:val="001B1806"/>
    <w:rsid w:val="001B20D5"/>
    <w:rsid w:val="001B23A1"/>
    <w:rsid w:val="001B241F"/>
    <w:rsid w:val="001B2597"/>
    <w:rsid w:val="001B2CBD"/>
    <w:rsid w:val="001B34E9"/>
    <w:rsid w:val="001B37DA"/>
    <w:rsid w:val="001B3B4D"/>
    <w:rsid w:val="001B4166"/>
    <w:rsid w:val="001B4580"/>
    <w:rsid w:val="001B45FA"/>
    <w:rsid w:val="001B4C55"/>
    <w:rsid w:val="001B4E0D"/>
    <w:rsid w:val="001B5045"/>
    <w:rsid w:val="001B53CE"/>
    <w:rsid w:val="001B5776"/>
    <w:rsid w:val="001B6352"/>
    <w:rsid w:val="001B6489"/>
    <w:rsid w:val="001B687D"/>
    <w:rsid w:val="001B6D4C"/>
    <w:rsid w:val="001B7098"/>
    <w:rsid w:val="001B74E5"/>
    <w:rsid w:val="001B7A29"/>
    <w:rsid w:val="001B7E19"/>
    <w:rsid w:val="001C03B5"/>
    <w:rsid w:val="001C0403"/>
    <w:rsid w:val="001C05A4"/>
    <w:rsid w:val="001C0BF9"/>
    <w:rsid w:val="001C0E17"/>
    <w:rsid w:val="001C0F9A"/>
    <w:rsid w:val="001C200C"/>
    <w:rsid w:val="001C2251"/>
    <w:rsid w:val="001C24D5"/>
    <w:rsid w:val="001C27A4"/>
    <w:rsid w:val="001C29AA"/>
    <w:rsid w:val="001C2F7C"/>
    <w:rsid w:val="001C412D"/>
    <w:rsid w:val="001C46A8"/>
    <w:rsid w:val="001C4939"/>
    <w:rsid w:val="001C4B03"/>
    <w:rsid w:val="001C4C40"/>
    <w:rsid w:val="001C4FB7"/>
    <w:rsid w:val="001C5702"/>
    <w:rsid w:val="001C5D8D"/>
    <w:rsid w:val="001C6825"/>
    <w:rsid w:val="001D1062"/>
    <w:rsid w:val="001D1C4E"/>
    <w:rsid w:val="001D1F08"/>
    <w:rsid w:val="001D1F1E"/>
    <w:rsid w:val="001D2473"/>
    <w:rsid w:val="001D2965"/>
    <w:rsid w:val="001D2E0F"/>
    <w:rsid w:val="001D4C61"/>
    <w:rsid w:val="001D5058"/>
    <w:rsid w:val="001D517E"/>
    <w:rsid w:val="001D5508"/>
    <w:rsid w:val="001D5686"/>
    <w:rsid w:val="001D6033"/>
    <w:rsid w:val="001D60B2"/>
    <w:rsid w:val="001D612A"/>
    <w:rsid w:val="001D6582"/>
    <w:rsid w:val="001D6D9F"/>
    <w:rsid w:val="001D76EB"/>
    <w:rsid w:val="001D78E4"/>
    <w:rsid w:val="001D7FD7"/>
    <w:rsid w:val="001E0667"/>
    <w:rsid w:val="001E06A1"/>
    <w:rsid w:val="001E12DB"/>
    <w:rsid w:val="001E1634"/>
    <w:rsid w:val="001E1EF4"/>
    <w:rsid w:val="001E21F4"/>
    <w:rsid w:val="001E225C"/>
    <w:rsid w:val="001E2A07"/>
    <w:rsid w:val="001E2AA7"/>
    <w:rsid w:val="001E2C64"/>
    <w:rsid w:val="001E3B9A"/>
    <w:rsid w:val="001E3C50"/>
    <w:rsid w:val="001E43F6"/>
    <w:rsid w:val="001E479A"/>
    <w:rsid w:val="001E4C86"/>
    <w:rsid w:val="001E4C95"/>
    <w:rsid w:val="001E501A"/>
    <w:rsid w:val="001E50E1"/>
    <w:rsid w:val="001E5625"/>
    <w:rsid w:val="001E56E4"/>
    <w:rsid w:val="001E57D0"/>
    <w:rsid w:val="001E6262"/>
    <w:rsid w:val="001E6825"/>
    <w:rsid w:val="001E6C5F"/>
    <w:rsid w:val="001E7056"/>
    <w:rsid w:val="001E74F4"/>
    <w:rsid w:val="001E7591"/>
    <w:rsid w:val="001E7957"/>
    <w:rsid w:val="001F0379"/>
    <w:rsid w:val="001F0427"/>
    <w:rsid w:val="001F07FF"/>
    <w:rsid w:val="001F0CD6"/>
    <w:rsid w:val="001F0F22"/>
    <w:rsid w:val="001F1AAA"/>
    <w:rsid w:val="001F1F9E"/>
    <w:rsid w:val="001F229A"/>
    <w:rsid w:val="001F27D1"/>
    <w:rsid w:val="001F2833"/>
    <w:rsid w:val="001F2856"/>
    <w:rsid w:val="001F296E"/>
    <w:rsid w:val="001F2ADE"/>
    <w:rsid w:val="001F2B72"/>
    <w:rsid w:val="001F2C3B"/>
    <w:rsid w:val="001F3519"/>
    <w:rsid w:val="001F3525"/>
    <w:rsid w:val="001F3F2E"/>
    <w:rsid w:val="001F3F48"/>
    <w:rsid w:val="001F4BF7"/>
    <w:rsid w:val="001F507E"/>
    <w:rsid w:val="001F55CD"/>
    <w:rsid w:val="001F5B40"/>
    <w:rsid w:val="001F643D"/>
    <w:rsid w:val="001F6693"/>
    <w:rsid w:val="001F68ED"/>
    <w:rsid w:val="001F6C4B"/>
    <w:rsid w:val="001F6DA0"/>
    <w:rsid w:val="001F6DFC"/>
    <w:rsid w:val="001F73A0"/>
    <w:rsid w:val="001F73D2"/>
    <w:rsid w:val="001F7926"/>
    <w:rsid w:val="001F7CDF"/>
    <w:rsid w:val="00200EF3"/>
    <w:rsid w:val="00201558"/>
    <w:rsid w:val="002018F4"/>
    <w:rsid w:val="00202042"/>
    <w:rsid w:val="0020217E"/>
    <w:rsid w:val="002023FA"/>
    <w:rsid w:val="0020281F"/>
    <w:rsid w:val="00203340"/>
    <w:rsid w:val="002037DC"/>
    <w:rsid w:val="0020402F"/>
    <w:rsid w:val="002040A8"/>
    <w:rsid w:val="00204C4F"/>
    <w:rsid w:val="00204E18"/>
    <w:rsid w:val="0020519D"/>
    <w:rsid w:val="00205284"/>
    <w:rsid w:val="002057C3"/>
    <w:rsid w:val="002058FF"/>
    <w:rsid w:val="00205FB6"/>
    <w:rsid w:val="00206654"/>
    <w:rsid w:val="00206892"/>
    <w:rsid w:val="00207491"/>
    <w:rsid w:val="00207DF7"/>
    <w:rsid w:val="002101F8"/>
    <w:rsid w:val="0021097B"/>
    <w:rsid w:val="002117FD"/>
    <w:rsid w:val="00211B21"/>
    <w:rsid w:val="002123BF"/>
    <w:rsid w:val="00212857"/>
    <w:rsid w:val="002139D3"/>
    <w:rsid w:val="00213A7B"/>
    <w:rsid w:val="00214FA5"/>
    <w:rsid w:val="002152EB"/>
    <w:rsid w:val="00215443"/>
    <w:rsid w:val="0021583F"/>
    <w:rsid w:val="00215FDC"/>
    <w:rsid w:val="00216300"/>
    <w:rsid w:val="0021657D"/>
    <w:rsid w:val="00216E35"/>
    <w:rsid w:val="002170E4"/>
    <w:rsid w:val="00217287"/>
    <w:rsid w:val="00217355"/>
    <w:rsid w:val="00217DAC"/>
    <w:rsid w:val="00220223"/>
    <w:rsid w:val="002203AF"/>
    <w:rsid w:val="0022051A"/>
    <w:rsid w:val="00220870"/>
    <w:rsid w:val="0022101D"/>
    <w:rsid w:val="00221054"/>
    <w:rsid w:val="002212A3"/>
    <w:rsid w:val="00221446"/>
    <w:rsid w:val="00221A81"/>
    <w:rsid w:val="00221B07"/>
    <w:rsid w:val="00221BF7"/>
    <w:rsid w:val="002229B3"/>
    <w:rsid w:val="00222AB7"/>
    <w:rsid w:val="0022399D"/>
    <w:rsid w:val="00223F1F"/>
    <w:rsid w:val="00224B9F"/>
    <w:rsid w:val="00224BC6"/>
    <w:rsid w:val="00225452"/>
    <w:rsid w:val="00225CAF"/>
    <w:rsid w:val="00225F9F"/>
    <w:rsid w:val="00225FD2"/>
    <w:rsid w:val="0022620F"/>
    <w:rsid w:val="00226738"/>
    <w:rsid w:val="00226875"/>
    <w:rsid w:val="0022722F"/>
    <w:rsid w:val="00227BF2"/>
    <w:rsid w:val="0023077E"/>
    <w:rsid w:val="002323E6"/>
    <w:rsid w:val="0023251E"/>
    <w:rsid w:val="00232E00"/>
    <w:rsid w:val="00233D3C"/>
    <w:rsid w:val="00233DDF"/>
    <w:rsid w:val="00233F60"/>
    <w:rsid w:val="00234030"/>
    <w:rsid w:val="002341C1"/>
    <w:rsid w:val="002343D3"/>
    <w:rsid w:val="002345E8"/>
    <w:rsid w:val="002345FC"/>
    <w:rsid w:val="00234611"/>
    <w:rsid w:val="00234AD7"/>
    <w:rsid w:val="0023514C"/>
    <w:rsid w:val="00235206"/>
    <w:rsid w:val="00235A02"/>
    <w:rsid w:val="00235C00"/>
    <w:rsid w:val="00236E3D"/>
    <w:rsid w:val="002370B4"/>
    <w:rsid w:val="002371E2"/>
    <w:rsid w:val="002372BD"/>
    <w:rsid w:val="002400C0"/>
    <w:rsid w:val="002400CF"/>
    <w:rsid w:val="002405DD"/>
    <w:rsid w:val="00242C2C"/>
    <w:rsid w:val="00242D3D"/>
    <w:rsid w:val="00242EE8"/>
    <w:rsid w:val="00242FA4"/>
    <w:rsid w:val="0024305C"/>
    <w:rsid w:val="0024371A"/>
    <w:rsid w:val="00243F3B"/>
    <w:rsid w:val="002452E1"/>
    <w:rsid w:val="0024587D"/>
    <w:rsid w:val="00245E42"/>
    <w:rsid w:val="00245FD4"/>
    <w:rsid w:val="002463BA"/>
    <w:rsid w:val="002467EB"/>
    <w:rsid w:val="00246862"/>
    <w:rsid w:val="0024698D"/>
    <w:rsid w:val="002478A8"/>
    <w:rsid w:val="0024790E"/>
    <w:rsid w:val="00247F46"/>
    <w:rsid w:val="0025059B"/>
    <w:rsid w:val="00250915"/>
    <w:rsid w:val="002509B9"/>
    <w:rsid w:val="00251342"/>
    <w:rsid w:val="002514C1"/>
    <w:rsid w:val="00251617"/>
    <w:rsid w:val="002516EB"/>
    <w:rsid w:val="00251ABA"/>
    <w:rsid w:val="00251CF9"/>
    <w:rsid w:val="00252133"/>
    <w:rsid w:val="0025225F"/>
    <w:rsid w:val="00252774"/>
    <w:rsid w:val="00252AD5"/>
    <w:rsid w:val="00252C07"/>
    <w:rsid w:val="00252EE5"/>
    <w:rsid w:val="0025408C"/>
    <w:rsid w:val="00254638"/>
    <w:rsid w:val="00255236"/>
    <w:rsid w:val="00255485"/>
    <w:rsid w:val="00255790"/>
    <w:rsid w:val="00256054"/>
    <w:rsid w:val="00256283"/>
    <w:rsid w:val="00256989"/>
    <w:rsid w:val="002572CB"/>
    <w:rsid w:val="00257A0D"/>
    <w:rsid w:val="00257D6C"/>
    <w:rsid w:val="0026095A"/>
    <w:rsid w:val="00261842"/>
    <w:rsid w:val="00261E65"/>
    <w:rsid w:val="002621CD"/>
    <w:rsid w:val="002621E8"/>
    <w:rsid w:val="0026222A"/>
    <w:rsid w:val="002625E4"/>
    <w:rsid w:val="002627D8"/>
    <w:rsid w:val="00263134"/>
    <w:rsid w:val="002633FF"/>
    <w:rsid w:val="00263F34"/>
    <w:rsid w:val="00264131"/>
    <w:rsid w:val="00264709"/>
    <w:rsid w:val="002647C0"/>
    <w:rsid w:val="00264869"/>
    <w:rsid w:val="00264AF3"/>
    <w:rsid w:val="00264D20"/>
    <w:rsid w:val="00264E34"/>
    <w:rsid w:val="00264FD4"/>
    <w:rsid w:val="00265446"/>
    <w:rsid w:val="0026568E"/>
    <w:rsid w:val="00266919"/>
    <w:rsid w:val="00267149"/>
    <w:rsid w:val="00267BB8"/>
    <w:rsid w:val="00270042"/>
    <w:rsid w:val="00270386"/>
    <w:rsid w:val="00270462"/>
    <w:rsid w:val="002718F2"/>
    <w:rsid w:val="00271FFB"/>
    <w:rsid w:val="00272238"/>
    <w:rsid w:val="002733F3"/>
    <w:rsid w:val="002737E6"/>
    <w:rsid w:val="00273A99"/>
    <w:rsid w:val="00274281"/>
    <w:rsid w:val="002746ED"/>
    <w:rsid w:val="00275C91"/>
    <w:rsid w:val="00275DB9"/>
    <w:rsid w:val="002760D2"/>
    <w:rsid w:val="002760D5"/>
    <w:rsid w:val="002765BA"/>
    <w:rsid w:val="0027694C"/>
    <w:rsid w:val="002771EE"/>
    <w:rsid w:val="00277213"/>
    <w:rsid w:val="00277E3F"/>
    <w:rsid w:val="00277F2D"/>
    <w:rsid w:val="0028005F"/>
    <w:rsid w:val="00280317"/>
    <w:rsid w:val="00280CF8"/>
    <w:rsid w:val="00281E23"/>
    <w:rsid w:val="00281FC6"/>
    <w:rsid w:val="0028231B"/>
    <w:rsid w:val="00282E1E"/>
    <w:rsid w:val="00282F11"/>
    <w:rsid w:val="00283A05"/>
    <w:rsid w:val="00283BA7"/>
    <w:rsid w:val="00283BC4"/>
    <w:rsid w:val="00284F43"/>
    <w:rsid w:val="002868A0"/>
    <w:rsid w:val="00286EEE"/>
    <w:rsid w:val="00287763"/>
    <w:rsid w:val="00287D55"/>
    <w:rsid w:val="00287F0C"/>
    <w:rsid w:val="0029257F"/>
    <w:rsid w:val="00292770"/>
    <w:rsid w:val="00292A03"/>
    <w:rsid w:val="00292D16"/>
    <w:rsid w:val="00292EFF"/>
    <w:rsid w:val="002932A7"/>
    <w:rsid w:val="0029381D"/>
    <w:rsid w:val="00293CAD"/>
    <w:rsid w:val="0029465F"/>
    <w:rsid w:val="00294B01"/>
    <w:rsid w:val="00294D0E"/>
    <w:rsid w:val="0029513E"/>
    <w:rsid w:val="00295716"/>
    <w:rsid w:val="002957FF"/>
    <w:rsid w:val="002959B8"/>
    <w:rsid w:val="00295C17"/>
    <w:rsid w:val="0029663E"/>
    <w:rsid w:val="002967F1"/>
    <w:rsid w:val="00297147"/>
    <w:rsid w:val="002974B5"/>
    <w:rsid w:val="00297958"/>
    <w:rsid w:val="002A02C4"/>
    <w:rsid w:val="002A04B8"/>
    <w:rsid w:val="002A0569"/>
    <w:rsid w:val="002A08AE"/>
    <w:rsid w:val="002A0EB8"/>
    <w:rsid w:val="002A1536"/>
    <w:rsid w:val="002A1C4F"/>
    <w:rsid w:val="002A21D6"/>
    <w:rsid w:val="002A28E5"/>
    <w:rsid w:val="002A349B"/>
    <w:rsid w:val="002A44DA"/>
    <w:rsid w:val="002A46AA"/>
    <w:rsid w:val="002A5E8F"/>
    <w:rsid w:val="002A745D"/>
    <w:rsid w:val="002B0075"/>
    <w:rsid w:val="002B0327"/>
    <w:rsid w:val="002B0563"/>
    <w:rsid w:val="002B057C"/>
    <w:rsid w:val="002B0592"/>
    <w:rsid w:val="002B09FC"/>
    <w:rsid w:val="002B0A14"/>
    <w:rsid w:val="002B0CC4"/>
    <w:rsid w:val="002B0D37"/>
    <w:rsid w:val="002B17DA"/>
    <w:rsid w:val="002B235B"/>
    <w:rsid w:val="002B2A52"/>
    <w:rsid w:val="002B329E"/>
    <w:rsid w:val="002B3A50"/>
    <w:rsid w:val="002B422F"/>
    <w:rsid w:val="002B4CD3"/>
    <w:rsid w:val="002B662C"/>
    <w:rsid w:val="002B6C70"/>
    <w:rsid w:val="002B711B"/>
    <w:rsid w:val="002B788F"/>
    <w:rsid w:val="002C0386"/>
    <w:rsid w:val="002C1362"/>
    <w:rsid w:val="002C1471"/>
    <w:rsid w:val="002C1651"/>
    <w:rsid w:val="002C16DA"/>
    <w:rsid w:val="002C1858"/>
    <w:rsid w:val="002C2410"/>
    <w:rsid w:val="002C2567"/>
    <w:rsid w:val="002C2775"/>
    <w:rsid w:val="002C2B4D"/>
    <w:rsid w:val="002C2F77"/>
    <w:rsid w:val="002C3124"/>
    <w:rsid w:val="002C387E"/>
    <w:rsid w:val="002C4613"/>
    <w:rsid w:val="002C4630"/>
    <w:rsid w:val="002C4F50"/>
    <w:rsid w:val="002C54EF"/>
    <w:rsid w:val="002C565C"/>
    <w:rsid w:val="002C65CC"/>
    <w:rsid w:val="002C67A7"/>
    <w:rsid w:val="002C75E2"/>
    <w:rsid w:val="002C76F7"/>
    <w:rsid w:val="002C7D71"/>
    <w:rsid w:val="002D046C"/>
    <w:rsid w:val="002D05BA"/>
    <w:rsid w:val="002D0A10"/>
    <w:rsid w:val="002D0CDD"/>
    <w:rsid w:val="002D1407"/>
    <w:rsid w:val="002D1472"/>
    <w:rsid w:val="002D1E2A"/>
    <w:rsid w:val="002D1E70"/>
    <w:rsid w:val="002D2FF5"/>
    <w:rsid w:val="002D3544"/>
    <w:rsid w:val="002D359C"/>
    <w:rsid w:val="002D3ED3"/>
    <w:rsid w:val="002D427A"/>
    <w:rsid w:val="002D448E"/>
    <w:rsid w:val="002D4CA0"/>
    <w:rsid w:val="002D5024"/>
    <w:rsid w:val="002D52BF"/>
    <w:rsid w:val="002D538B"/>
    <w:rsid w:val="002D621C"/>
    <w:rsid w:val="002D62B4"/>
    <w:rsid w:val="002D6C52"/>
    <w:rsid w:val="002D7ADE"/>
    <w:rsid w:val="002E0260"/>
    <w:rsid w:val="002E0D65"/>
    <w:rsid w:val="002E2B15"/>
    <w:rsid w:val="002E4BA7"/>
    <w:rsid w:val="002E4BD0"/>
    <w:rsid w:val="002E56C6"/>
    <w:rsid w:val="002E57DE"/>
    <w:rsid w:val="002E5A76"/>
    <w:rsid w:val="002E6869"/>
    <w:rsid w:val="002E69D6"/>
    <w:rsid w:val="002E7030"/>
    <w:rsid w:val="002E7097"/>
    <w:rsid w:val="002E7337"/>
    <w:rsid w:val="002E7979"/>
    <w:rsid w:val="002F0573"/>
    <w:rsid w:val="002F122A"/>
    <w:rsid w:val="002F1FFB"/>
    <w:rsid w:val="002F2895"/>
    <w:rsid w:val="002F3264"/>
    <w:rsid w:val="002F33BE"/>
    <w:rsid w:val="002F3759"/>
    <w:rsid w:val="002F3ECE"/>
    <w:rsid w:val="002F40EC"/>
    <w:rsid w:val="002F43EE"/>
    <w:rsid w:val="002F4810"/>
    <w:rsid w:val="002F4983"/>
    <w:rsid w:val="002F4F96"/>
    <w:rsid w:val="002F5038"/>
    <w:rsid w:val="002F5100"/>
    <w:rsid w:val="002F5FE4"/>
    <w:rsid w:val="002F64AD"/>
    <w:rsid w:val="002F6CA7"/>
    <w:rsid w:val="002F6CAA"/>
    <w:rsid w:val="002F737B"/>
    <w:rsid w:val="002F7A75"/>
    <w:rsid w:val="002F7EC8"/>
    <w:rsid w:val="003005B3"/>
    <w:rsid w:val="003005E3"/>
    <w:rsid w:val="00301389"/>
    <w:rsid w:val="003018CA"/>
    <w:rsid w:val="00301A75"/>
    <w:rsid w:val="00301B63"/>
    <w:rsid w:val="003021C6"/>
    <w:rsid w:val="003027DD"/>
    <w:rsid w:val="003030C3"/>
    <w:rsid w:val="00303E19"/>
    <w:rsid w:val="00303E25"/>
    <w:rsid w:val="003045EB"/>
    <w:rsid w:val="00305B20"/>
    <w:rsid w:val="00306099"/>
    <w:rsid w:val="003060DD"/>
    <w:rsid w:val="003069E7"/>
    <w:rsid w:val="003075A7"/>
    <w:rsid w:val="00307840"/>
    <w:rsid w:val="00307CDE"/>
    <w:rsid w:val="00307FAE"/>
    <w:rsid w:val="003100B6"/>
    <w:rsid w:val="003105A1"/>
    <w:rsid w:val="003107EE"/>
    <w:rsid w:val="00310810"/>
    <w:rsid w:val="00310E8A"/>
    <w:rsid w:val="00311BBF"/>
    <w:rsid w:val="00311ED5"/>
    <w:rsid w:val="003121CD"/>
    <w:rsid w:val="00312584"/>
    <w:rsid w:val="00312BDC"/>
    <w:rsid w:val="003138E5"/>
    <w:rsid w:val="003139C2"/>
    <w:rsid w:val="00314245"/>
    <w:rsid w:val="0031489D"/>
    <w:rsid w:val="003153A3"/>
    <w:rsid w:val="003154B6"/>
    <w:rsid w:val="0031586B"/>
    <w:rsid w:val="00315A54"/>
    <w:rsid w:val="00315A57"/>
    <w:rsid w:val="00315CB1"/>
    <w:rsid w:val="003160F9"/>
    <w:rsid w:val="003167FC"/>
    <w:rsid w:val="00317ABA"/>
    <w:rsid w:val="003200B2"/>
    <w:rsid w:val="003203B2"/>
    <w:rsid w:val="0032084E"/>
    <w:rsid w:val="0032118A"/>
    <w:rsid w:val="00321F52"/>
    <w:rsid w:val="00322081"/>
    <w:rsid w:val="003221BF"/>
    <w:rsid w:val="003224C7"/>
    <w:rsid w:val="00323473"/>
    <w:rsid w:val="00323B01"/>
    <w:rsid w:val="00323D2C"/>
    <w:rsid w:val="00323EA9"/>
    <w:rsid w:val="00324641"/>
    <w:rsid w:val="00324CD8"/>
    <w:rsid w:val="00325B75"/>
    <w:rsid w:val="00325FCF"/>
    <w:rsid w:val="00326F60"/>
    <w:rsid w:val="00330B35"/>
    <w:rsid w:val="0033102E"/>
    <w:rsid w:val="00331405"/>
    <w:rsid w:val="00331B9F"/>
    <w:rsid w:val="00333FDE"/>
    <w:rsid w:val="00334164"/>
    <w:rsid w:val="0033464E"/>
    <w:rsid w:val="0033518E"/>
    <w:rsid w:val="003359A5"/>
    <w:rsid w:val="00335F3A"/>
    <w:rsid w:val="003363F3"/>
    <w:rsid w:val="00336BA3"/>
    <w:rsid w:val="00336F0A"/>
    <w:rsid w:val="00337D7B"/>
    <w:rsid w:val="00337E62"/>
    <w:rsid w:val="00340748"/>
    <w:rsid w:val="00340ACC"/>
    <w:rsid w:val="00340E75"/>
    <w:rsid w:val="00341835"/>
    <w:rsid w:val="003423E9"/>
    <w:rsid w:val="00342416"/>
    <w:rsid w:val="00342725"/>
    <w:rsid w:val="003430F6"/>
    <w:rsid w:val="003438BF"/>
    <w:rsid w:val="00344011"/>
    <w:rsid w:val="003440B6"/>
    <w:rsid w:val="00344673"/>
    <w:rsid w:val="00344AA8"/>
    <w:rsid w:val="00344C5F"/>
    <w:rsid w:val="00344FCB"/>
    <w:rsid w:val="0034559B"/>
    <w:rsid w:val="00345B16"/>
    <w:rsid w:val="00345B53"/>
    <w:rsid w:val="00345C3C"/>
    <w:rsid w:val="0034695B"/>
    <w:rsid w:val="00346D4F"/>
    <w:rsid w:val="00346F4C"/>
    <w:rsid w:val="0034712C"/>
    <w:rsid w:val="003473BA"/>
    <w:rsid w:val="0035003D"/>
    <w:rsid w:val="003503C1"/>
    <w:rsid w:val="00350E69"/>
    <w:rsid w:val="00352834"/>
    <w:rsid w:val="003534FC"/>
    <w:rsid w:val="00353D53"/>
    <w:rsid w:val="00353F56"/>
    <w:rsid w:val="00354249"/>
    <w:rsid w:val="00354E48"/>
    <w:rsid w:val="00355045"/>
    <w:rsid w:val="0035519A"/>
    <w:rsid w:val="0035521D"/>
    <w:rsid w:val="00355EFF"/>
    <w:rsid w:val="00356536"/>
    <w:rsid w:val="00356D26"/>
    <w:rsid w:val="00357C5C"/>
    <w:rsid w:val="00357E50"/>
    <w:rsid w:val="00360623"/>
    <w:rsid w:val="00360BBA"/>
    <w:rsid w:val="003617D9"/>
    <w:rsid w:val="003622F0"/>
    <w:rsid w:val="0036233C"/>
    <w:rsid w:val="003638EF"/>
    <w:rsid w:val="00363AA8"/>
    <w:rsid w:val="003641C4"/>
    <w:rsid w:val="00364625"/>
    <w:rsid w:val="00364931"/>
    <w:rsid w:val="00364BA1"/>
    <w:rsid w:val="00365826"/>
    <w:rsid w:val="003658FE"/>
    <w:rsid w:val="0036595F"/>
    <w:rsid w:val="00365EE6"/>
    <w:rsid w:val="00366465"/>
    <w:rsid w:val="00366BA5"/>
    <w:rsid w:val="003671F4"/>
    <w:rsid w:val="0036786D"/>
    <w:rsid w:val="00367C40"/>
    <w:rsid w:val="00367C94"/>
    <w:rsid w:val="00370149"/>
    <w:rsid w:val="003702CC"/>
    <w:rsid w:val="00370420"/>
    <w:rsid w:val="00370568"/>
    <w:rsid w:val="003713D5"/>
    <w:rsid w:val="00371E50"/>
    <w:rsid w:val="00372681"/>
    <w:rsid w:val="00372CF7"/>
    <w:rsid w:val="00373276"/>
    <w:rsid w:val="0037373E"/>
    <w:rsid w:val="003758BC"/>
    <w:rsid w:val="00375A9A"/>
    <w:rsid w:val="0037651B"/>
    <w:rsid w:val="00376810"/>
    <w:rsid w:val="00376B5B"/>
    <w:rsid w:val="00377FF3"/>
    <w:rsid w:val="00380320"/>
    <w:rsid w:val="0038090B"/>
    <w:rsid w:val="00381046"/>
    <w:rsid w:val="003812E5"/>
    <w:rsid w:val="003824D0"/>
    <w:rsid w:val="00382BD9"/>
    <w:rsid w:val="003841C1"/>
    <w:rsid w:val="00384E61"/>
    <w:rsid w:val="00385790"/>
    <w:rsid w:val="00385AA5"/>
    <w:rsid w:val="00386061"/>
    <w:rsid w:val="00386133"/>
    <w:rsid w:val="0038632B"/>
    <w:rsid w:val="00386723"/>
    <w:rsid w:val="00387A22"/>
    <w:rsid w:val="00387D10"/>
    <w:rsid w:val="0039027E"/>
    <w:rsid w:val="0039028D"/>
    <w:rsid w:val="00390B02"/>
    <w:rsid w:val="00391197"/>
    <w:rsid w:val="00391D9F"/>
    <w:rsid w:val="003923F3"/>
    <w:rsid w:val="00392714"/>
    <w:rsid w:val="00392817"/>
    <w:rsid w:val="003928FE"/>
    <w:rsid w:val="0039295E"/>
    <w:rsid w:val="00392A0C"/>
    <w:rsid w:val="003946A4"/>
    <w:rsid w:val="00394E88"/>
    <w:rsid w:val="0039579A"/>
    <w:rsid w:val="003960F9"/>
    <w:rsid w:val="00396590"/>
    <w:rsid w:val="003A098D"/>
    <w:rsid w:val="003A1146"/>
    <w:rsid w:val="003A216F"/>
    <w:rsid w:val="003A2537"/>
    <w:rsid w:val="003A2578"/>
    <w:rsid w:val="003A2B34"/>
    <w:rsid w:val="003A2B58"/>
    <w:rsid w:val="003A2BD0"/>
    <w:rsid w:val="003A2CAE"/>
    <w:rsid w:val="003A3002"/>
    <w:rsid w:val="003A314A"/>
    <w:rsid w:val="003A3AE3"/>
    <w:rsid w:val="003A3E25"/>
    <w:rsid w:val="003A40D0"/>
    <w:rsid w:val="003A4769"/>
    <w:rsid w:val="003A48AA"/>
    <w:rsid w:val="003A4925"/>
    <w:rsid w:val="003A4983"/>
    <w:rsid w:val="003A5432"/>
    <w:rsid w:val="003A5C21"/>
    <w:rsid w:val="003A6C89"/>
    <w:rsid w:val="003A6D50"/>
    <w:rsid w:val="003A798A"/>
    <w:rsid w:val="003B0133"/>
    <w:rsid w:val="003B035F"/>
    <w:rsid w:val="003B042C"/>
    <w:rsid w:val="003B0F79"/>
    <w:rsid w:val="003B11A5"/>
    <w:rsid w:val="003B1345"/>
    <w:rsid w:val="003B2262"/>
    <w:rsid w:val="003B25D2"/>
    <w:rsid w:val="003B32F2"/>
    <w:rsid w:val="003B3CE2"/>
    <w:rsid w:val="003B42BF"/>
    <w:rsid w:val="003B4B30"/>
    <w:rsid w:val="003B4E6C"/>
    <w:rsid w:val="003B5A48"/>
    <w:rsid w:val="003B669B"/>
    <w:rsid w:val="003B67C2"/>
    <w:rsid w:val="003B6FE8"/>
    <w:rsid w:val="003B71DE"/>
    <w:rsid w:val="003B771A"/>
    <w:rsid w:val="003B7AEB"/>
    <w:rsid w:val="003B7BF2"/>
    <w:rsid w:val="003B7D78"/>
    <w:rsid w:val="003C01F5"/>
    <w:rsid w:val="003C083F"/>
    <w:rsid w:val="003C085F"/>
    <w:rsid w:val="003C0AF1"/>
    <w:rsid w:val="003C0FB5"/>
    <w:rsid w:val="003C17DF"/>
    <w:rsid w:val="003C1D28"/>
    <w:rsid w:val="003C2A32"/>
    <w:rsid w:val="003C3981"/>
    <w:rsid w:val="003C3AF5"/>
    <w:rsid w:val="003C3DDC"/>
    <w:rsid w:val="003C3DE1"/>
    <w:rsid w:val="003C42D8"/>
    <w:rsid w:val="003C4593"/>
    <w:rsid w:val="003C4973"/>
    <w:rsid w:val="003C53F8"/>
    <w:rsid w:val="003C54BA"/>
    <w:rsid w:val="003C599F"/>
    <w:rsid w:val="003C59D4"/>
    <w:rsid w:val="003C6951"/>
    <w:rsid w:val="003C6D4A"/>
    <w:rsid w:val="003C6D69"/>
    <w:rsid w:val="003D017C"/>
    <w:rsid w:val="003D026C"/>
    <w:rsid w:val="003D052E"/>
    <w:rsid w:val="003D1040"/>
    <w:rsid w:val="003D15EB"/>
    <w:rsid w:val="003D1E33"/>
    <w:rsid w:val="003D200A"/>
    <w:rsid w:val="003D239D"/>
    <w:rsid w:val="003D276A"/>
    <w:rsid w:val="003D4021"/>
    <w:rsid w:val="003D45C0"/>
    <w:rsid w:val="003D4A1F"/>
    <w:rsid w:val="003D4A2C"/>
    <w:rsid w:val="003D4C9F"/>
    <w:rsid w:val="003D503A"/>
    <w:rsid w:val="003D5484"/>
    <w:rsid w:val="003D574A"/>
    <w:rsid w:val="003D6633"/>
    <w:rsid w:val="003D6A10"/>
    <w:rsid w:val="003D6AFD"/>
    <w:rsid w:val="003D7AAC"/>
    <w:rsid w:val="003D7C5D"/>
    <w:rsid w:val="003D7D16"/>
    <w:rsid w:val="003D7E01"/>
    <w:rsid w:val="003E02A1"/>
    <w:rsid w:val="003E0322"/>
    <w:rsid w:val="003E0A45"/>
    <w:rsid w:val="003E0F60"/>
    <w:rsid w:val="003E1B6B"/>
    <w:rsid w:val="003E1DE9"/>
    <w:rsid w:val="003E1FE3"/>
    <w:rsid w:val="003E2221"/>
    <w:rsid w:val="003E238A"/>
    <w:rsid w:val="003E249A"/>
    <w:rsid w:val="003E29B5"/>
    <w:rsid w:val="003E2C34"/>
    <w:rsid w:val="003E30FF"/>
    <w:rsid w:val="003E3C72"/>
    <w:rsid w:val="003E3E3D"/>
    <w:rsid w:val="003E4298"/>
    <w:rsid w:val="003E464A"/>
    <w:rsid w:val="003E4E16"/>
    <w:rsid w:val="003E58EC"/>
    <w:rsid w:val="003E6386"/>
    <w:rsid w:val="003E6473"/>
    <w:rsid w:val="003E6536"/>
    <w:rsid w:val="003E7A50"/>
    <w:rsid w:val="003F02D8"/>
    <w:rsid w:val="003F0E36"/>
    <w:rsid w:val="003F11E8"/>
    <w:rsid w:val="003F20AB"/>
    <w:rsid w:val="003F291A"/>
    <w:rsid w:val="003F2FB2"/>
    <w:rsid w:val="003F366A"/>
    <w:rsid w:val="003F3B49"/>
    <w:rsid w:val="003F3C0B"/>
    <w:rsid w:val="003F45AE"/>
    <w:rsid w:val="003F4C3F"/>
    <w:rsid w:val="003F4DB1"/>
    <w:rsid w:val="003F4E9A"/>
    <w:rsid w:val="003F507C"/>
    <w:rsid w:val="003F6F0E"/>
    <w:rsid w:val="003F7BC0"/>
    <w:rsid w:val="003F7C66"/>
    <w:rsid w:val="00400088"/>
    <w:rsid w:val="0040046A"/>
    <w:rsid w:val="0040070A"/>
    <w:rsid w:val="00400DF4"/>
    <w:rsid w:val="00400E08"/>
    <w:rsid w:val="00401319"/>
    <w:rsid w:val="00401494"/>
    <w:rsid w:val="00401AD5"/>
    <w:rsid w:val="0040230E"/>
    <w:rsid w:val="004026EB"/>
    <w:rsid w:val="004026EC"/>
    <w:rsid w:val="00402E34"/>
    <w:rsid w:val="00403A5E"/>
    <w:rsid w:val="00403B0C"/>
    <w:rsid w:val="00403E7D"/>
    <w:rsid w:val="004041C3"/>
    <w:rsid w:val="00404611"/>
    <w:rsid w:val="004047AD"/>
    <w:rsid w:val="00404801"/>
    <w:rsid w:val="00404EF3"/>
    <w:rsid w:val="0040508B"/>
    <w:rsid w:val="0040526B"/>
    <w:rsid w:val="00405C89"/>
    <w:rsid w:val="00405EBB"/>
    <w:rsid w:val="00405FCF"/>
    <w:rsid w:val="004061EA"/>
    <w:rsid w:val="004069FF"/>
    <w:rsid w:val="00406C2A"/>
    <w:rsid w:val="0041092D"/>
    <w:rsid w:val="00411B32"/>
    <w:rsid w:val="00411DA7"/>
    <w:rsid w:val="0041234E"/>
    <w:rsid w:val="00412A31"/>
    <w:rsid w:val="00412D86"/>
    <w:rsid w:val="0041307E"/>
    <w:rsid w:val="00413550"/>
    <w:rsid w:val="00413812"/>
    <w:rsid w:val="00413871"/>
    <w:rsid w:val="00413903"/>
    <w:rsid w:val="0041407F"/>
    <w:rsid w:val="00414512"/>
    <w:rsid w:val="004149D6"/>
    <w:rsid w:val="00414D9D"/>
    <w:rsid w:val="00414E5F"/>
    <w:rsid w:val="00414F3D"/>
    <w:rsid w:val="004157D2"/>
    <w:rsid w:val="004157E4"/>
    <w:rsid w:val="004158AF"/>
    <w:rsid w:val="00415D77"/>
    <w:rsid w:val="00416134"/>
    <w:rsid w:val="0041655C"/>
    <w:rsid w:val="00417752"/>
    <w:rsid w:val="00417C09"/>
    <w:rsid w:val="00417E16"/>
    <w:rsid w:val="00420157"/>
    <w:rsid w:val="00420613"/>
    <w:rsid w:val="00420B19"/>
    <w:rsid w:val="0042176E"/>
    <w:rsid w:val="0042235B"/>
    <w:rsid w:val="004231C5"/>
    <w:rsid w:val="00423658"/>
    <w:rsid w:val="0042420D"/>
    <w:rsid w:val="00424B1F"/>
    <w:rsid w:val="004256EA"/>
    <w:rsid w:val="004259D5"/>
    <w:rsid w:val="004270B9"/>
    <w:rsid w:val="004273A4"/>
    <w:rsid w:val="004275D1"/>
    <w:rsid w:val="00427880"/>
    <w:rsid w:val="004278CE"/>
    <w:rsid w:val="00427924"/>
    <w:rsid w:val="004307A5"/>
    <w:rsid w:val="004317C9"/>
    <w:rsid w:val="004319D5"/>
    <w:rsid w:val="00431C9D"/>
    <w:rsid w:val="00431E9D"/>
    <w:rsid w:val="00432BAE"/>
    <w:rsid w:val="00432F9A"/>
    <w:rsid w:val="004335D7"/>
    <w:rsid w:val="0043378C"/>
    <w:rsid w:val="00433822"/>
    <w:rsid w:val="00433C4B"/>
    <w:rsid w:val="0043414F"/>
    <w:rsid w:val="00434BDD"/>
    <w:rsid w:val="00434F82"/>
    <w:rsid w:val="00435870"/>
    <w:rsid w:val="0043632E"/>
    <w:rsid w:val="00437682"/>
    <w:rsid w:val="004379F2"/>
    <w:rsid w:val="00437A08"/>
    <w:rsid w:val="00437B2A"/>
    <w:rsid w:val="00437BC9"/>
    <w:rsid w:val="00437BF2"/>
    <w:rsid w:val="0044045D"/>
    <w:rsid w:val="00440571"/>
    <w:rsid w:val="00440730"/>
    <w:rsid w:val="00440B28"/>
    <w:rsid w:val="00440B32"/>
    <w:rsid w:val="00440B41"/>
    <w:rsid w:val="00440D49"/>
    <w:rsid w:val="004416F8"/>
    <w:rsid w:val="00441BC0"/>
    <w:rsid w:val="00442150"/>
    <w:rsid w:val="00442372"/>
    <w:rsid w:val="0044299C"/>
    <w:rsid w:val="00443494"/>
    <w:rsid w:val="004435A5"/>
    <w:rsid w:val="00443828"/>
    <w:rsid w:val="00444095"/>
    <w:rsid w:val="004443E7"/>
    <w:rsid w:val="00444D15"/>
    <w:rsid w:val="004456EE"/>
    <w:rsid w:val="00446186"/>
    <w:rsid w:val="0044691A"/>
    <w:rsid w:val="0044694D"/>
    <w:rsid w:val="00446B58"/>
    <w:rsid w:val="0044760F"/>
    <w:rsid w:val="00447B9C"/>
    <w:rsid w:val="0045035E"/>
    <w:rsid w:val="00450AFE"/>
    <w:rsid w:val="00450CAD"/>
    <w:rsid w:val="004512EA"/>
    <w:rsid w:val="00451648"/>
    <w:rsid w:val="0045179D"/>
    <w:rsid w:val="004518B6"/>
    <w:rsid w:val="00451C74"/>
    <w:rsid w:val="00452CAD"/>
    <w:rsid w:val="00452F75"/>
    <w:rsid w:val="00453087"/>
    <w:rsid w:val="0045404B"/>
    <w:rsid w:val="00454C65"/>
    <w:rsid w:val="004559E3"/>
    <w:rsid w:val="004563F3"/>
    <w:rsid w:val="00456F06"/>
    <w:rsid w:val="00457256"/>
    <w:rsid w:val="004576FC"/>
    <w:rsid w:val="0045774E"/>
    <w:rsid w:val="004577A1"/>
    <w:rsid w:val="00457F7B"/>
    <w:rsid w:val="00460160"/>
    <w:rsid w:val="004601D5"/>
    <w:rsid w:val="00460C0A"/>
    <w:rsid w:val="00460F92"/>
    <w:rsid w:val="004615B8"/>
    <w:rsid w:val="004617EB"/>
    <w:rsid w:val="00461F65"/>
    <w:rsid w:val="004624DE"/>
    <w:rsid w:val="004625A8"/>
    <w:rsid w:val="00462820"/>
    <w:rsid w:val="00462FE3"/>
    <w:rsid w:val="0046316B"/>
    <w:rsid w:val="0046336D"/>
    <w:rsid w:val="004633D1"/>
    <w:rsid w:val="0046556A"/>
    <w:rsid w:val="004656F7"/>
    <w:rsid w:val="00465B3E"/>
    <w:rsid w:val="00466A1A"/>
    <w:rsid w:val="00466D73"/>
    <w:rsid w:val="00466F8B"/>
    <w:rsid w:val="00467CC8"/>
    <w:rsid w:val="0047003F"/>
    <w:rsid w:val="00470871"/>
    <w:rsid w:val="00470C64"/>
    <w:rsid w:val="0047147D"/>
    <w:rsid w:val="00471B03"/>
    <w:rsid w:val="00471CFC"/>
    <w:rsid w:val="00472E1C"/>
    <w:rsid w:val="0047325C"/>
    <w:rsid w:val="004734F5"/>
    <w:rsid w:val="004735DF"/>
    <w:rsid w:val="00473E4A"/>
    <w:rsid w:val="00474F23"/>
    <w:rsid w:val="00475802"/>
    <w:rsid w:val="00475D40"/>
    <w:rsid w:val="00476266"/>
    <w:rsid w:val="0047661F"/>
    <w:rsid w:val="00476ACA"/>
    <w:rsid w:val="00477548"/>
    <w:rsid w:val="004800FD"/>
    <w:rsid w:val="00480133"/>
    <w:rsid w:val="004805DE"/>
    <w:rsid w:val="00480D24"/>
    <w:rsid w:val="00480E65"/>
    <w:rsid w:val="0048153F"/>
    <w:rsid w:val="004815C6"/>
    <w:rsid w:val="00481BD1"/>
    <w:rsid w:val="004821B2"/>
    <w:rsid w:val="00483283"/>
    <w:rsid w:val="0048342E"/>
    <w:rsid w:val="00483CA0"/>
    <w:rsid w:val="00484C9C"/>
    <w:rsid w:val="00485DEA"/>
    <w:rsid w:val="00485F08"/>
    <w:rsid w:val="00486067"/>
    <w:rsid w:val="0048670A"/>
    <w:rsid w:val="004871B8"/>
    <w:rsid w:val="00487B44"/>
    <w:rsid w:val="00490250"/>
    <w:rsid w:val="00490C6A"/>
    <w:rsid w:val="00491025"/>
    <w:rsid w:val="004914C1"/>
    <w:rsid w:val="004916E8"/>
    <w:rsid w:val="0049179B"/>
    <w:rsid w:val="00492A8C"/>
    <w:rsid w:val="00492CD7"/>
    <w:rsid w:val="00493883"/>
    <w:rsid w:val="0049396E"/>
    <w:rsid w:val="00493A17"/>
    <w:rsid w:val="00493CFE"/>
    <w:rsid w:val="00493DDD"/>
    <w:rsid w:val="004941FE"/>
    <w:rsid w:val="00494219"/>
    <w:rsid w:val="00494AB7"/>
    <w:rsid w:val="0049539D"/>
    <w:rsid w:val="00495EA5"/>
    <w:rsid w:val="00496674"/>
    <w:rsid w:val="004967DD"/>
    <w:rsid w:val="0049692C"/>
    <w:rsid w:val="0049704F"/>
    <w:rsid w:val="0049749A"/>
    <w:rsid w:val="004974A3"/>
    <w:rsid w:val="00497D8D"/>
    <w:rsid w:val="00497E2B"/>
    <w:rsid w:val="004A0069"/>
    <w:rsid w:val="004A0351"/>
    <w:rsid w:val="004A1450"/>
    <w:rsid w:val="004A1657"/>
    <w:rsid w:val="004A186C"/>
    <w:rsid w:val="004A19FC"/>
    <w:rsid w:val="004A2D1C"/>
    <w:rsid w:val="004A323D"/>
    <w:rsid w:val="004A32A8"/>
    <w:rsid w:val="004A380B"/>
    <w:rsid w:val="004A4A52"/>
    <w:rsid w:val="004A4BE2"/>
    <w:rsid w:val="004A4C7E"/>
    <w:rsid w:val="004A58FC"/>
    <w:rsid w:val="004A5AA7"/>
    <w:rsid w:val="004A5AAC"/>
    <w:rsid w:val="004A60B2"/>
    <w:rsid w:val="004A79A2"/>
    <w:rsid w:val="004A7D64"/>
    <w:rsid w:val="004B01F2"/>
    <w:rsid w:val="004B0C88"/>
    <w:rsid w:val="004B17A2"/>
    <w:rsid w:val="004B226B"/>
    <w:rsid w:val="004B2467"/>
    <w:rsid w:val="004B2823"/>
    <w:rsid w:val="004B2A16"/>
    <w:rsid w:val="004B2C1C"/>
    <w:rsid w:val="004B3B74"/>
    <w:rsid w:val="004B3F6F"/>
    <w:rsid w:val="004B4BC9"/>
    <w:rsid w:val="004B4E08"/>
    <w:rsid w:val="004B4F20"/>
    <w:rsid w:val="004B5A33"/>
    <w:rsid w:val="004B5DB6"/>
    <w:rsid w:val="004B6076"/>
    <w:rsid w:val="004B646B"/>
    <w:rsid w:val="004B6D92"/>
    <w:rsid w:val="004B6E51"/>
    <w:rsid w:val="004B7500"/>
    <w:rsid w:val="004B78CC"/>
    <w:rsid w:val="004B7B8A"/>
    <w:rsid w:val="004C1CA7"/>
    <w:rsid w:val="004C1DC2"/>
    <w:rsid w:val="004C24C9"/>
    <w:rsid w:val="004C2AC5"/>
    <w:rsid w:val="004C329D"/>
    <w:rsid w:val="004C3EA5"/>
    <w:rsid w:val="004C4396"/>
    <w:rsid w:val="004C4607"/>
    <w:rsid w:val="004C5049"/>
    <w:rsid w:val="004C54A0"/>
    <w:rsid w:val="004C557B"/>
    <w:rsid w:val="004C5909"/>
    <w:rsid w:val="004C5A14"/>
    <w:rsid w:val="004C5A37"/>
    <w:rsid w:val="004C5C6D"/>
    <w:rsid w:val="004C622A"/>
    <w:rsid w:val="004D0A11"/>
    <w:rsid w:val="004D0FB5"/>
    <w:rsid w:val="004D1537"/>
    <w:rsid w:val="004D1A0A"/>
    <w:rsid w:val="004D1A94"/>
    <w:rsid w:val="004D1F3C"/>
    <w:rsid w:val="004D2AC9"/>
    <w:rsid w:val="004D31AF"/>
    <w:rsid w:val="004D3F55"/>
    <w:rsid w:val="004D5B8B"/>
    <w:rsid w:val="004D5C4C"/>
    <w:rsid w:val="004D5E89"/>
    <w:rsid w:val="004D5F58"/>
    <w:rsid w:val="004D613C"/>
    <w:rsid w:val="004D6314"/>
    <w:rsid w:val="004D6B78"/>
    <w:rsid w:val="004D7244"/>
    <w:rsid w:val="004D7503"/>
    <w:rsid w:val="004D776F"/>
    <w:rsid w:val="004E043C"/>
    <w:rsid w:val="004E06D8"/>
    <w:rsid w:val="004E0901"/>
    <w:rsid w:val="004E0DF5"/>
    <w:rsid w:val="004E113C"/>
    <w:rsid w:val="004E1648"/>
    <w:rsid w:val="004E1FD3"/>
    <w:rsid w:val="004E2C1D"/>
    <w:rsid w:val="004E30FE"/>
    <w:rsid w:val="004E329B"/>
    <w:rsid w:val="004E33C0"/>
    <w:rsid w:val="004E425E"/>
    <w:rsid w:val="004E4900"/>
    <w:rsid w:val="004E4CD2"/>
    <w:rsid w:val="004E5518"/>
    <w:rsid w:val="004E57C5"/>
    <w:rsid w:val="004E588F"/>
    <w:rsid w:val="004E5BE1"/>
    <w:rsid w:val="004E62A1"/>
    <w:rsid w:val="004E6C28"/>
    <w:rsid w:val="004E6C2C"/>
    <w:rsid w:val="004E6D6F"/>
    <w:rsid w:val="004E71BA"/>
    <w:rsid w:val="004E737B"/>
    <w:rsid w:val="004F04E3"/>
    <w:rsid w:val="004F0BCE"/>
    <w:rsid w:val="004F0DA7"/>
    <w:rsid w:val="004F18ED"/>
    <w:rsid w:val="004F1D52"/>
    <w:rsid w:val="004F1EA9"/>
    <w:rsid w:val="004F287A"/>
    <w:rsid w:val="004F3382"/>
    <w:rsid w:val="004F3626"/>
    <w:rsid w:val="004F3C4B"/>
    <w:rsid w:val="004F5416"/>
    <w:rsid w:val="004F56B5"/>
    <w:rsid w:val="004F56BB"/>
    <w:rsid w:val="004F584F"/>
    <w:rsid w:val="004F5C79"/>
    <w:rsid w:val="004F64CA"/>
    <w:rsid w:val="004F6581"/>
    <w:rsid w:val="004F742A"/>
    <w:rsid w:val="004F7536"/>
    <w:rsid w:val="004F7565"/>
    <w:rsid w:val="004F7E13"/>
    <w:rsid w:val="0050001D"/>
    <w:rsid w:val="005000C6"/>
    <w:rsid w:val="0050083B"/>
    <w:rsid w:val="00501097"/>
    <w:rsid w:val="0050197B"/>
    <w:rsid w:val="00501DAC"/>
    <w:rsid w:val="00501DF6"/>
    <w:rsid w:val="00502969"/>
    <w:rsid w:val="00502BBA"/>
    <w:rsid w:val="00502C1F"/>
    <w:rsid w:val="00502EA5"/>
    <w:rsid w:val="00502EDD"/>
    <w:rsid w:val="00502FF8"/>
    <w:rsid w:val="0050305A"/>
    <w:rsid w:val="00503C83"/>
    <w:rsid w:val="005044B5"/>
    <w:rsid w:val="005045C3"/>
    <w:rsid w:val="00504AF1"/>
    <w:rsid w:val="00504F98"/>
    <w:rsid w:val="0050521A"/>
    <w:rsid w:val="00505564"/>
    <w:rsid w:val="00506085"/>
    <w:rsid w:val="00506500"/>
    <w:rsid w:val="00506541"/>
    <w:rsid w:val="0050674F"/>
    <w:rsid w:val="00507BC8"/>
    <w:rsid w:val="00507F52"/>
    <w:rsid w:val="005106EA"/>
    <w:rsid w:val="00510774"/>
    <w:rsid w:val="00510814"/>
    <w:rsid w:val="00512243"/>
    <w:rsid w:val="00512424"/>
    <w:rsid w:val="00512D12"/>
    <w:rsid w:val="00512E8D"/>
    <w:rsid w:val="005136ED"/>
    <w:rsid w:val="00513B7A"/>
    <w:rsid w:val="00513E3C"/>
    <w:rsid w:val="00514714"/>
    <w:rsid w:val="005164AA"/>
    <w:rsid w:val="00516ABF"/>
    <w:rsid w:val="00516CE9"/>
    <w:rsid w:val="00517613"/>
    <w:rsid w:val="00517721"/>
    <w:rsid w:val="00517A45"/>
    <w:rsid w:val="00517B3C"/>
    <w:rsid w:val="00520296"/>
    <w:rsid w:val="00520372"/>
    <w:rsid w:val="00521F51"/>
    <w:rsid w:val="00521FE7"/>
    <w:rsid w:val="00522088"/>
    <w:rsid w:val="0052221E"/>
    <w:rsid w:val="005236C9"/>
    <w:rsid w:val="00523811"/>
    <w:rsid w:val="005239C3"/>
    <w:rsid w:val="00523DC2"/>
    <w:rsid w:val="00523F3C"/>
    <w:rsid w:val="005245CE"/>
    <w:rsid w:val="0052467F"/>
    <w:rsid w:val="00525CF0"/>
    <w:rsid w:val="0052688E"/>
    <w:rsid w:val="00527541"/>
    <w:rsid w:val="00527854"/>
    <w:rsid w:val="0053044B"/>
    <w:rsid w:val="00530544"/>
    <w:rsid w:val="005310EB"/>
    <w:rsid w:val="00531A6C"/>
    <w:rsid w:val="00532326"/>
    <w:rsid w:val="0053270A"/>
    <w:rsid w:val="0053289D"/>
    <w:rsid w:val="0053299F"/>
    <w:rsid w:val="00532FE7"/>
    <w:rsid w:val="005333F5"/>
    <w:rsid w:val="0053347E"/>
    <w:rsid w:val="005344AF"/>
    <w:rsid w:val="00534849"/>
    <w:rsid w:val="005348E9"/>
    <w:rsid w:val="00534B83"/>
    <w:rsid w:val="00535FF8"/>
    <w:rsid w:val="0053605B"/>
    <w:rsid w:val="005362B2"/>
    <w:rsid w:val="00536F42"/>
    <w:rsid w:val="00537487"/>
    <w:rsid w:val="00537E72"/>
    <w:rsid w:val="00537EBD"/>
    <w:rsid w:val="00541222"/>
    <w:rsid w:val="0054127B"/>
    <w:rsid w:val="00541608"/>
    <w:rsid w:val="005419C5"/>
    <w:rsid w:val="00541B9B"/>
    <w:rsid w:val="00541F70"/>
    <w:rsid w:val="0054202D"/>
    <w:rsid w:val="005422E1"/>
    <w:rsid w:val="00542C86"/>
    <w:rsid w:val="00542E09"/>
    <w:rsid w:val="00543185"/>
    <w:rsid w:val="005433EE"/>
    <w:rsid w:val="00543D93"/>
    <w:rsid w:val="005440BD"/>
    <w:rsid w:val="00544C5C"/>
    <w:rsid w:val="00544F9F"/>
    <w:rsid w:val="00544FB6"/>
    <w:rsid w:val="00544FBD"/>
    <w:rsid w:val="00545409"/>
    <w:rsid w:val="0054546A"/>
    <w:rsid w:val="00545640"/>
    <w:rsid w:val="00545709"/>
    <w:rsid w:val="00546E2D"/>
    <w:rsid w:val="00547A36"/>
    <w:rsid w:val="005504D5"/>
    <w:rsid w:val="0055079F"/>
    <w:rsid w:val="005514E5"/>
    <w:rsid w:val="0055238A"/>
    <w:rsid w:val="00552AA5"/>
    <w:rsid w:val="005532E0"/>
    <w:rsid w:val="0055396A"/>
    <w:rsid w:val="00553C00"/>
    <w:rsid w:val="00553D15"/>
    <w:rsid w:val="00553ECE"/>
    <w:rsid w:val="00553EF6"/>
    <w:rsid w:val="0055402C"/>
    <w:rsid w:val="005547AD"/>
    <w:rsid w:val="0055555B"/>
    <w:rsid w:val="005556A4"/>
    <w:rsid w:val="005559F9"/>
    <w:rsid w:val="00556438"/>
    <w:rsid w:val="00556B34"/>
    <w:rsid w:val="00556C09"/>
    <w:rsid w:val="0055773C"/>
    <w:rsid w:val="00557C3D"/>
    <w:rsid w:val="00560911"/>
    <w:rsid w:val="00561A60"/>
    <w:rsid w:val="00561B41"/>
    <w:rsid w:val="00562098"/>
    <w:rsid w:val="00563E22"/>
    <w:rsid w:val="00564673"/>
    <w:rsid w:val="005648F3"/>
    <w:rsid w:val="005652F9"/>
    <w:rsid w:val="005654BE"/>
    <w:rsid w:val="00565A52"/>
    <w:rsid w:val="00565D7E"/>
    <w:rsid w:val="005660C4"/>
    <w:rsid w:val="005662AD"/>
    <w:rsid w:val="00566343"/>
    <w:rsid w:val="00566E84"/>
    <w:rsid w:val="00567BE6"/>
    <w:rsid w:val="00570A84"/>
    <w:rsid w:val="00570EB2"/>
    <w:rsid w:val="00571036"/>
    <w:rsid w:val="005714C1"/>
    <w:rsid w:val="005715D5"/>
    <w:rsid w:val="00571669"/>
    <w:rsid w:val="00571A5B"/>
    <w:rsid w:val="005728E6"/>
    <w:rsid w:val="00572A40"/>
    <w:rsid w:val="0057331C"/>
    <w:rsid w:val="005744C5"/>
    <w:rsid w:val="005748C1"/>
    <w:rsid w:val="005748D1"/>
    <w:rsid w:val="00574A3D"/>
    <w:rsid w:val="00574AF3"/>
    <w:rsid w:val="00575782"/>
    <w:rsid w:val="0057579C"/>
    <w:rsid w:val="00575B76"/>
    <w:rsid w:val="00575C15"/>
    <w:rsid w:val="0057751D"/>
    <w:rsid w:val="00580537"/>
    <w:rsid w:val="00580790"/>
    <w:rsid w:val="00580DB3"/>
    <w:rsid w:val="00580F45"/>
    <w:rsid w:val="00581A31"/>
    <w:rsid w:val="00582CF2"/>
    <w:rsid w:val="00583482"/>
    <w:rsid w:val="005834BB"/>
    <w:rsid w:val="00584D47"/>
    <w:rsid w:val="005851A7"/>
    <w:rsid w:val="0058556A"/>
    <w:rsid w:val="005858B9"/>
    <w:rsid w:val="00585C1D"/>
    <w:rsid w:val="00585F4E"/>
    <w:rsid w:val="00586255"/>
    <w:rsid w:val="0058638F"/>
    <w:rsid w:val="0058693B"/>
    <w:rsid w:val="00587083"/>
    <w:rsid w:val="00587EED"/>
    <w:rsid w:val="005900C3"/>
    <w:rsid w:val="00590768"/>
    <w:rsid w:val="00590BCC"/>
    <w:rsid w:val="00590D84"/>
    <w:rsid w:val="00590FC4"/>
    <w:rsid w:val="00591347"/>
    <w:rsid w:val="0059197D"/>
    <w:rsid w:val="005934A0"/>
    <w:rsid w:val="00593A1C"/>
    <w:rsid w:val="00593CA7"/>
    <w:rsid w:val="00593D62"/>
    <w:rsid w:val="005948D7"/>
    <w:rsid w:val="00594EC1"/>
    <w:rsid w:val="005952D2"/>
    <w:rsid w:val="0059557F"/>
    <w:rsid w:val="00595D88"/>
    <w:rsid w:val="00596250"/>
    <w:rsid w:val="00596B22"/>
    <w:rsid w:val="00596BD9"/>
    <w:rsid w:val="00596C29"/>
    <w:rsid w:val="00596ED2"/>
    <w:rsid w:val="0059719D"/>
    <w:rsid w:val="00597508"/>
    <w:rsid w:val="00597B05"/>
    <w:rsid w:val="00597C67"/>
    <w:rsid w:val="00597DFB"/>
    <w:rsid w:val="00597EE8"/>
    <w:rsid w:val="005A014B"/>
    <w:rsid w:val="005A0E39"/>
    <w:rsid w:val="005A0F68"/>
    <w:rsid w:val="005A1072"/>
    <w:rsid w:val="005A126B"/>
    <w:rsid w:val="005A1432"/>
    <w:rsid w:val="005A153D"/>
    <w:rsid w:val="005A1847"/>
    <w:rsid w:val="005A19E4"/>
    <w:rsid w:val="005A1C58"/>
    <w:rsid w:val="005A2041"/>
    <w:rsid w:val="005A350A"/>
    <w:rsid w:val="005A3975"/>
    <w:rsid w:val="005A4067"/>
    <w:rsid w:val="005A438F"/>
    <w:rsid w:val="005A4A82"/>
    <w:rsid w:val="005A4BE4"/>
    <w:rsid w:val="005A4C90"/>
    <w:rsid w:val="005A4EB6"/>
    <w:rsid w:val="005A5E12"/>
    <w:rsid w:val="005A603B"/>
    <w:rsid w:val="005A6D2F"/>
    <w:rsid w:val="005A6EE6"/>
    <w:rsid w:val="005A78B1"/>
    <w:rsid w:val="005A7AB4"/>
    <w:rsid w:val="005A7B7F"/>
    <w:rsid w:val="005B0D00"/>
    <w:rsid w:val="005B0D3C"/>
    <w:rsid w:val="005B0DD1"/>
    <w:rsid w:val="005B16AC"/>
    <w:rsid w:val="005B1A0C"/>
    <w:rsid w:val="005B22AB"/>
    <w:rsid w:val="005B22FF"/>
    <w:rsid w:val="005B247C"/>
    <w:rsid w:val="005B2F9B"/>
    <w:rsid w:val="005B323C"/>
    <w:rsid w:val="005B33CA"/>
    <w:rsid w:val="005B3625"/>
    <w:rsid w:val="005B3B89"/>
    <w:rsid w:val="005B4100"/>
    <w:rsid w:val="005B4199"/>
    <w:rsid w:val="005B41FD"/>
    <w:rsid w:val="005B4651"/>
    <w:rsid w:val="005B4C64"/>
    <w:rsid w:val="005B4D77"/>
    <w:rsid w:val="005B4E38"/>
    <w:rsid w:val="005B5CC1"/>
    <w:rsid w:val="005B68AB"/>
    <w:rsid w:val="005B6FF9"/>
    <w:rsid w:val="005B72E6"/>
    <w:rsid w:val="005B7C96"/>
    <w:rsid w:val="005C00D7"/>
    <w:rsid w:val="005C0717"/>
    <w:rsid w:val="005C0810"/>
    <w:rsid w:val="005C0913"/>
    <w:rsid w:val="005C0C2F"/>
    <w:rsid w:val="005C0D24"/>
    <w:rsid w:val="005C11BD"/>
    <w:rsid w:val="005C11F4"/>
    <w:rsid w:val="005C2B4E"/>
    <w:rsid w:val="005C2B73"/>
    <w:rsid w:val="005C2BE6"/>
    <w:rsid w:val="005C32A0"/>
    <w:rsid w:val="005C37F9"/>
    <w:rsid w:val="005C3B24"/>
    <w:rsid w:val="005C3E52"/>
    <w:rsid w:val="005C4489"/>
    <w:rsid w:val="005C4E60"/>
    <w:rsid w:val="005C5085"/>
    <w:rsid w:val="005C526C"/>
    <w:rsid w:val="005C5330"/>
    <w:rsid w:val="005C5A8D"/>
    <w:rsid w:val="005C5B7F"/>
    <w:rsid w:val="005C5BA1"/>
    <w:rsid w:val="005C65F5"/>
    <w:rsid w:val="005C6B13"/>
    <w:rsid w:val="005C7503"/>
    <w:rsid w:val="005C7886"/>
    <w:rsid w:val="005D039C"/>
    <w:rsid w:val="005D0647"/>
    <w:rsid w:val="005D07AA"/>
    <w:rsid w:val="005D08F3"/>
    <w:rsid w:val="005D0D24"/>
    <w:rsid w:val="005D0F8D"/>
    <w:rsid w:val="005D15EA"/>
    <w:rsid w:val="005D1882"/>
    <w:rsid w:val="005D1F98"/>
    <w:rsid w:val="005D20B3"/>
    <w:rsid w:val="005D213C"/>
    <w:rsid w:val="005D21E7"/>
    <w:rsid w:val="005D22C3"/>
    <w:rsid w:val="005D2A38"/>
    <w:rsid w:val="005D34A8"/>
    <w:rsid w:val="005D3626"/>
    <w:rsid w:val="005D39AC"/>
    <w:rsid w:val="005D3F9F"/>
    <w:rsid w:val="005D4E22"/>
    <w:rsid w:val="005D5037"/>
    <w:rsid w:val="005D51A1"/>
    <w:rsid w:val="005D5238"/>
    <w:rsid w:val="005D54D4"/>
    <w:rsid w:val="005D5C22"/>
    <w:rsid w:val="005D5E1D"/>
    <w:rsid w:val="005E0052"/>
    <w:rsid w:val="005E0590"/>
    <w:rsid w:val="005E060D"/>
    <w:rsid w:val="005E12FD"/>
    <w:rsid w:val="005E157C"/>
    <w:rsid w:val="005E1C3F"/>
    <w:rsid w:val="005E3A53"/>
    <w:rsid w:val="005E3B7A"/>
    <w:rsid w:val="005E4076"/>
    <w:rsid w:val="005E4190"/>
    <w:rsid w:val="005E4B6B"/>
    <w:rsid w:val="005E4DA1"/>
    <w:rsid w:val="005E58AE"/>
    <w:rsid w:val="005E5A97"/>
    <w:rsid w:val="005E5D3B"/>
    <w:rsid w:val="005E62C2"/>
    <w:rsid w:val="005E6680"/>
    <w:rsid w:val="005E6A20"/>
    <w:rsid w:val="005E70FA"/>
    <w:rsid w:val="005E71B6"/>
    <w:rsid w:val="005E7398"/>
    <w:rsid w:val="005E7627"/>
    <w:rsid w:val="005F006D"/>
    <w:rsid w:val="005F0784"/>
    <w:rsid w:val="005F0A4E"/>
    <w:rsid w:val="005F13E7"/>
    <w:rsid w:val="005F15A6"/>
    <w:rsid w:val="005F1914"/>
    <w:rsid w:val="005F1AE7"/>
    <w:rsid w:val="005F1B21"/>
    <w:rsid w:val="005F1B93"/>
    <w:rsid w:val="005F210C"/>
    <w:rsid w:val="005F2553"/>
    <w:rsid w:val="005F27E2"/>
    <w:rsid w:val="005F2B1F"/>
    <w:rsid w:val="005F3928"/>
    <w:rsid w:val="005F3B1F"/>
    <w:rsid w:val="005F4141"/>
    <w:rsid w:val="005F44A9"/>
    <w:rsid w:val="005F46CB"/>
    <w:rsid w:val="005F5620"/>
    <w:rsid w:val="005F64E8"/>
    <w:rsid w:val="005F66AD"/>
    <w:rsid w:val="005F6EC5"/>
    <w:rsid w:val="005F71FA"/>
    <w:rsid w:val="005F7574"/>
    <w:rsid w:val="005F7EF7"/>
    <w:rsid w:val="006000F4"/>
    <w:rsid w:val="006012C7"/>
    <w:rsid w:val="00601556"/>
    <w:rsid w:val="00601865"/>
    <w:rsid w:val="006018D9"/>
    <w:rsid w:val="00601BCF"/>
    <w:rsid w:val="00601F2F"/>
    <w:rsid w:val="00601F8F"/>
    <w:rsid w:val="00601FAC"/>
    <w:rsid w:val="00602214"/>
    <w:rsid w:val="00602B9B"/>
    <w:rsid w:val="00602BCA"/>
    <w:rsid w:val="0060351C"/>
    <w:rsid w:val="00603A46"/>
    <w:rsid w:val="00603D72"/>
    <w:rsid w:val="00603E01"/>
    <w:rsid w:val="00603FF1"/>
    <w:rsid w:val="00604623"/>
    <w:rsid w:val="00604F95"/>
    <w:rsid w:val="0060538E"/>
    <w:rsid w:val="006056B2"/>
    <w:rsid w:val="0060591A"/>
    <w:rsid w:val="00605F6D"/>
    <w:rsid w:val="00606216"/>
    <w:rsid w:val="006064D3"/>
    <w:rsid w:val="00606E59"/>
    <w:rsid w:val="006071B8"/>
    <w:rsid w:val="00607F27"/>
    <w:rsid w:val="0061039D"/>
    <w:rsid w:val="00610FF1"/>
    <w:rsid w:val="00611123"/>
    <w:rsid w:val="006124BD"/>
    <w:rsid w:val="0061282B"/>
    <w:rsid w:val="00612D53"/>
    <w:rsid w:val="006134D1"/>
    <w:rsid w:val="00613F29"/>
    <w:rsid w:val="0061451B"/>
    <w:rsid w:val="006145B8"/>
    <w:rsid w:val="006146DB"/>
    <w:rsid w:val="0061486A"/>
    <w:rsid w:val="00614AE6"/>
    <w:rsid w:val="006153DD"/>
    <w:rsid w:val="00615E09"/>
    <w:rsid w:val="006167C8"/>
    <w:rsid w:val="0061689D"/>
    <w:rsid w:val="006169C6"/>
    <w:rsid w:val="00616F8E"/>
    <w:rsid w:val="0061702C"/>
    <w:rsid w:val="00617127"/>
    <w:rsid w:val="00617544"/>
    <w:rsid w:val="00617639"/>
    <w:rsid w:val="006178B1"/>
    <w:rsid w:val="00617D31"/>
    <w:rsid w:val="006201F6"/>
    <w:rsid w:val="00620891"/>
    <w:rsid w:val="006215E4"/>
    <w:rsid w:val="00622ED2"/>
    <w:rsid w:val="006237E9"/>
    <w:rsid w:val="00623887"/>
    <w:rsid w:val="00624F01"/>
    <w:rsid w:val="00625282"/>
    <w:rsid w:val="00626005"/>
    <w:rsid w:val="0062670F"/>
    <w:rsid w:val="00626840"/>
    <w:rsid w:val="00626DF5"/>
    <w:rsid w:val="00627A81"/>
    <w:rsid w:val="00627B18"/>
    <w:rsid w:val="00627D1F"/>
    <w:rsid w:val="00627DE7"/>
    <w:rsid w:val="00630070"/>
    <w:rsid w:val="00630567"/>
    <w:rsid w:val="006309A7"/>
    <w:rsid w:val="00630C5D"/>
    <w:rsid w:val="00631220"/>
    <w:rsid w:val="006314A7"/>
    <w:rsid w:val="00631649"/>
    <w:rsid w:val="00631F02"/>
    <w:rsid w:val="00632000"/>
    <w:rsid w:val="00632320"/>
    <w:rsid w:val="0063267C"/>
    <w:rsid w:val="0063286C"/>
    <w:rsid w:val="00632907"/>
    <w:rsid w:val="0063297C"/>
    <w:rsid w:val="006336CD"/>
    <w:rsid w:val="00633ED3"/>
    <w:rsid w:val="0063429A"/>
    <w:rsid w:val="00634398"/>
    <w:rsid w:val="00634994"/>
    <w:rsid w:val="00635252"/>
    <w:rsid w:val="00636603"/>
    <w:rsid w:val="00636C1D"/>
    <w:rsid w:val="00637686"/>
    <w:rsid w:val="0063781E"/>
    <w:rsid w:val="0063786C"/>
    <w:rsid w:val="006378D8"/>
    <w:rsid w:val="00637B18"/>
    <w:rsid w:val="00637D29"/>
    <w:rsid w:val="00640103"/>
    <w:rsid w:val="006407EB"/>
    <w:rsid w:val="006412FA"/>
    <w:rsid w:val="00642249"/>
    <w:rsid w:val="0064263D"/>
    <w:rsid w:val="00642DF8"/>
    <w:rsid w:val="0064439F"/>
    <w:rsid w:val="0064459B"/>
    <w:rsid w:val="00644714"/>
    <w:rsid w:val="006447E6"/>
    <w:rsid w:val="0064493E"/>
    <w:rsid w:val="00644B31"/>
    <w:rsid w:val="00644CFD"/>
    <w:rsid w:val="00644FE6"/>
    <w:rsid w:val="00645226"/>
    <w:rsid w:val="00645272"/>
    <w:rsid w:val="0064531C"/>
    <w:rsid w:val="006455CC"/>
    <w:rsid w:val="00645F77"/>
    <w:rsid w:val="006471D7"/>
    <w:rsid w:val="00647897"/>
    <w:rsid w:val="00650A21"/>
    <w:rsid w:val="00650BFE"/>
    <w:rsid w:val="00650CEE"/>
    <w:rsid w:val="00652CA3"/>
    <w:rsid w:val="00653770"/>
    <w:rsid w:val="00653875"/>
    <w:rsid w:val="006538EE"/>
    <w:rsid w:val="00653F1C"/>
    <w:rsid w:val="00655C91"/>
    <w:rsid w:val="006560B4"/>
    <w:rsid w:val="0065702C"/>
    <w:rsid w:val="0065728A"/>
    <w:rsid w:val="0065774E"/>
    <w:rsid w:val="0065790E"/>
    <w:rsid w:val="00657C0A"/>
    <w:rsid w:val="00660CCA"/>
    <w:rsid w:val="00660E19"/>
    <w:rsid w:val="006611BB"/>
    <w:rsid w:val="00661850"/>
    <w:rsid w:val="00661A24"/>
    <w:rsid w:val="006620E8"/>
    <w:rsid w:val="00662400"/>
    <w:rsid w:val="006627BF"/>
    <w:rsid w:val="00664320"/>
    <w:rsid w:val="00664A18"/>
    <w:rsid w:val="00664A88"/>
    <w:rsid w:val="00664ADB"/>
    <w:rsid w:val="0066570C"/>
    <w:rsid w:val="00665CBF"/>
    <w:rsid w:val="0066687C"/>
    <w:rsid w:val="006669A2"/>
    <w:rsid w:val="00667037"/>
    <w:rsid w:val="00667260"/>
    <w:rsid w:val="00670700"/>
    <w:rsid w:val="00670DE8"/>
    <w:rsid w:val="006714FB"/>
    <w:rsid w:val="00671A23"/>
    <w:rsid w:val="00671C59"/>
    <w:rsid w:val="00671FE2"/>
    <w:rsid w:val="0067216B"/>
    <w:rsid w:val="006727B1"/>
    <w:rsid w:val="0067306D"/>
    <w:rsid w:val="006736EF"/>
    <w:rsid w:val="00673FF5"/>
    <w:rsid w:val="00674339"/>
    <w:rsid w:val="0067474E"/>
    <w:rsid w:val="0067483B"/>
    <w:rsid w:val="00674C89"/>
    <w:rsid w:val="00675149"/>
    <w:rsid w:val="0067645E"/>
    <w:rsid w:val="00677193"/>
    <w:rsid w:val="00677667"/>
    <w:rsid w:val="0067784B"/>
    <w:rsid w:val="00677F6E"/>
    <w:rsid w:val="00680BC4"/>
    <w:rsid w:val="0068185B"/>
    <w:rsid w:val="006838D3"/>
    <w:rsid w:val="0068416E"/>
    <w:rsid w:val="00684A9E"/>
    <w:rsid w:val="00684BB3"/>
    <w:rsid w:val="0068558E"/>
    <w:rsid w:val="006855E6"/>
    <w:rsid w:val="006860AA"/>
    <w:rsid w:val="006862DE"/>
    <w:rsid w:val="006868E7"/>
    <w:rsid w:val="00687415"/>
    <w:rsid w:val="00687549"/>
    <w:rsid w:val="00687920"/>
    <w:rsid w:val="00687B7E"/>
    <w:rsid w:val="00687DB9"/>
    <w:rsid w:val="00687F0A"/>
    <w:rsid w:val="00687FD2"/>
    <w:rsid w:val="00687FD3"/>
    <w:rsid w:val="00690539"/>
    <w:rsid w:val="00690665"/>
    <w:rsid w:val="006915E7"/>
    <w:rsid w:val="00691DFC"/>
    <w:rsid w:val="006920C1"/>
    <w:rsid w:val="0069218A"/>
    <w:rsid w:val="006922A8"/>
    <w:rsid w:val="006926B5"/>
    <w:rsid w:val="00692840"/>
    <w:rsid w:val="00692B17"/>
    <w:rsid w:val="00692E4C"/>
    <w:rsid w:val="00692E67"/>
    <w:rsid w:val="00693CA5"/>
    <w:rsid w:val="006940AC"/>
    <w:rsid w:val="00694345"/>
    <w:rsid w:val="00694686"/>
    <w:rsid w:val="006961A9"/>
    <w:rsid w:val="006978AB"/>
    <w:rsid w:val="006A06C8"/>
    <w:rsid w:val="006A07C5"/>
    <w:rsid w:val="006A195B"/>
    <w:rsid w:val="006A19A5"/>
    <w:rsid w:val="006A1EEB"/>
    <w:rsid w:val="006A1F26"/>
    <w:rsid w:val="006A2002"/>
    <w:rsid w:val="006A25F5"/>
    <w:rsid w:val="006A33F8"/>
    <w:rsid w:val="006A377F"/>
    <w:rsid w:val="006A37D8"/>
    <w:rsid w:val="006A386E"/>
    <w:rsid w:val="006A39DA"/>
    <w:rsid w:val="006A3D19"/>
    <w:rsid w:val="006A3D6D"/>
    <w:rsid w:val="006A3FA5"/>
    <w:rsid w:val="006A42A3"/>
    <w:rsid w:val="006A4B4F"/>
    <w:rsid w:val="006A4F44"/>
    <w:rsid w:val="006A513B"/>
    <w:rsid w:val="006A52EB"/>
    <w:rsid w:val="006A61CB"/>
    <w:rsid w:val="006A6D00"/>
    <w:rsid w:val="006A6E55"/>
    <w:rsid w:val="006A6F39"/>
    <w:rsid w:val="006A6FC9"/>
    <w:rsid w:val="006A7F1F"/>
    <w:rsid w:val="006B00DA"/>
    <w:rsid w:val="006B03CD"/>
    <w:rsid w:val="006B05CF"/>
    <w:rsid w:val="006B069B"/>
    <w:rsid w:val="006B0CDF"/>
    <w:rsid w:val="006B103C"/>
    <w:rsid w:val="006B1874"/>
    <w:rsid w:val="006B1A1F"/>
    <w:rsid w:val="006B2536"/>
    <w:rsid w:val="006B39F3"/>
    <w:rsid w:val="006B411A"/>
    <w:rsid w:val="006B499A"/>
    <w:rsid w:val="006B4A59"/>
    <w:rsid w:val="006B53AB"/>
    <w:rsid w:val="006B53D3"/>
    <w:rsid w:val="006B5DB2"/>
    <w:rsid w:val="006B5DE9"/>
    <w:rsid w:val="006B5E05"/>
    <w:rsid w:val="006B673F"/>
    <w:rsid w:val="006B6914"/>
    <w:rsid w:val="006B6F5C"/>
    <w:rsid w:val="006B6FA4"/>
    <w:rsid w:val="006B776D"/>
    <w:rsid w:val="006B7D8B"/>
    <w:rsid w:val="006C000E"/>
    <w:rsid w:val="006C0070"/>
    <w:rsid w:val="006C1733"/>
    <w:rsid w:val="006C1767"/>
    <w:rsid w:val="006C2304"/>
    <w:rsid w:val="006C23E2"/>
    <w:rsid w:val="006C3918"/>
    <w:rsid w:val="006C39BA"/>
    <w:rsid w:val="006C3B2E"/>
    <w:rsid w:val="006C3E21"/>
    <w:rsid w:val="006C4E6F"/>
    <w:rsid w:val="006C6985"/>
    <w:rsid w:val="006C6F37"/>
    <w:rsid w:val="006C7023"/>
    <w:rsid w:val="006C7356"/>
    <w:rsid w:val="006C74C9"/>
    <w:rsid w:val="006C7764"/>
    <w:rsid w:val="006C78BE"/>
    <w:rsid w:val="006D0441"/>
    <w:rsid w:val="006D0624"/>
    <w:rsid w:val="006D0A9C"/>
    <w:rsid w:val="006D1043"/>
    <w:rsid w:val="006D13C4"/>
    <w:rsid w:val="006D213B"/>
    <w:rsid w:val="006D25F3"/>
    <w:rsid w:val="006D2841"/>
    <w:rsid w:val="006D2A9B"/>
    <w:rsid w:val="006D2C05"/>
    <w:rsid w:val="006D2DFD"/>
    <w:rsid w:val="006D31F2"/>
    <w:rsid w:val="006D3647"/>
    <w:rsid w:val="006D38AF"/>
    <w:rsid w:val="006D3DAB"/>
    <w:rsid w:val="006D4026"/>
    <w:rsid w:val="006D40F4"/>
    <w:rsid w:val="006D41CA"/>
    <w:rsid w:val="006D4CFA"/>
    <w:rsid w:val="006D5E25"/>
    <w:rsid w:val="006D6D06"/>
    <w:rsid w:val="006D6F60"/>
    <w:rsid w:val="006D724C"/>
    <w:rsid w:val="006E1C05"/>
    <w:rsid w:val="006E27D2"/>
    <w:rsid w:val="006E36F4"/>
    <w:rsid w:val="006E55C9"/>
    <w:rsid w:val="006E6303"/>
    <w:rsid w:val="006E633A"/>
    <w:rsid w:val="006E6426"/>
    <w:rsid w:val="006E6523"/>
    <w:rsid w:val="006E6661"/>
    <w:rsid w:val="006E6C72"/>
    <w:rsid w:val="006E7A2D"/>
    <w:rsid w:val="006E7D6C"/>
    <w:rsid w:val="006F0868"/>
    <w:rsid w:val="006F1C45"/>
    <w:rsid w:val="006F23AA"/>
    <w:rsid w:val="006F3158"/>
    <w:rsid w:val="006F3B01"/>
    <w:rsid w:val="006F4333"/>
    <w:rsid w:val="006F46C6"/>
    <w:rsid w:val="006F5052"/>
    <w:rsid w:val="006F53E2"/>
    <w:rsid w:val="006F54D0"/>
    <w:rsid w:val="006F55DD"/>
    <w:rsid w:val="006F5A3B"/>
    <w:rsid w:val="006F677E"/>
    <w:rsid w:val="006F6B2A"/>
    <w:rsid w:val="006F6EBB"/>
    <w:rsid w:val="006F73CE"/>
    <w:rsid w:val="006F7578"/>
    <w:rsid w:val="00700388"/>
    <w:rsid w:val="00700B8D"/>
    <w:rsid w:val="00700D3B"/>
    <w:rsid w:val="007020A6"/>
    <w:rsid w:val="007021ED"/>
    <w:rsid w:val="00702689"/>
    <w:rsid w:val="00702C67"/>
    <w:rsid w:val="0070312E"/>
    <w:rsid w:val="00703645"/>
    <w:rsid w:val="00704660"/>
    <w:rsid w:val="00704B0A"/>
    <w:rsid w:val="007057EA"/>
    <w:rsid w:val="007061E5"/>
    <w:rsid w:val="007070B7"/>
    <w:rsid w:val="007076A7"/>
    <w:rsid w:val="00707E52"/>
    <w:rsid w:val="00710099"/>
    <w:rsid w:val="0071032D"/>
    <w:rsid w:val="00710710"/>
    <w:rsid w:val="00710B54"/>
    <w:rsid w:val="007113AD"/>
    <w:rsid w:val="00712659"/>
    <w:rsid w:val="00713723"/>
    <w:rsid w:val="007137E9"/>
    <w:rsid w:val="007138ED"/>
    <w:rsid w:val="00713A2D"/>
    <w:rsid w:val="00713C69"/>
    <w:rsid w:val="007143A5"/>
    <w:rsid w:val="00714851"/>
    <w:rsid w:val="007152B0"/>
    <w:rsid w:val="0071577F"/>
    <w:rsid w:val="007159CA"/>
    <w:rsid w:val="007159EB"/>
    <w:rsid w:val="00715FA6"/>
    <w:rsid w:val="00716892"/>
    <w:rsid w:val="00716C3E"/>
    <w:rsid w:val="00716DB9"/>
    <w:rsid w:val="007200E8"/>
    <w:rsid w:val="00720F38"/>
    <w:rsid w:val="00720FEA"/>
    <w:rsid w:val="007211B6"/>
    <w:rsid w:val="00721932"/>
    <w:rsid w:val="00721C7E"/>
    <w:rsid w:val="00721CAB"/>
    <w:rsid w:val="007223BE"/>
    <w:rsid w:val="007225FD"/>
    <w:rsid w:val="0072271D"/>
    <w:rsid w:val="0072306F"/>
    <w:rsid w:val="00723144"/>
    <w:rsid w:val="0072470C"/>
    <w:rsid w:val="007261DB"/>
    <w:rsid w:val="007263BD"/>
    <w:rsid w:val="00726783"/>
    <w:rsid w:val="00726884"/>
    <w:rsid w:val="00727BC0"/>
    <w:rsid w:val="00730695"/>
    <w:rsid w:val="0073086F"/>
    <w:rsid w:val="0073092B"/>
    <w:rsid w:val="00730995"/>
    <w:rsid w:val="00730DD3"/>
    <w:rsid w:val="00730E52"/>
    <w:rsid w:val="00731053"/>
    <w:rsid w:val="0073116E"/>
    <w:rsid w:val="00731370"/>
    <w:rsid w:val="00731432"/>
    <w:rsid w:val="00731D2C"/>
    <w:rsid w:val="00732040"/>
    <w:rsid w:val="007322D6"/>
    <w:rsid w:val="0073258B"/>
    <w:rsid w:val="0073289C"/>
    <w:rsid w:val="00732B3B"/>
    <w:rsid w:val="00732EC3"/>
    <w:rsid w:val="007332B8"/>
    <w:rsid w:val="00734837"/>
    <w:rsid w:val="0073509E"/>
    <w:rsid w:val="00735CA7"/>
    <w:rsid w:val="00735FA2"/>
    <w:rsid w:val="0074009E"/>
    <w:rsid w:val="00740296"/>
    <w:rsid w:val="00740A35"/>
    <w:rsid w:val="00740E47"/>
    <w:rsid w:val="0074119B"/>
    <w:rsid w:val="00741432"/>
    <w:rsid w:val="00741509"/>
    <w:rsid w:val="00741948"/>
    <w:rsid w:val="00741E0B"/>
    <w:rsid w:val="00742300"/>
    <w:rsid w:val="00742BDD"/>
    <w:rsid w:val="00743418"/>
    <w:rsid w:val="00743DE5"/>
    <w:rsid w:val="00744714"/>
    <w:rsid w:val="00744B0B"/>
    <w:rsid w:val="00744EAF"/>
    <w:rsid w:val="00744F04"/>
    <w:rsid w:val="00745743"/>
    <w:rsid w:val="007457B2"/>
    <w:rsid w:val="007457E2"/>
    <w:rsid w:val="00745C2F"/>
    <w:rsid w:val="00745E74"/>
    <w:rsid w:val="0074606E"/>
    <w:rsid w:val="007463CE"/>
    <w:rsid w:val="00746DB1"/>
    <w:rsid w:val="00747371"/>
    <w:rsid w:val="00747427"/>
    <w:rsid w:val="00747E98"/>
    <w:rsid w:val="00747EB3"/>
    <w:rsid w:val="00750080"/>
    <w:rsid w:val="0075049A"/>
    <w:rsid w:val="007506AA"/>
    <w:rsid w:val="00751C8D"/>
    <w:rsid w:val="00752E69"/>
    <w:rsid w:val="0075325D"/>
    <w:rsid w:val="00753624"/>
    <w:rsid w:val="0075407E"/>
    <w:rsid w:val="00754D4E"/>
    <w:rsid w:val="00755C92"/>
    <w:rsid w:val="00756036"/>
    <w:rsid w:val="0075616C"/>
    <w:rsid w:val="0075658D"/>
    <w:rsid w:val="007565C4"/>
    <w:rsid w:val="0075687A"/>
    <w:rsid w:val="00756DD6"/>
    <w:rsid w:val="00757C0D"/>
    <w:rsid w:val="00760707"/>
    <w:rsid w:val="007615A6"/>
    <w:rsid w:val="007619AB"/>
    <w:rsid w:val="00762693"/>
    <w:rsid w:val="007632C9"/>
    <w:rsid w:val="007638FF"/>
    <w:rsid w:val="00763A7D"/>
    <w:rsid w:val="007642E2"/>
    <w:rsid w:val="00764570"/>
    <w:rsid w:val="007647A2"/>
    <w:rsid w:val="0076515C"/>
    <w:rsid w:val="007651B4"/>
    <w:rsid w:val="00765C87"/>
    <w:rsid w:val="00765CB7"/>
    <w:rsid w:val="0076660C"/>
    <w:rsid w:val="00766A83"/>
    <w:rsid w:val="00766DCB"/>
    <w:rsid w:val="00767171"/>
    <w:rsid w:val="007673F0"/>
    <w:rsid w:val="00767AA9"/>
    <w:rsid w:val="00767D3B"/>
    <w:rsid w:val="00770371"/>
    <w:rsid w:val="007708B4"/>
    <w:rsid w:val="00770A53"/>
    <w:rsid w:val="00770C7F"/>
    <w:rsid w:val="007712C9"/>
    <w:rsid w:val="007717FC"/>
    <w:rsid w:val="007721EF"/>
    <w:rsid w:val="00772606"/>
    <w:rsid w:val="00772D71"/>
    <w:rsid w:val="00773AC3"/>
    <w:rsid w:val="00773B8A"/>
    <w:rsid w:val="007747D6"/>
    <w:rsid w:val="00775080"/>
    <w:rsid w:val="0077544D"/>
    <w:rsid w:val="00776847"/>
    <w:rsid w:val="00776A9D"/>
    <w:rsid w:val="00777177"/>
    <w:rsid w:val="007776AD"/>
    <w:rsid w:val="0078098A"/>
    <w:rsid w:val="00780D39"/>
    <w:rsid w:val="00782515"/>
    <w:rsid w:val="00782F29"/>
    <w:rsid w:val="007830FC"/>
    <w:rsid w:val="00784099"/>
    <w:rsid w:val="007842AA"/>
    <w:rsid w:val="00784C7F"/>
    <w:rsid w:val="00784CE2"/>
    <w:rsid w:val="00784E0D"/>
    <w:rsid w:val="0078674C"/>
    <w:rsid w:val="00786CB8"/>
    <w:rsid w:val="007870FA"/>
    <w:rsid w:val="00787100"/>
    <w:rsid w:val="007875B6"/>
    <w:rsid w:val="00787FE8"/>
    <w:rsid w:val="00790207"/>
    <w:rsid w:val="007903D2"/>
    <w:rsid w:val="007909DC"/>
    <w:rsid w:val="00790B07"/>
    <w:rsid w:val="00790C13"/>
    <w:rsid w:val="00791061"/>
    <w:rsid w:val="00791418"/>
    <w:rsid w:val="00791AFA"/>
    <w:rsid w:val="00792863"/>
    <w:rsid w:val="00792A04"/>
    <w:rsid w:val="00792C1E"/>
    <w:rsid w:val="00792EC5"/>
    <w:rsid w:val="00793284"/>
    <w:rsid w:val="00793925"/>
    <w:rsid w:val="00793A1E"/>
    <w:rsid w:val="00793BE2"/>
    <w:rsid w:val="00793C39"/>
    <w:rsid w:val="00793FBD"/>
    <w:rsid w:val="00794677"/>
    <w:rsid w:val="0079528B"/>
    <w:rsid w:val="007955DA"/>
    <w:rsid w:val="007956BF"/>
    <w:rsid w:val="00795B35"/>
    <w:rsid w:val="007964D5"/>
    <w:rsid w:val="00796D31"/>
    <w:rsid w:val="007979E3"/>
    <w:rsid w:val="007A02AE"/>
    <w:rsid w:val="007A07C9"/>
    <w:rsid w:val="007A0A03"/>
    <w:rsid w:val="007A19EA"/>
    <w:rsid w:val="007A22F6"/>
    <w:rsid w:val="007A3568"/>
    <w:rsid w:val="007A36A3"/>
    <w:rsid w:val="007A39AD"/>
    <w:rsid w:val="007A4254"/>
    <w:rsid w:val="007A427D"/>
    <w:rsid w:val="007A46F9"/>
    <w:rsid w:val="007A4DDF"/>
    <w:rsid w:val="007A562A"/>
    <w:rsid w:val="007A5868"/>
    <w:rsid w:val="007A67B3"/>
    <w:rsid w:val="007A69BE"/>
    <w:rsid w:val="007A748C"/>
    <w:rsid w:val="007B0515"/>
    <w:rsid w:val="007B0E70"/>
    <w:rsid w:val="007B16C2"/>
    <w:rsid w:val="007B27F6"/>
    <w:rsid w:val="007B353F"/>
    <w:rsid w:val="007B36F1"/>
    <w:rsid w:val="007B3D41"/>
    <w:rsid w:val="007B4145"/>
    <w:rsid w:val="007B4974"/>
    <w:rsid w:val="007B50D2"/>
    <w:rsid w:val="007B524A"/>
    <w:rsid w:val="007B5308"/>
    <w:rsid w:val="007B558E"/>
    <w:rsid w:val="007B5DF3"/>
    <w:rsid w:val="007B5EBF"/>
    <w:rsid w:val="007B6594"/>
    <w:rsid w:val="007B708B"/>
    <w:rsid w:val="007B7122"/>
    <w:rsid w:val="007B7934"/>
    <w:rsid w:val="007B7AD6"/>
    <w:rsid w:val="007C0145"/>
    <w:rsid w:val="007C0955"/>
    <w:rsid w:val="007C1649"/>
    <w:rsid w:val="007C17C2"/>
    <w:rsid w:val="007C19EA"/>
    <w:rsid w:val="007C2642"/>
    <w:rsid w:val="007C2DC8"/>
    <w:rsid w:val="007C2EBA"/>
    <w:rsid w:val="007C2F93"/>
    <w:rsid w:val="007C309E"/>
    <w:rsid w:val="007C35B2"/>
    <w:rsid w:val="007C37C9"/>
    <w:rsid w:val="007C3A45"/>
    <w:rsid w:val="007C3B6B"/>
    <w:rsid w:val="007C3F68"/>
    <w:rsid w:val="007C3F9B"/>
    <w:rsid w:val="007C3FDA"/>
    <w:rsid w:val="007C4990"/>
    <w:rsid w:val="007C4FD5"/>
    <w:rsid w:val="007C58EA"/>
    <w:rsid w:val="007C6498"/>
    <w:rsid w:val="007C661F"/>
    <w:rsid w:val="007C6A83"/>
    <w:rsid w:val="007C6CEB"/>
    <w:rsid w:val="007C72B3"/>
    <w:rsid w:val="007D081E"/>
    <w:rsid w:val="007D1CAE"/>
    <w:rsid w:val="007D2487"/>
    <w:rsid w:val="007D2663"/>
    <w:rsid w:val="007D26D1"/>
    <w:rsid w:val="007D3700"/>
    <w:rsid w:val="007D437C"/>
    <w:rsid w:val="007D52EB"/>
    <w:rsid w:val="007D5560"/>
    <w:rsid w:val="007D569C"/>
    <w:rsid w:val="007D5813"/>
    <w:rsid w:val="007D5C2C"/>
    <w:rsid w:val="007D6001"/>
    <w:rsid w:val="007D7266"/>
    <w:rsid w:val="007D747E"/>
    <w:rsid w:val="007D7EEE"/>
    <w:rsid w:val="007E00B3"/>
    <w:rsid w:val="007E0FC6"/>
    <w:rsid w:val="007E121B"/>
    <w:rsid w:val="007E1297"/>
    <w:rsid w:val="007E15AB"/>
    <w:rsid w:val="007E19E3"/>
    <w:rsid w:val="007E1AA8"/>
    <w:rsid w:val="007E1C2D"/>
    <w:rsid w:val="007E1D5F"/>
    <w:rsid w:val="007E1EED"/>
    <w:rsid w:val="007E3135"/>
    <w:rsid w:val="007E3D32"/>
    <w:rsid w:val="007E5846"/>
    <w:rsid w:val="007E5A3A"/>
    <w:rsid w:val="007E5B5E"/>
    <w:rsid w:val="007E6115"/>
    <w:rsid w:val="007E64DE"/>
    <w:rsid w:val="007E68BB"/>
    <w:rsid w:val="007E6EEB"/>
    <w:rsid w:val="007E7200"/>
    <w:rsid w:val="007E754F"/>
    <w:rsid w:val="007E7562"/>
    <w:rsid w:val="007E77ED"/>
    <w:rsid w:val="007F0290"/>
    <w:rsid w:val="007F05B7"/>
    <w:rsid w:val="007F061B"/>
    <w:rsid w:val="007F070D"/>
    <w:rsid w:val="007F0BA8"/>
    <w:rsid w:val="007F0C9C"/>
    <w:rsid w:val="007F0E76"/>
    <w:rsid w:val="007F14B9"/>
    <w:rsid w:val="007F17A8"/>
    <w:rsid w:val="007F1FE3"/>
    <w:rsid w:val="007F2284"/>
    <w:rsid w:val="007F2A60"/>
    <w:rsid w:val="007F2F9E"/>
    <w:rsid w:val="007F3257"/>
    <w:rsid w:val="007F348F"/>
    <w:rsid w:val="007F35E8"/>
    <w:rsid w:val="007F3820"/>
    <w:rsid w:val="007F3A97"/>
    <w:rsid w:val="007F4728"/>
    <w:rsid w:val="007F48C6"/>
    <w:rsid w:val="007F5641"/>
    <w:rsid w:val="007F63D3"/>
    <w:rsid w:val="007F67B0"/>
    <w:rsid w:val="007F6934"/>
    <w:rsid w:val="007F71CC"/>
    <w:rsid w:val="007F7237"/>
    <w:rsid w:val="007F72CE"/>
    <w:rsid w:val="007F77A6"/>
    <w:rsid w:val="007F7A62"/>
    <w:rsid w:val="007F7D9D"/>
    <w:rsid w:val="00800140"/>
    <w:rsid w:val="00800419"/>
    <w:rsid w:val="0080054E"/>
    <w:rsid w:val="00800DBD"/>
    <w:rsid w:val="00801586"/>
    <w:rsid w:val="00802019"/>
    <w:rsid w:val="0080218E"/>
    <w:rsid w:val="00802FCD"/>
    <w:rsid w:val="008037C8"/>
    <w:rsid w:val="008045B6"/>
    <w:rsid w:val="00804E1B"/>
    <w:rsid w:val="008050DB"/>
    <w:rsid w:val="008054B3"/>
    <w:rsid w:val="0080572A"/>
    <w:rsid w:val="00805908"/>
    <w:rsid w:val="00805B4A"/>
    <w:rsid w:val="00805BEF"/>
    <w:rsid w:val="00805E18"/>
    <w:rsid w:val="00805F94"/>
    <w:rsid w:val="00806071"/>
    <w:rsid w:val="008062EE"/>
    <w:rsid w:val="00806790"/>
    <w:rsid w:val="0080693E"/>
    <w:rsid w:val="00806C7A"/>
    <w:rsid w:val="008073F1"/>
    <w:rsid w:val="00807A2D"/>
    <w:rsid w:val="00807AB2"/>
    <w:rsid w:val="0081068A"/>
    <w:rsid w:val="008108F5"/>
    <w:rsid w:val="00810AC9"/>
    <w:rsid w:val="00810C31"/>
    <w:rsid w:val="00811032"/>
    <w:rsid w:val="00811360"/>
    <w:rsid w:val="00811B2B"/>
    <w:rsid w:val="00811CFD"/>
    <w:rsid w:val="008121EF"/>
    <w:rsid w:val="00812A46"/>
    <w:rsid w:val="00813FDB"/>
    <w:rsid w:val="008143E2"/>
    <w:rsid w:val="00814C7F"/>
    <w:rsid w:val="00814E08"/>
    <w:rsid w:val="008152E6"/>
    <w:rsid w:val="00815794"/>
    <w:rsid w:val="00816167"/>
    <w:rsid w:val="00816196"/>
    <w:rsid w:val="00816638"/>
    <w:rsid w:val="008169C8"/>
    <w:rsid w:val="00816A92"/>
    <w:rsid w:val="00816C94"/>
    <w:rsid w:val="00816CAE"/>
    <w:rsid w:val="00816E54"/>
    <w:rsid w:val="00817159"/>
    <w:rsid w:val="0081760C"/>
    <w:rsid w:val="0081764E"/>
    <w:rsid w:val="008208C8"/>
    <w:rsid w:val="00820DD8"/>
    <w:rsid w:val="00820EC0"/>
    <w:rsid w:val="00821786"/>
    <w:rsid w:val="008219FF"/>
    <w:rsid w:val="00821B0B"/>
    <w:rsid w:val="00821BD5"/>
    <w:rsid w:val="00823050"/>
    <w:rsid w:val="008232AE"/>
    <w:rsid w:val="00823ADE"/>
    <w:rsid w:val="008242FC"/>
    <w:rsid w:val="008254B3"/>
    <w:rsid w:val="00825648"/>
    <w:rsid w:val="00825898"/>
    <w:rsid w:val="00826173"/>
    <w:rsid w:val="00826B4C"/>
    <w:rsid w:val="00826D08"/>
    <w:rsid w:val="00826ED8"/>
    <w:rsid w:val="0082701B"/>
    <w:rsid w:val="00827CA1"/>
    <w:rsid w:val="00827CC1"/>
    <w:rsid w:val="00827DCD"/>
    <w:rsid w:val="008303AB"/>
    <w:rsid w:val="008309DC"/>
    <w:rsid w:val="00830D28"/>
    <w:rsid w:val="00830DC8"/>
    <w:rsid w:val="00831039"/>
    <w:rsid w:val="00833033"/>
    <w:rsid w:val="00833390"/>
    <w:rsid w:val="008344A3"/>
    <w:rsid w:val="00834978"/>
    <w:rsid w:val="0083509D"/>
    <w:rsid w:val="00835296"/>
    <w:rsid w:val="00835449"/>
    <w:rsid w:val="008355B2"/>
    <w:rsid w:val="00835793"/>
    <w:rsid w:val="0083599E"/>
    <w:rsid w:val="00835E50"/>
    <w:rsid w:val="00835F34"/>
    <w:rsid w:val="008360B5"/>
    <w:rsid w:val="008360C6"/>
    <w:rsid w:val="0083629C"/>
    <w:rsid w:val="00836C84"/>
    <w:rsid w:val="00837754"/>
    <w:rsid w:val="008401A6"/>
    <w:rsid w:val="00840557"/>
    <w:rsid w:val="008407A8"/>
    <w:rsid w:val="00840C2C"/>
    <w:rsid w:val="00840ECE"/>
    <w:rsid w:val="0084156E"/>
    <w:rsid w:val="0084215E"/>
    <w:rsid w:val="0084254B"/>
    <w:rsid w:val="00842661"/>
    <w:rsid w:val="00843768"/>
    <w:rsid w:val="00843E6D"/>
    <w:rsid w:val="0084416D"/>
    <w:rsid w:val="008447A4"/>
    <w:rsid w:val="00844870"/>
    <w:rsid w:val="0084520A"/>
    <w:rsid w:val="00845865"/>
    <w:rsid w:val="00845D1A"/>
    <w:rsid w:val="00846AF8"/>
    <w:rsid w:val="00847238"/>
    <w:rsid w:val="00850EB5"/>
    <w:rsid w:val="008510F6"/>
    <w:rsid w:val="0085129A"/>
    <w:rsid w:val="00851540"/>
    <w:rsid w:val="00851595"/>
    <w:rsid w:val="00851699"/>
    <w:rsid w:val="00852FA3"/>
    <w:rsid w:val="008534B2"/>
    <w:rsid w:val="0085363C"/>
    <w:rsid w:val="00853DBD"/>
    <w:rsid w:val="00853F6B"/>
    <w:rsid w:val="00854619"/>
    <w:rsid w:val="008547D1"/>
    <w:rsid w:val="00854DC6"/>
    <w:rsid w:val="00854E02"/>
    <w:rsid w:val="008550F3"/>
    <w:rsid w:val="008552BB"/>
    <w:rsid w:val="00856058"/>
    <w:rsid w:val="00856433"/>
    <w:rsid w:val="00856815"/>
    <w:rsid w:val="0085683B"/>
    <w:rsid w:val="008579A0"/>
    <w:rsid w:val="00857B7C"/>
    <w:rsid w:val="00857F3F"/>
    <w:rsid w:val="0086010E"/>
    <w:rsid w:val="008602F2"/>
    <w:rsid w:val="0086043D"/>
    <w:rsid w:val="00860B1B"/>
    <w:rsid w:val="00860C77"/>
    <w:rsid w:val="00860FED"/>
    <w:rsid w:val="008613CF"/>
    <w:rsid w:val="00861F89"/>
    <w:rsid w:val="00862442"/>
    <w:rsid w:val="008624B1"/>
    <w:rsid w:val="00862DA5"/>
    <w:rsid w:val="00863B7A"/>
    <w:rsid w:val="00863E45"/>
    <w:rsid w:val="00864413"/>
    <w:rsid w:val="00864694"/>
    <w:rsid w:val="0086474D"/>
    <w:rsid w:val="008647AD"/>
    <w:rsid w:val="00864DFE"/>
    <w:rsid w:val="008652A1"/>
    <w:rsid w:val="00865D77"/>
    <w:rsid w:val="00865FEE"/>
    <w:rsid w:val="008663CD"/>
    <w:rsid w:val="00866769"/>
    <w:rsid w:val="008667AE"/>
    <w:rsid w:val="0086687A"/>
    <w:rsid w:val="008679BD"/>
    <w:rsid w:val="00867C89"/>
    <w:rsid w:val="00870A6C"/>
    <w:rsid w:val="00870CAC"/>
    <w:rsid w:val="00871274"/>
    <w:rsid w:val="008713FA"/>
    <w:rsid w:val="0087148A"/>
    <w:rsid w:val="00871A06"/>
    <w:rsid w:val="0087204C"/>
    <w:rsid w:val="00872186"/>
    <w:rsid w:val="0087264B"/>
    <w:rsid w:val="00872A33"/>
    <w:rsid w:val="00873E07"/>
    <w:rsid w:val="00874072"/>
    <w:rsid w:val="008744EB"/>
    <w:rsid w:val="00874D1E"/>
    <w:rsid w:val="00875009"/>
    <w:rsid w:val="008750C0"/>
    <w:rsid w:val="00875262"/>
    <w:rsid w:val="0087545A"/>
    <w:rsid w:val="00875746"/>
    <w:rsid w:val="00876445"/>
    <w:rsid w:val="008766BD"/>
    <w:rsid w:val="00876DD2"/>
    <w:rsid w:val="00877902"/>
    <w:rsid w:val="0088012E"/>
    <w:rsid w:val="008803C3"/>
    <w:rsid w:val="00880410"/>
    <w:rsid w:val="00880E8F"/>
    <w:rsid w:val="0088120E"/>
    <w:rsid w:val="008816F1"/>
    <w:rsid w:val="008818E4"/>
    <w:rsid w:val="00881E04"/>
    <w:rsid w:val="00882D07"/>
    <w:rsid w:val="00883B6D"/>
    <w:rsid w:val="00883BE9"/>
    <w:rsid w:val="008844F9"/>
    <w:rsid w:val="008856F2"/>
    <w:rsid w:val="00886149"/>
    <w:rsid w:val="0088616C"/>
    <w:rsid w:val="008866FB"/>
    <w:rsid w:val="00887359"/>
    <w:rsid w:val="00887422"/>
    <w:rsid w:val="00887F50"/>
    <w:rsid w:val="008900ED"/>
    <w:rsid w:val="00890AA3"/>
    <w:rsid w:val="00890AE7"/>
    <w:rsid w:val="00891D4D"/>
    <w:rsid w:val="00891E89"/>
    <w:rsid w:val="00891F58"/>
    <w:rsid w:val="00891FB7"/>
    <w:rsid w:val="00892184"/>
    <w:rsid w:val="00892671"/>
    <w:rsid w:val="008926A0"/>
    <w:rsid w:val="0089279C"/>
    <w:rsid w:val="00892F63"/>
    <w:rsid w:val="008933BC"/>
    <w:rsid w:val="00893893"/>
    <w:rsid w:val="00893B0B"/>
    <w:rsid w:val="00893DC5"/>
    <w:rsid w:val="00893F07"/>
    <w:rsid w:val="00894019"/>
    <w:rsid w:val="00894020"/>
    <w:rsid w:val="0089443F"/>
    <w:rsid w:val="00894903"/>
    <w:rsid w:val="00894D43"/>
    <w:rsid w:val="00895136"/>
    <w:rsid w:val="00895252"/>
    <w:rsid w:val="0089551A"/>
    <w:rsid w:val="008967ED"/>
    <w:rsid w:val="00896C50"/>
    <w:rsid w:val="00896D26"/>
    <w:rsid w:val="00896FA1"/>
    <w:rsid w:val="00896FB1"/>
    <w:rsid w:val="00897726"/>
    <w:rsid w:val="00897A77"/>
    <w:rsid w:val="00897F5A"/>
    <w:rsid w:val="008A0154"/>
    <w:rsid w:val="008A067A"/>
    <w:rsid w:val="008A1189"/>
    <w:rsid w:val="008A1812"/>
    <w:rsid w:val="008A1CFD"/>
    <w:rsid w:val="008A2610"/>
    <w:rsid w:val="008A274F"/>
    <w:rsid w:val="008A2C9D"/>
    <w:rsid w:val="008A3432"/>
    <w:rsid w:val="008A3560"/>
    <w:rsid w:val="008A3CC1"/>
    <w:rsid w:val="008A473C"/>
    <w:rsid w:val="008A598C"/>
    <w:rsid w:val="008A59AA"/>
    <w:rsid w:val="008A5FC4"/>
    <w:rsid w:val="008A65B2"/>
    <w:rsid w:val="008A6E8A"/>
    <w:rsid w:val="008B018E"/>
    <w:rsid w:val="008B1991"/>
    <w:rsid w:val="008B1A5C"/>
    <w:rsid w:val="008B1D3B"/>
    <w:rsid w:val="008B2103"/>
    <w:rsid w:val="008B319D"/>
    <w:rsid w:val="008B35A9"/>
    <w:rsid w:val="008B391D"/>
    <w:rsid w:val="008B4356"/>
    <w:rsid w:val="008B5231"/>
    <w:rsid w:val="008B59FC"/>
    <w:rsid w:val="008B5E16"/>
    <w:rsid w:val="008B5F98"/>
    <w:rsid w:val="008B66A3"/>
    <w:rsid w:val="008B6801"/>
    <w:rsid w:val="008B6FCF"/>
    <w:rsid w:val="008B7153"/>
    <w:rsid w:val="008B71FA"/>
    <w:rsid w:val="008B7663"/>
    <w:rsid w:val="008B7B10"/>
    <w:rsid w:val="008B7CB9"/>
    <w:rsid w:val="008C023C"/>
    <w:rsid w:val="008C0272"/>
    <w:rsid w:val="008C03EE"/>
    <w:rsid w:val="008C08B2"/>
    <w:rsid w:val="008C27D7"/>
    <w:rsid w:val="008C2913"/>
    <w:rsid w:val="008C29AC"/>
    <w:rsid w:val="008C29CB"/>
    <w:rsid w:val="008C2EB8"/>
    <w:rsid w:val="008C32DE"/>
    <w:rsid w:val="008C330A"/>
    <w:rsid w:val="008C39C2"/>
    <w:rsid w:val="008C3CC2"/>
    <w:rsid w:val="008C4A40"/>
    <w:rsid w:val="008C4AB4"/>
    <w:rsid w:val="008C4B99"/>
    <w:rsid w:val="008C4BF5"/>
    <w:rsid w:val="008C4EB0"/>
    <w:rsid w:val="008C6403"/>
    <w:rsid w:val="008C669D"/>
    <w:rsid w:val="008C700F"/>
    <w:rsid w:val="008C7371"/>
    <w:rsid w:val="008D03F7"/>
    <w:rsid w:val="008D1862"/>
    <w:rsid w:val="008D1AEB"/>
    <w:rsid w:val="008D1B59"/>
    <w:rsid w:val="008D301D"/>
    <w:rsid w:val="008D4468"/>
    <w:rsid w:val="008D48D5"/>
    <w:rsid w:val="008D4DC4"/>
    <w:rsid w:val="008D56F0"/>
    <w:rsid w:val="008D580C"/>
    <w:rsid w:val="008D59AE"/>
    <w:rsid w:val="008D59D3"/>
    <w:rsid w:val="008D5B0E"/>
    <w:rsid w:val="008D5BBD"/>
    <w:rsid w:val="008D5DEB"/>
    <w:rsid w:val="008D5E9D"/>
    <w:rsid w:val="008D5FA6"/>
    <w:rsid w:val="008D696B"/>
    <w:rsid w:val="008D6B0C"/>
    <w:rsid w:val="008D773B"/>
    <w:rsid w:val="008D79C1"/>
    <w:rsid w:val="008D7E81"/>
    <w:rsid w:val="008D7F24"/>
    <w:rsid w:val="008D7F54"/>
    <w:rsid w:val="008E042D"/>
    <w:rsid w:val="008E095B"/>
    <w:rsid w:val="008E09AF"/>
    <w:rsid w:val="008E0A97"/>
    <w:rsid w:val="008E0CE1"/>
    <w:rsid w:val="008E1244"/>
    <w:rsid w:val="008E1B3A"/>
    <w:rsid w:val="008E1E0D"/>
    <w:rsid w:val="008E1F76"/>
    <w:rsid w:val="008E2781"/>
    <w:rsid w:val="008E2FE6"/>
    <w:rsid w:val="008E35DE"/>
    <w:rsid w:val="008E3DA2"/>
    <w:rsid w:val="008E42F3"/>
    <w:rsid w:val="008E54D6"/>
    <w:rsid w:val="008E5807"/>
    <w:rsid w:val="008E679D"/>
    <w:rsid w:val="008F00C4"/>
    <w:rsid w:val="008F011B"/>
    <w:rsid w:val="008F0FFE"/>
    <w:rsid w:val="008F1256"/>
    <w:rsid w:val="008F2308"/>
    <w:rsid w:val="008F27C9"/>
    <w:rsid w:val="008F28EB"/>
    <w:rsid w:val="008F2BAA"/>
    <w:rsid w:val="008F2CE5"/>
    <w:rsid w:val="008F2E25"/>
    <w:rsid w:val="008F30DB"/>
    <w:rsid w:val="008F332E"/>
    <w:rsid w:val="008F342B"/>
    <w:rsid w:val="008F4C27"/>
    <w:rsid w:val="008F4DBA"/>
    <w:rsid w:val="008F51CA"/>
    <w:rsid w:val="008F5460"/>
    <w:rsid w:val="008F5A65"/>
    <w:rsid w:val="008F5F70"/>
    <w:rsid w:val="008F67AE"/>
    <w:rsid w:val="008F6AE7"/>
    <w:rsid w:val="008F7293"/>
    <w:rsid w:val="008F773D"/>
    <w:rsid w:val="008F773F"/>
    <w:rsid w:val="008F77A8"/>
    <w:rsid w:val="008F7887"/>
    <w:rsid w:val="009004EA"/>
    <w:rsid w:val="009007D3"/>
    <w:rsid w:val="00900B36"/>
    <w:rsid w:val="00900F13"/>
    <w:rsid w:val="00901A29"/>
    <w:rsid w:val="0090229A"/>
    <w:rsid w:val="0090239A"/>
    <w:rsid w:val="0090256E"/>
    <w:rsid w:val="00902911"/>
    <w:rsid w:val="00902C01"/>
    <w:rsid w:val="009031BB"/>
    <w:rsid w:val="00903401"/>
    <w:rsid w:val="009035FA"/>
    <w:rsid w:val="00903C54"/>
    <w:rsid w:val="00903EA4"/>
    <w:rsid w:val="00904280"/>
    <w:rsid w:val="009047F2"/>
    <w:rsid w:val="00904FF7"/>
    <w:rsid w:val="00906CCB"/>
    <w:rsid w:val="009079D8"/>
    <w:rsid w:val="00907CFE"/>
    <w:rsid w:val="00910112"/>
    <w:rsid w:val="0091030A"/>
    <w:rsid w:val="00910591"/>
    <w:rsid w:val="00910672"/>
    <w:rsid w:val="00911149"/>
    <w:rsid w:val="00911229"/>
    <w:rsid w:val="009120EB"/>
    <w:rsid w:val="00913C68"/>
    <w:rsid w:val="00913D8C"/>
    <w:rsid w:val="00914431"/>
    <w:rsid w:val="009147FD"/>
    <w:rsid w:val="00914D0B"/>
    <w:rsid w:val="009151DD"/>
    <w:rsid w:val="00916475"/>
    <w:rsid w:val="0091673D"/>
    <w:rsid w:val="00916EE0"/>
    <w:rsid w:val="009172AA"/>
    <w:rsid w:val="009177E9"/>
    <w:rsid w:val="00917E40"/>
    <w:rsid w:val="00917EEC"/>
    <w:rsid w:val="009207B5"/>
    <w:rsid w:val="00920842"/>
    <w:rsid w:val="009217B1"/>
    <w:rsid w:val="009219B2"/>
    <w:rsid w:val="00922745"/>
    <w:rsid w:val="009235A2"/>
    <w:rsid w:val="009238DE"/>
    <w:rsid w:val="0092414F"/>
    <w:rsid w:val="00924461"/>
    <w:rsid w:val="009245B2"/>
    <w:rsid w:val="00924BF8"/>
    <w:rsid w:val="00925010"/>
    <w:rsid w:val="009250F8"/>
    <w:rsid w:val="009256F9"/>
    <w:rsid w:val="00925736"/>
    <w:rsid w:val="009267B8"/>
    <w:rsid w:val="00926C14"/>
    <w:rsid w:val="0092728D"/>
    <w:rsid w:val="00930108"/>
    <w:rsid w:val="00930179"/>
    <w:rsid w:val="00930B70"/>
    <w:rsid w:val="009311B0"/>
    <w:rsid w:val="00931624"/>
    <w:rsid w:val="00931D93"/>
    <w:rsid w:val="00932F99"/>
    <w:rsid w:val="00932FEF"/>
    <w:rsid w:val="00933385"/>
    <w:rsid w:val="00933960"/>
    <w:rsid w:val="00933A51"/>
    <w:rsid w:val="00933A5A"/>
    <w:rsid w:val="00934459"/>
    <w:rsid w:val="00934699"/>
    <w:rsid w:val="0093493C"/>
    <w:rsid w:val="0093504A"/>
    <w:rsid w:val="009353D2"/>
    <w:rsid w:val="0093541B"/>
    <w:rsid w:val="009364D0"/>
    <w:rsid w:val="00936CCE"/>
    <w:rsid w:val="00936E52"/>
    <w:rsid w:val="00937941"/>
    <w:rsid w:val="00937AA4"/>
    <w:rsid w:val="00937B22"/>
    <w:rsid w:val="00937C43"/>
    <w:rsid w:val="00940251"/>
    <w:rsid w:val="009403DD"/>
    <w:rsid w:val="00940DB7"/>
    <w:rsid w:val="00940ED9"/>
    <w:rsid w:val="00941FBF"/>
    <w:rsid w:val="009420CC"/>
    <w:rsid w:val="00942136"/>
    <w:rsid w:val="00943E57"/>
    <w:rsid w:val="0094435A"/>
    <w:rsid w:val="009443D7"/>
    <w:rsid w:val="00944714"/>
    <w:rsid w:val="009449E9"/>
    <w:rsid w:val="00944CC7"/>
    <w:rsid w:val="00944F1C"/>
    <w:rsid w:val="009450B9"/>
    <w:rsid w:val="00945216"/>
    <w:rsid w:val="009457D8"/>
    <w:rsid w:val="009458BE"/>
    <w:rsid w:val="00945BE1"/>
    <w:rsid w:val="00946386"/>
    <w:rsid w:val="00946576"/>
    <w:rsid w:val="00946C13"/>
    <w:rsid w:val="00946C58"/>
    <w:rsid w:val="00946DC5"/>
    <w:rsid w:val="009477F7"/>
    <w:rsid w:val="00947AC3"/>
    <w:rsid w:val="00947B4A"/>
    <w:rsid w:val="00947F2A"/>
    <w:rsid w:val="0095024C"/>
    <w:rsid w:val="009504EA"/>
    <w:rsid w:val="00950AB5"/>
    <w:rsid w:val="00950F4F"/>
    <w:rsid w:val="009517A6"/>
    <w:rsid w:val="00953053"/>
    <w:rsid w:val="00953774"/>
    <w:rsid w:val="00953B8F"/>
    <w:rsid w:val="00954314"/>
    <w:rsid w:val="00956824"/>
    <w:rsid w:val="0095733B"/>
    <w:rsid w:val="00957553"/>
    <w:rsid w:val="009576EE"/>
    <w:rsid w:val="0096013B"/>
    <w:rsid w:val="00960958"/>
    <w:rsid w:val="009613ED"/>
    <w:rsid w:val="009614E3"/>
    <w:rsid w:val="00961B4F"/>
    <w:rsid w:val="0096235C"/>
    <w:rsid w:val="0096276D"/>
    <w:rsid w:val="00963D2F"/>
    <w:rsid w:val="0096500A"/>
    <w:rsid w:val="00965726"/>
    <w:rsid w:val="00965864"/>
    <w:rsid w:val="009659C5"/>
    <w:rsid w:val="009660EA"/>
    <w:rsid w:val="009660FA"/>
    <w:rsid w:val="0096699A"/>
    <w:rsid w:val="00967404"/>
    <w:rsid w:val="0096752D"/>
    <w:rsid w:val="009703BC"/>
    <w:rsid w:val="009704AA"/>
    <w:rsid w:val="009705A0"/>
    <w:rsid w:val="00970A3C"/>
    <w:rsid w:val="00970E57"/>
    <w:rsid w:val="009715A6"/>
    <w:rsid w:val="00971808"/>
    <w:rsid w:val="00971F36"/>
    <w:rsid w:val="00972BAD"/>
    <w:rsid w:val="009732AC"/>
    <w:rsid w:val="00973520"/>
    <w:rsid w:val="00974176"/>
    <w:rsid w:val="00974376"/>
    <w:rsid w:val="00974F19"/>
    <w:rsid w:val="0097695D"/>
    <w:rsid w:val="00976A84"/>
    <w:rsid w:val="00977660"/>
    <w:rsid w:val="009777F7"/>
    <w:rsid w:val="00980730"/>
    <w:rsid w:val="00980E9C"/>
    <w:rsid w:val="009810F3"/>
    <w:rsid w:val="009811EB"/>
    <w:rsid w:val="00981E56"/>
    <w:rsid w:val="00982666"/>
    <w:rsid w:val="0098281D"/>
    <w:rsid w:val="009829CC"/>
    <w:rsid w:val="00983187"/>
    <w:rsid w:val="0098387F"/>
    <w:rsid w:val="00985116"/>
    <w:rsid w:val="00985175"/>
    <w:rsid w:val="009851E5"/>
    <w:rsid w:val="009852CC"/>
    <w:rsid w:val="0098543F"/>
    <w:rsid w:val="00986567"/>
    <w:rsid w:val="0098658A"/>
    <w:rsid w:val="00986DF0"/>
    <w:rsid w:val="0098741D"/>
    <w:rsid w:val="00991509"/>
    <w:rsid w:val="00991D57"/>
    <w:rsid w:val="009924CD"/>
    <w:rsid w:val="00992A35"/>
    <w:rsid w:val="00992EFE"/>
    <w:rsid w:val="00993349"/>
    <w:rsid w:val="00993660"/>
    <w:rsid w:val="00994339"/>
    <w:rsid w:val="00994C7D"/>
    <w:rsid w:val="009952B5"/>
    <w:rsid w:val="0099547E"/>
    <w:rsid w:val="0099590C"/>
    <w:rsid w:val="00995DBE"/>
    <w:rsid w:val="00995FCE"/>
    <w:rsid w:val="0099636F"/>
    <w:rsid w:val="0099656B"/>
    <w:rsid w:val="00997487"/>
    <w:rsid w:val="009A1924"/>
    <w:rsid w:val="009A1DF3"/>
    <w:rsid w:val="009A3003"/>
    <w:rsid w:val="009A4512"/>
    <w:rsid w:val="009A45A8"/>
    <w:rsid w:val="009A4FE1"/>
    <w:rsid w:val="009A508C"/>
    <w:rsid w:val="009A5310"/>
    <w:rsid w:val="009A5D93"/>
    <w:rsid w:val="009A6BCF"/>
    <w:rsid w:val="009A6CBA"/>
    <w:rsid w:val="009A6E36"/>
    <w:rsid w:val="009A7109"/>
    <w:rsid w:val="009A76A9"/>
    <w:rsid w:val="009A7797"/>
    <w:rsid w:val="009B044F"/>
    <w:rsid w:val="009B04B0"/>
    <w:rsid w:val="009B0F2A"/>
    <w:rsid w:val="009B1A8A"/>
    <w:rsid w:val="009B224C"/>
    <w:rsid w:val="009B22E0"/>
    <w:rsid w:val="009B279A"/>
    <w:rsid w:val="009B294E"/>
    <w:rsid w:val="009B3038"/>
    <w:rsid w:val="009B3238"/>
    <w:rsid w:val="009B338F"/>
    <w:rsid w:val="009B36D4"/>
    <w:rsid w:val="009B4345"/>
    <w:rsid w:val="009B43CC"/>
    <w:rsid w:val="009B51BB"/>
    <w:rsid w:val="009B5A98"/>
    <w:rsid w:val="009B5B87"/>
    <w:rsid w:val="009B5D40"/>
    <w:rsid w:val="009B5D8B"/>
    <w:rsid w:val="009B6FD2"/>
    <w:rsid w:val="009B7623"/>
    <w:rsid w:val="009B76B1"/>
    <w:rsid w:val="009B7B93"/>
    <w:rsid w:val="009B7C4F"/>
    <w:rsid w:val="009B7C9D"/>
    <w:rsid w:val="009C076F"/>
    <w:rsid w:val="009C15E0"/>
    <w:rsid w:val="009C1639"/>
    <w:rsid w:val="009C1707"/>
    <w:rsid w:val="009C1878"/>
    <w:rsid w:val="009C195D"/>
    <w:rsid w:val="009C1C5F"/>
    <w:rsid w:val="009C2696"/>
    <w:rsid w:val="009C2DA9"/>
    <w:rsid w:val="009C3223"/>
    <w:rsid w:val="009C32D0"/>
    <w:rsid w:val="009C4454"/>
    <w:rsid w:val="009C445E"/>
    <w:rsid w:val="009C4B9E"/>
    <w:rsid w:val="009C52AA"/>
    <w:rsid w:val="009C5B6B"/>
    <w:rsid w:val="009C6B37"/>
    <w:rsid w:val="009C7439"/>
    <w:rsid w:val="009C764E"/>
    <w:rsid w:val="009C79A2"/>
    <w:rsid w:val="009D0681"/>
    <w:rsid w:val="009D1D47"/>
    <w:rsid w:val="009D1D4F"/>
    <w:rsid w:val="009D1E7F"/>
    <w:rsid w:val="009D30B9"/>
    <w:rsid w:val="009D4981"/>
    <w:rsid w:val="009D523E"/>
    <w:rsid w:val="009D564F"/>
    <w:rsid w:val="009D5A76"/>
    <w:rsid w:val="009D5DAD"/>
    <w:rsid w:val="009D663B"/>
    <w:rsid w:val="009D67E0"/>
    <w:rsid w:val="009D6F78"/>
    <w:rsid w:val="009D798E"/>
    <w:rsid w:val="009E079E"/>
    <w:rsid w:val="009E0C2D"/>
    <w:rsid w:val="009E16F3"/>
    <w:rsid w:val="009E19DA"/>
    <w:rsid w:val="009E2F23"/>
    <w:rsid w:val="009E3223"/>
    <w:rsid w:val="009E3371"/>
    <w:rsid w:val="009E33BC"/>
    <w:rsid w:val="009E3831"/>
    <w:rsid w:val="009E4AEB"/>
    <w:rsid w:val="009E4BC8"/>
    <w:rsid w:val="009E5383"/>
    <w:rsid w:val="009E5606"/>
    <w:rsid w:val="009E56D2"/>
    <w:rsid w:val="009E5742"/>
    <w:rsid w:val="009E5AEF"/>
    <w:rsid w:val="009E6142"/>
    <w:rsid w:val="009E68A4"/>
    <w:rsid w:val="009E6B15"/>
    <w:rsid w:val="009E6D42"/>
    <w:rsid w:val="009E744D"/>
    <w:rsid w:val="009F07ED"/>
    <w:rsid w:val="009F08C3"/>
    <w:rsid w:val="009F0CA9"/>
    <w:rsid w:val="009F0FD8"/>
    <w:rsid w:val="009F12F4"/>
    <w:rsid w:val="009F2EBF"/>
    <w:rsid w:val="009F307B"/>
    <w:rsid w:val="009F357A"/>
    <w:rsid w:val="009F3B5F"/>
    <w:rsid w:val="009F3C64"/>
    <w:rsid w:val="009F4AFA"/>
    <w:rsid w:val="009F4D0B"/>
    <w:rsid w:val="009F4D66"/>
    <w:rsid w:val="009F581E"/>
    <w:rsid w:val="009F58C4"/>
    <w:rsid w:val="009F5F08"/>
    <w:rsid w:val="009F5FFC"/>
    <w:rsid w:val="009F66DA"/>
    <w:rsid w:val="009F7674"/>
    <w:rsid w:val="009F7A4D"/>
    <w:rsid w:val="009F7FC0"/>
    <w:rsid w:val="00A00B3D"/>
    <w:rsid w:val="00A00D85"/>
    <w:rsid w:val="00A00F61"/>
    <w:rsid w:val="00A01A29"/>
    <w:rsid w:val="00A02029"/>
    <w:rsid w:val="00A02EC4"/>
    <w:rsid w:val="00A0313D"/>
    <w:rsid w:val="00A032B2"/>
    <w:rsid w:val="00A03613"/>
    <w:rsid w:val="00A03A23"/>
    <w:rsid w:val="00A049F6"/>
    <w:rsid w:val="00A04EB2"/>
    <w:rsid w:val="00A0500D"/>
    <w:rsid w:val="00A05CE2"/>
    <w:rsid w:val="00A05E82"/>
    <w:rsid w:val="00A06647"/>
    <w:rsid w:val="00A072D3"/>
    <w:rsid w:val="00A07429"/>
    <w:rsid w:val="00A07C1B"/>
    <w:rsid w:val="00A07FE1"/>
    <w:rsid w:val="00A10271"/>
    <w:rsid w:val="00A10724"/>
    <w:rsid w:val="00A10E1F"/>
    <w:rsid w:val="00A11068"/>
    <w:rsid w:val="00A111D4"/>
    <w:rsid w:val="00A113B0"/>
    <w:rsid w:val="00A11556"/>
    <w:rsid w:val="00A1287B"/>
    <w:rsid w:val="00A128BD"/>
    <w:rsid w:val="00A12A4A"/>
    <w:rsid w:val="00A12AAD"/>
    <w:rsid w:val="00A12C96"/>
    <w:rsid w:val="00A13D5C"/>
    <w:rsid w:val="00A1416C"/>
    <w:rsid w:val="00A1445C"/>
    <w:rsid w:val="00A145E9"/>
    <w:rsid w:val="00A147D0"/>
    <w:rsid w:val="00A14BBD"/>
    <w:rsid w:val="00A14C4C"/>
    <w:rsid w:val="00A14F8D"/>
    <w:rsid w:val="00A15472"/>
    <w:rsid w:val="00A15B3C"/>
    <w:rsid w:val="00A163EE"/>
    <w:rsid w:val="00A1698B"/>
    <w:rsid w:val="00A17386"/>
    <w:rsid w:val="00A17ACB"/>
    <w:rsid w:val="00A20522"/>
    <w:rsid w:val="00A21457"/>
    <w:rsid w:val="00A231C2"/>
    <w:rsid w:val="00A23AD0"/>
    <w:rsid w:val="00A23FF9"/>
    <w:rsid w:val="00A2407D"/>
    <w:rsid w:val="00A248CA"/>
    <w:rsid w:val="00A253FD"/>
    <w:rsid w:val="00A257EF"/>
    <w:rsid w:val="00A25DCE"/>
    <w:rsid w:val="00A26196"/>
    <w:rsid w:val="00A26533"/>
    <w:rsid w:val="00A26B44"/>
    <w:rsid w:val="00A273AF"/>
    <w:rsid w:val="00A27C92"/>
    <w:rsid w:val="00A3009B"/>
    <w:rsid w:val="00A3057E"/>
    <w:rsid w:val="00A307F7"/>
    <w:rsid w:val="00A309E1"/>
    <w:rsid w:val="00A3267B"/>
    <w:rsid w:val="00A3279F"/>
    <w:rsid w:val="00A32875"/>
    <w:rsid w:val="00A32B4B"/>
    <w:rsid w:val="00A34D64"/>
    <w:rsid w:val="00A354CD"/>
    <w:rsid w:val="00A35BC0"/>
    <w:rsid w:val="00A35DB8"/>
    <w:rsid w:val="00A35DE6"/>
    <w:rsid w:val="00A35E1A"/>
    <w:rsid w:val="00A35E2D"/>
    <w:rsid w:val="00A35ECC"/>
    <w:rsid w:val="00A369CA"/>
    <w:rsid w:val="00A36AA9"/>
    <w:rsid w:val="00A37F01"/>
    <w:rsid w:val="00A4079D"/>
    <w:rsid w:val="00A40838"/>
    <w:rsid w:val="00A41120"/>
    <w:rsid w:val="00A412F4"/>
    <w:rsid w:val="00A41B66"/>
    <w:rsid w:val="00A428D5"/>
    <w:rsid w:val="00A42A8D"/>
    <w:rsid w:val="00A42EDA"/>
    <w:rsid w:val="00A42F38"/>
    <w:rsid w:val="00A4319D"/>
    <w:rsid w:val="00A43898"/>
    <w:rsid w:val="00A43ADE"/>
    <w:rsid w:val="00A4490F"/>
    <w:rsid w:val="00A44EA6"/>
    <w:rsid w:val="00A45A3B"/>
    <w:rsid w:val="00A45FC6"/>
    <w:rsid w:val="00A46068"/>
    <w:rsid w:val="00A4692B"/>
    <w:rsid w:val="00A46993"/>
    <w:rsid w:val="00A47453"/>
    <w:rsid w:val="00A47C50"/>
    <w:rsid w:val="00A47CDF"/>
    <w:rsid w:val="00A47E26"/>
    <w:rsid w:val="00A47F8C"/>
    <w:rsid w:val="00A508A1"/>
    <w:rsid w:val="00A51004"/>
    <w:rsid w:val="00A51423"/>
    <w:rsid w:val="00A51A3E"/>
    <w:rsid w:val="00A51EAC"/>
    <w:rsid w:val="00A522C5"/>
    <w:rsid w:val="00A5248F"/>
    <w:rsid w:val="00A52672"/>
    <w:rsid w:val="00A52888"/>
    <w:rsid w:val="00A529E0"/>
    <w:rsid w:val="00A52A56"/>
    <w:rsid w:val="00A53258"/>
    <w:rsid w:val="00A53F8D"/>
    <w:rsid w:val="00A5404B"/>
    <w:rsid w:val="00A540DC"/>
    <w:rsid w:val="00A541E8"/>
    <w:rsid w:val="00A54979"/>
    <w:rsid w:val="00A54D35"/>
    <w:rsid w:val="00A56992"/>
    <w:rsid w:val="00A570BF"/>
    <w:rsid w:val="00A575C2"/>
    <w:rsid w:val="00A57B63"/>
    <w:rsid w:val="00A60779"/>
    <w:rsid w:val="00A60B36"/>
    <w:rsid w:val="00A60E17"/>
    <w:rsid w:val="00A60F7D"/>
    <w:rsid w:val="00A613D5"/>
    <w:rsid w:val="00A61AE1"/>
    <w:rsid w:val="00A62061"/>
    <w:rsid w:val="00A62122"/>
    <w:rsid w:val="00A6263E"/>
    <w:rsid w:val="00A62BAC"/>
    <w:rsid w:val="00A62C53"/>
    <w:rsid w:val="00A63B7F"/>
    <w:rsid w:val="00A646C4"/>
    <w:rsid w:val="00A6483D"/>
    <w:rsid w:val="00A64A80"/>
    <w:rsid w:val="00A64C41"/>
    <w:rsid w:val="00A64FD1"/>
    <w:rsid w:val="00A65C69"/>
    <w:rsid w:val="00A66B55"/>
    <w:rsid w:val="00A66F27"/>
    <w:rsid w:val="00A67766"/>
    <w:rsid w:val="00A67932"/>
    <w:rsid w:val="00A704B4"/>
    <w:rsid w:val="00A70FE3"/>
    <w:rsid w:val="00A7170A"/>
    <w:rsid w:val="00A72310"/>
    <w:rsid w:val="00A72BE3"/>
    <w:rsid w:val="00A72C77"/>
    <w:rsid w:val="00A72CDD"/>
    <w:rsid w:val="00A73489"/>
    <w:rsid w:val="00A73667"/>
    <w:rsid w:val="00A739E2"/>
    <w:rsid w:val="00A740E3"/>
    <w:rsid w:val="00A746A5"/>
    <w:rsid w:val="00A74772"/>
    <w:rsid w:val="00A747C2"/>
    <w:rsid w:val="00A74AE9"/>
    <w:rsid w:val="00A755F1"/>
    <w:rsid w:val="00A758C4"/>
    <w:rsid w:val="00A758FD"/>
    <w:rsid w:val="00A759ED"/>
    <w:rsid w:val="00A75A0E"/>
    <w:rsid w:val="00A76062"/>
    <w:rsid w:val="00A7627A"/>
    <w:rsid w:val="00A76650"/>
    <w:rsid w:val="00A769EF"/>
    <w:rsid w:val="00A7722D"/>
    <w:rsid w:val="00A800D5"/>
    <w:rsid w:val="00A80186"/>
    <w:rsid w:val="00A80BAE"/>
    <w:rsid w:val="00A8102B"/>
    <w:rsid w:val="00A811AE"/>
    <w:rsid w:val="00A81713"/>
    <w:rsid w:val="00A82534"/>
    <w:rsid w:val="00A82E07"/>
    <w:rsid w:val="00A8307F"/>
    <w:rsid w:val="00A83310"/>
    <w:rsid w:val="00A84A4E"/>
    <w:rsid w:val="00A84DE6"/>
    <w:rsid w:val="00A85276"/>
    <w:rsid w:val="00A85357"/>
    <w:rsid w:val="00A867C6"/>
    <w:rsid w:val="00A86D3E"/>
    <w:rsid w:val="00A8715E"/>
    <w:rsid w:val="00A87B89"/>
    <w:rsid w:val="00A9064C"/>
    <w:rsid w:val="00A90D63"/>
    <w:rsid w:val="00A9130D"/>
    <w:rsid w:val="00A9162F"/>
    <w:rsid w:val="00A916D8"/>
    <w:rsid w:val="00A924D3"/>
    <w:rsid w:val="00A92C66"/>
    <w:rsid w:val="00A938AF"/>
    <w:rsid w:val="00A93EDE"/>
    <w:rsid w:val="00A94286"/>
    <w:rsid w:val="00A94A38"/>
    <w:rsid w:val="00A94DAC"/>
    <w:rsid w:val="00A94EF1"/>
    <w:rsid w:val="00A957D4"/>
    <w:rsid w:val="00A95B5D"/>
    <w:rsid w:val="00A96291"/>
    <w:rsid w:val="00A9656F"/>
    <w:rsid w:val="00A9662C"/>
    <w:rsid w:val="00A9668D"/>
    <w:rsid w:val="00AA192B"/>
    <w:rsid w:val="00AA1AE6"/>
    <w:rsid w:val="00AA1FDB"/>
    <w:rsid w:val="00AA2EFE"/>
    <w:rsid w:val="00AA3498"/>
    <w:rsid w:val="00AA3514"/>
    <w:rsid w:val="00AA3AFB"/>
    <w:rsid w:val="00AA3C73"/>
    <w:rsid w:val="00AA4264"/>
    <w:rsid w:val="00AA5D33"/>
    <w:rsid w:val="00AA615D"/>
    <w:rsid w:val="00AA6911"/>
    <w:rsid w:val="00AA69D2"/>
    <w:rsid w:val="00AA78D1"/>
    <w:rsid w:val="00AA7BFC"/>
    <w:rsid w:val="00AB017F"/>
    <w:rsid w:val="00AB0DDB"/>
    <w:rsid w:val="00AB0ED5"/>
    <w:rsid w:val="00AB1921"/>
    <w:rsid w:val="00AB1CCC"/>
    <w:rsid w:val="00AB1E77"/>
    <w:rsid w:val="00AB22D9"/>
    <w:rsid w:val="00AB241B"/>
    <w:rsid w:val="00AB299C"/>
    <w:rsid w:val="00AB29FF"/>
    <w:rsid w:val="00AB2CB8"/>
    <w:rsid w:val="00AB2CCB"/>
    <w:rsid w:val="00AB356B"/>
    <w:rsid w:val="00AB3CBF"/>
    <w:rsid w:val="00AB3FCE"/>
    <w:rsid w:val="00AB42A1"/>
    <w:rsid w:val="00AB4A76"/>
    <w:rsid w:val="00AB559E"/>
    <w:rsid w:val="00AB56CB"/>
    <w:rsid w:val="00AB5868"/>
    <w:rsid w:val="00AB5D4F"/>
    <w:rsid w:val="00AB5E1D"/>
    <w:rsid w:val="00AB6118"/>
    <w:rsid w:val="00AB6BCC"/>
    <w:rsid w:val="00AB7064"/>
    <w:rsid w:val="00AB7598"/>
    <w:rsid w:val="00AB7EA7"/>
    <w:rsid w:val="00AB7ED9"/>
    <w:rsid w:val="00AC0604"/>
    <w:rsid w:val="00AC0A62"/>
    <w:rsid w:val="00AC1A35"/>
    <w:rsid w:val="00AC2232"/>
    <w:rsid w:val="00AC239A"/>
    <w:rsid w:val="00AC2D6A"/>
    <w:rsid w:val="00AC38B7"/>
    <w:rsid w:val="00AC3E79"/>
    <w:rsid w:val="00AC4C29"/>
    <w:rsid w:val="00AC51BF"/>
    <w:rsid w:val="00AC592F"/>
    <w:rsid w:val="00AC5C3D"/>
    <w:rsid w:val="00AC6283"/>
    <w:rsid w:val="00AC64DE"/>
    <w:rsid w:val="00AC715C"/>
    <w:rsid w:val="00AC7160"/>
    <w:rsid w:val="00AC7B9B"/>
    <w:rsid w:val="00AC7DBB"/>
    <w:rsid w:val="00AD02BB"/>
    <w:rsid w:val="00AD07BD"/>
    <w:rsid w:val="00AD0A70"/>
    <w:rsid w:val="00AD0ACA"/>
    <w:rsid w:val="00AD0E20"/>
    <w:rsid w:val="00AD1616"/>
    <w:rsid w:val="00AD17FA"/>
    <w:rsid w:val="00AD18E1"/>
    <w:rsid w:val="00AD1990"/>
    <w:rsid w:val="00AD1B64"/>
    <w:rsid w:val="00AD287C"/>
    <w:rsid w:val="00AD2C4E"/>
    <w:rsid w:val="00AD3015"/>
    <w:rsid w:val="00AD3124"/>
    <w:rsid w:val="00AD3156"/>
    <w:rsid w:val="00AD3209"/>
    <w:rsid w:val="00AD345F"/>
    <w:rsid w:val="00AD3519"/>
    <w:rsid w:val="00AD4132"/>
    <w:rsid w:val="00AD4218"/>
    <w:rsid w:val="00AD4A93"/>
    <w:rsid w:val="00AD53B2"/>
    <w:rsid w:val="00AD5DB1"/>
    <w:rsid w:val="00AD6134"/>
    <w:rsid w:val="00AD6201"/>
    <w:rsid w:val="00AD6306"/>
    <w:rsid w:val="00AD6540"/>
    <w:rsid w:val="00AD6644"/>
    <w:rsid w:val="00AD66EB"/>
    <w:rsid w:val="00AD6842"/>
    <w:rsid w:val="00AD6B14"/>
    <w:rsid w:val="00AD6CCC"/>
    <w:rsid w:val="00AD71C4"/>
    <w:rsid w:val="00AD7549"/>
    <w:rsid w:val="00AE0160"/>
    <w:rsid w:val="00AE0350"/>
    <w:rsid w:val="00AE1038"/>
    <w:rsid w:val="00AE12F1"/>
    <w:rsid w:val="00AE1487"/>
    <w:rsid w:val="00AE1A2A"/>
    <w:rsid w:val="00AE2F9A"/>
    <w:rsid w:val="00AE3874"/>
    <w:rsid w:val="00AE3AB3"/>
    <w:rsid w:val="00AE3F94"/>
    <w:rsid w:val="00AE4D0E"/>
    <w:rsid w:val="00AE50F8"/>
    <w:rsid w:val="00AE51CA"/>
    <w:rsid w:val="00AE5323"/>
    <w:rsid w:val="00AE53C5"/>
    <w:rsid w:val="00AE5FF8"/>
    <w:rsid w:val="00AE6468"/>
    <w:rsid w:val="00AE6752"/>
    <w:rsid w:val="00AE6CE4"/>
    <w:rsid w:val="00AE7747"/>
    <w:rsid w:val="00AF002D"/>
    <w:rsid w:val="00AF05CD"/>
    <w:rsid w:val="00AF0608"/>
    <w:rsid w:val="00AF0A03"/>
    <w:rsid w:val="00AF0A8E"/>
    <w:rsid w:val="00AF1275"/>
    <w:rsid w:val="00AF1736"/>
    <w:rsid w:val="00AF18E5"/>
    <w:rsid w:val="00AF195C"/>
    <w:rsid w:val="00AF1A78"/>
    <w:rsid w:val="00AF1C57"/>
    <w:rsid w:val="00AF1FF8"/>
    <w:rsid w:val="00AF2106"/>
    <w:rsid w:val="00AF2571"/>
    <w:rsid w:val="00AF2A59"/>
    <w:rsid w:val="00AF2C4A"/>
    <w:rsid w:val="00AF3D0A"/>
    <w:rsid w:val="00AF3EEA"/>
    <w:rsid w:val="00AF3FDF"/>
    <w:rsid w:val="00AF418A"/>
    <w:rsid w:val="00AF4AB4"/>
    <w:rsid w:val="00AF5064"/>
    <w:rsid w:val="00AF5B33"/>
    <w:rsid w:val="00AF605E"/>
    <w:rsid w:val="00AF6094"/>
    <w:rsid w:val="00AF60ED"/>
    <w:rsid w:val="00AF6443"/>
    <w:rsid w:val="00AF672D"/>
    <w:rsid w:val="00AF6D84"/>
    <w:rsid w:val="00AF7D44"/>
    <w:rsid w:val="00AF7DDB"/>
    <w:rsid w:val="00AF7EF7"/>
    <w:rsid w:val="00B00010"/>
    <w:rsid w:val="00B004E6"/>
    <w:rsid w:val="00B00522"/>
    <w:rsid w:val="00B00880"/>
    <w:rsid w:val="00B0149D"/>
    <w:rsid w:val="00B02F52"/>
    <w:rsid w:val="00B034F0"/>
    <w:rsid w:val="00B03548"/>
    <w:rsid w:val="00B03EEA"/>
    <w:rsid w:val="00B0402A"/>
    <w:rsid w:val="00B042D0"/>
    <w:rsid w:val="00B04965"/>
    <w:rsid w:val="00B04CAE"/>
    <w:rsid w:val="00B057EB"/>
    <w:rsid w:val="00B062AD"/>
    <w:rsid w:val="00B065F6"/>
    <w:rsid w:val="00B06749"/>
    <w:rsid w:val="00B069C7"/>
    <w:rsid w:val="00B0732E"/>
    <w:rsid w:val="00B103E0"/>
    <w:rsid w:val="00B10BE7"/>
    <w:rsid w:val="00B10E16"/>
    <w:rsid w:val="00B11BB7"/>
    <w:rsid w:val="00B11DE7"/>
    <w:rsid w:val="00B1200D"/>
    <w:rsid w:val="00B123CC"/>
    <w:rsid w:val="00B1290F"/>
    <w:rsid w:val="00B12D76"/>
    <w:rsid w:val="00B12FF3"/>
    <w:rsid w:val="00B13549"/>
    <w:rsid w:val="00B14558"/>
    <w:rsid w:val="00B14831"/>
    <w:rsid w:val="00B1497F"/>
    <w:rsid w:val="00B14996"/>
    <w:rsid w:val="00B14AFF"/>
    <w:rsid w:val="00B14C34"/>
    <w:rsid w:val="00B15216"/>
    <w:rsid w:val="00B152E0"/>
    <w:rsid w:val="00B15953"/>
    <w:rsid w:val="00B15E57"/>
    <w:rsid w:val="00B162D9"/>
    <w:rsid w:val="00B16341"/>
    <w:rsid w:val="00B17072"/>
    <w:rsid w:val="00B17484"/>
    <w:rsid w:val="00B1772E"/>
    <w:rsid w:val="00B1794B"/>
    <w:rsid w:val="00B2119F"/>
    <w:rsid w:val="00B211B6"/>
    <w:rsid w:val="00B2133B"/>
    <w:rsid w:val="00B21AF9"/>
    <w:rsid w:val="00B21B6C"/>
    <w:rsid w:val="00B2206D"/>
    <w:rsid w:val="00B22495"/>
    <w:rsid w:val="00B22ADA"/>
    <w:rsid w:val="00B23453"/>
    <w:rsid w:val="00B23B99"/>
    <w:rsid w:val="00B24BC0"/>
    <w:rsid w:val="00B25383"/>
    <w:rsid w:val="00B260F1"/>
    <w:rsid w:val="00B26736"/>
    <w:rsid w:val="00B2684C"/>
    <w:rsid w:val="00B26BC1"/>
    <w:rsid w:val="00B26BD4"/>
    <w:rsid w:val="00B271DF"/>
    <w:rsid w:val="00B27E82"/>
    <w:rsid w:val="00B3071F"/>
    <w:rsid w:val="00B30A14"/>
    <w:rsid w:val="00B30EB6"/>
    <w:rsid w:val="00B30F42"/>
    <w:rsid w:val="00B315F8"/>
    <w:rsid w:val="00B31D25"/>
    <w:rsid w:val="00B320DE"/>
    <w:rsid w:val="00B32E22"/>
    <w:rsid w:val="00B32FF7"/>
    <w:rsid w:val="00B330FD"/>
    <w:rsid w:val="00B33DCC"/>
    <w:rsid w:val="00B33E0A"/>
    <w:rsid w:val="00B344D2"/>
    <w:rsid w:val="00B34B02"/>
    <w:rsid w:val="00B355CC"/>
    <w:rsid w:val="00B357C4"/>
    <w:rsid w:val="00B35815"/>
    <w:rsid w:val="00B35C86"/>
    <w:rsid w:val="00B35CC4"/>
    <w:rsid w:val="00B3649E"/>
    <w:rsid w:val="00B3669A"/>
    <w:rsid w:val="00B36867"/>
    <w:rsid w:val="00B36B56"/>
    <w:rsid w:val="00B378DA"/>
    <w:rsid w:val="00B37C4B"/>
    <w:rsid w:val="00B400A4"/>
    <w:rsid w:val="00B401D3"/>
    <w:rsid w:val="00B40E0B"/>
    <w:rsid w:val="00B41268"/>
    <w:rsid w:val="00B4166D"/>
    <w:rsid w:val="00B41D0F"/>
    <w:rsid w:val="00B42441"/>
    <w:rsid w:val="00B4285F"/>
    <w:rsid w:val="00B42A68"/>
    <w:rsid w:val="00B43545"/>
    <w:rsid w:val="00B43E0E"/>
    <w:rsid w:val="00B4484E"/>
    <w:rsid w:val="00B44928"/>
    <w:rsid w:val="00B453E4"/>
    <w:rsid w:val="00B454A0"/>
    <w:rsid w:val="00B45D6A"/>
    <w:rsid w:val="00B46FE1"/>
    <w:rsid w:val="00B4724E"/>
    <w:rsid w:val="00B47301"/>
    <w:rsid w:val="00B4761A"/>
    <w:rsid w:val="00B47DAC"/>
    <w:rsid w:val="00B5074D"/>
    <w:rsid w:val="00B508C9"/>
    <w:rsid w:val="00B5103D"/>
    <w:rsid w:val="00B5120F"/>
    <w:rsid w:val="00B516F6"/>
    <w:rsid w:val="00B5194B"/>
    <w:rsid w:val="00B51D82"/>
    <w:rsid w:val="00B51F70"/>
    <w:rsid w:val="00B525F6"/>
    <w:rsid w:val="00B527EF"/>
    <w:rsid w:val="00B52A00"/>
    <w:rsid w:val="00B52A1F"/>
    <w:rsid w:val="00B5335B"/>
    <w:rsid w:val="00B53B60"/>
    <w:rsid w:val="00B54622"/>
    <w:rsid w:val="00B54A52"/>
    <w:rsid w:val="00B54D51"/>
    <w:rsid w:val="00B54E84"/>
    <w:rsid w:val="00B554BC"/>
    <w:rsid w:val="00B55704"/>
    <w:rsid w:val="00B55A0A"/>
    <w:rsid w:val="00B55ECE"/>
    <w:rsid w:val="00B565E2"/>
    <w:rsid w:val="00B567DC"/>
    <w:rsid w:val="00B56B0D"/>
    <w:rsid w:val="00B56F52"/>
    <w:rsid w:val="00B57274"/>
    <w:rsid w:val="00B575E7"/>
    <w:rsid w:val="00B57648"/>
    <w:rsid w:val="00B57A7F"/>
    <w:rsid w:val="00B57C20"/>
    <w:rsid w:val="00B60163"/>
    <w:rsid w:val="00B6041C"/>
    <w:rsid w:val="00B612F9"/>
    <w:rsid w:val="00B61E33"/>
    <w:rsid w:val="00B62DEB"/>
    <w:rsid w:val="00B63209"/>
    <w:rsid w:val="00B6355A"/>
    <w:rsid w:val="00B63606"/>
    <w:rsid w:val="00B63D56"/>
    <w:rsid w:val="00B642F5"/>
    <w:rsid w:val="00B644C9"/>
    <w:rsid w:val="00B644E7"/>
    <w:rsid w:val="00B6468E"/>
    <w:rsid w:val="00B65BB3"/>
    <w:rsid w:val="00B65F2B"/>
    <w:rsid w:val="00B66099"/>
    <w:rsid w:val="00B6669E"/>
    <w:rsid w:val="00B67284"/>
    <w:rsid w:val="00B708D8"/>
    <w:rsid w:val="00B70A2C"/>
    <w:rsid w:val="00B7218C"/>
    <w:rsid w:val="00B72214"/>
    <w:rsid w:val="00B726F3"/>
    <w:rsid w:val="00B732A5"/>
    <w:rsid w:val="00B73491"/>
    <w:rsid w:val="00B7356C"/>
    <w:rsid w:val="00B73DD6"/>
    <w:rsid w:val="00B73DE6"/>
    <w:rsid w:val="00B74CF0"/>
    <w:rsid w:val="00B7520A"/>
    <w:rsid w:val="00B75258"/>
    <w:rsid w:val="00B7548F"/>
    <w:rsid w:val="00B757D1"/>
    <w:rsid w:val="00B75AFC"/>
    <w:rsid w:val="00B75D78"/>
    <w:rsid w:val="00B75F83"/>
    <w:rsid w:val="00B7708A"/>
    <w:rsid w:val="00B77273"/>
    <w:rsid w:val="00B77359"/>
    <w:rsid w:val="00B774A4"/>
    <w:rsid w:val="00B778A0"/>
    <w:rsid w:val="00B77AD2"/>
    <w:rsid w:val="00B77EF8"/>
    <w:rsid w:val="00B8037E"/>
    <w:rsid w:val="00B80BCE"/>
    <w:rsid w:val="00B81BA3"/>
    <w:rsid w:val="00B81D93"/>
    <w:rsid w:val="00B82D77"/>
    <w:rsid w:val="00B83096"/>
    <w:rsid w:val="00B8365D"/>
    <w:rsid w:val="00B838DF"/>
    <w:rsid w:val="00B8392F"/>
    <w:rsid w:val="00B83D9D"/>
    <w:rsid w:val="00B84E8C"/>
    <w:rsid w:val="00B85056"/>
    <w:rsid w:val="00B85110"/>
    <w:rsid w:val="00B8551A"/>
    <w:rsid w:val="00B859ED"/>
    <w:rsid w:val="00B85F74"/>
    <w:rsid w:val="00B8627E"/>
    <w:rsid w:val="00B863F1"/>
    <w:rsid w:val="00B866B8"/>
    <w:rsid w:val="00B86DC4"/>
    <w:rsid w:val="00B87466"/>
    <w:rsid w:val="00B874D3"/>
    <w:rsid w:val="00B87C27"/>
    <w:rsid w:val="00B87F80"/>
    <w:rsid w:val="00B902D7"/>
    <w:rsid w:val="00B90F26"/>
    <w:rsid w:val="00B914B7"/>
    <w:rsid w:val="00B91DA1"/>
    <w:rsid w:val="00B91E2D"/>
    <w:rsid w:val="00B92463"/>
    <w:rsid w:val="00B925E8"/>
    <w:rsid w:val="00B92BDE"/>
    <w:rsid w:val="00B935E0"/>
    <w:rsid w:val="00B93654"/>
    <w:rsid w:val="00B93BF4"/>
    <w:rsid w:val="00B9430B"/>
    <w:rsid w:val="00B94828"/>
    <w:rsid w:val="00B94B07"/>
    <w:rsid w:val="00B94D42"/>
    <w:rsid w:val="00B95481"/>
    <w:rsid w:val="00B95537"/>
    <w:rsid w:val="00B9616C"/>
    <w:rsid w:val="00B968D5"/>
    <w:rsid w:val="00B968E5"/>
    <w:rsid w:val="00B96915"/>
    <w:rsid w:val="00B97152"/>
    <w:rsid w:val="00B97521"/>
    <w:rsid w:val="00B976F4"/>
    <w:rsid w:val="00B978D2"/>
    <w:rsid w:val="00B97C61"/>
    <w:rsid w:val="00BA0486"/>
    <w:rsid w:val="00BA04C4"/>
    <w:rsid w:val="00BA052C"/>
    <w:rsid w:val="00BA090D"/>
    <w:rsid w:val="00BA182A"/>
    <w:rsid w:val="00BA1CFE"/>
    <w:rsid w:val="00BA1E13"/>
    <w:rsid w:val="00BA2593"/>
    <w:rsid w:val="00BA2A2A"/>
    <w:rsid w:val="00BA2B4E"/>
    <w:rsid w:val="00BA42EC"/>
    <w:rsid w:val="00BA4957"/>
    <w:rsid w:val="00BA508F"/>
    <w:rsid w:val="00BA5953"/>
    <w:rsid w:val="00BA5C67"/>
    <w:rsid w:val="00BA5FDE"/>
    <w:rsid w:val="00BA6D53"/>
    <w:rsid w:val="00BA7C72"/>
    <w:rsid w:val="00BB08B1"/>
    <w:rsid w:val="00BB0C1C"/>
    <w:rsid w:val="00BB0E78"/>
    <w:rsid w:val="00BB10DD"/>
    <w:rsid w:val="00BB12C7"/>
    <w:rsid w:val="00BB1E5D"/>
    <w:rsid w:val="00BB22F5"/>
    <w:rsid w:val="00BB248D"/>
    <w:rsid w:val="00BB2966"/>
    <w:rsid w:val="00BB3669"/>
    <w:rsid w:val="00BB43E8"/>
    <w:rsid w:val="00BB4F34"/>
    <w:rsid w:val="00BB5059"/>
    <w:rsid w:val="00BB5966"/>
    <w:rsid w:val="00BB6ECD"/>
    <w:rsid w:val="00BB731E"/>
    <w:rsid w:val="00BB7BC5"/>
    <w:rsid w:val="00BB7BF9"/>
    <w:rsid w:val="00BC0389"/>
    <w:rsid w:val="00BC0ED1"/>
    <w:rsid w:val="00BC13C5"/>
    <w:rsid w:val="00BC253A"/>
    <w:rsid w:val="00BC2F14"/>
    <w:rsid w:val="00BC3799"/>
    <w:rsid w:val="00BC40E8"/>
    <w:rsid w:val="00BC465F"/>
    <w:rsid w:val="00BC4692"/>
    <w:rsid w:val="00BC4AFB"/>
    <w:rsid w:val="00BC5C60"/>
    <w:rsid w:val="00BC6417"/>
    <w:rsid w:val="00BC642F"/>
    <w:rsid w:val="00BC6AB4"/>
    <w:rsid w:val="00BC73F7"/>
    <w:rsid w:val="00BC76C2"/>
    <w:rsid w:val="00BC771A"/>
    <w:rsid w:val="00BC7ED8"/>
    <w:rsid w:val="00BD0742"/>
    <w:rsid w:val="00BD1503"/>
    <w:rsid w:val="00BD16CC"/>
    <w:rsid w:val="00BD1CB9"/>
    <w:rsid w:val="00BD1E58"/>
    <w:rsid w:val="00BD205F"/>
    <w:rsid w:val="00BD21E0"/>
    <w:rsid w:val="00BD2C8F"/>
    <w:rsid w:val="00BD2C9D"/>
    <w:rsid w:val="00BD30FF"/>
    <w:rsid w:val="00BD3A31"/>
    <w:rsid w:val="00BD3C12"/>
    <w:rsid w:val="00BD3DF6"/>
    <w:rsid w:val="00BD434F"/>
    <w:rsid w:val="00BD45B0"/>
    <w:rsid w:val="00BD4AA2"/>
    <w:rsid w:val="00BD5244"/>
    <w:rsid w:val="00BD5267"/>
    <w:rsid w:val="00BD5581"/>
    <w:rsid w:val="00BD58AD"/>
    <w:rsid w:val="00BD5FD7"/>
    <w:rsid w:val="00BD6C11"/>
    <w:rsid w:val="00BD6DD7"/>
    <w:rsid w:val="00BD6E18"/>
    <w:rsid w:val="00BD6F56"/>
    <w:rsid w:val="00BD744A"/>
    <w:rsid w:val="00BE01E1"/>
    <w:rsid w:val="00BE0693"/>
    <w:rsid w:val="00BE08E1"/>
    <w:rsid w:val="00BE0903"/>
    <w:rsid w:val="00BE0E2E"/>
    <w:rsid w:val="00BE1231"/>
    <w:rsid w:val="00BE1429"/>
    <w:rsid w:val="00BE1444"/>
    <w:rsid w:val="00BE1DE4"/>
    <w:rsid w:val="00BE2221"/>
    <w:rsid w:val="00BE359C"/>
    <w:rsid w:val="00BE35BD"/>
    <w:rsid w:val="00BE36B6"/>
    <w:rsid w:val="00BE3A5A"/>
    <w:rsid w:val="00BE4054"/>
    <w:rsid w:val="00BE455C"/>
    <w:rsid w:val="00BE5039"/>
    <w:rsid w:val="00BE5A37"/>
    <w:rsid w:val="00BE614A"/>
    <w:rsid w:val="00BE658C"/>
    <w:rsid w:val="00BE6706"/>
    <w:rsid w:val="00BE6862"/>
    <w:rsid w:val="00BE68CD"/>
    <w:rsid w:val="00BE6F72"/>
    <w:rsid w:val="00BE7473"/>
    <w:rsid w:val="00BE74B3"/>
    <w:rsid w:val="00BE7809"/>
    <w:rsid w:val="00BF0FDF"/>
    <w:rsid w:val="00BF1D32"/>
    <w:rsid w:val="00BF23D4"/>
    <w:rsid w:val="00BF2A13"/>
    <w:rsid w:val="00BF2A71"/>
    <w:rsid w:val="00BF2E29"/>
    <w:rsid w:val="00BF3538"/>
    <w:rsid w:val="00BF35BA"/>
    <w:rsid w:val="00BF35CB"/>
    <w:rsid w:val="00BF3A33"/>
    <w:rsid w:val="00BF3C9A"/>
    <w:rsid w:val="00BF4975"/>
    <w:rsid w:val="00BF5EAF"/>
    <w:rsid w:val="00BF6001"/>
    <w:rsid w:val="00BF6B1F"/>
    <w:rsid w:val="00BF6DCC"/>
    <w:rsid w:val="00BF70F7"/>
    <w:rsid w:val="00BF74B6"/>
    <w:rsid w:val="00BF768A"/>
    <w:rsid w:val="00C0029F"/>
    <w:rsid w:val="00C0072C"/>
    <w:rsid w:val="00C00922"/>
    <w:rsid w:val="00C01016"/>
    <w:rsid w:val="00C011F9"/>
    <w:rsid w:val="00C01319"/>
    <w:rsid w:val="00C01D56"/>
    <w:rsid w:val="00C02656"/>
    <w:rsid w:val="00C0309B"/>
    <w:rsid w:val="00C031AA"/>
    <w:rsid w:val="00C0347F"/>
    <w:rsid w:val="00C03521"/>
    <w:rsid w:val="00C03AFD"/>
    <w:rsid w:val="00C041B5"/>
    <w:rsid w:val="00C04D5F"/>
    <w:rsid w:val="00C0503D"/>
    <w:rsid w:val="00C051CD"/>
    <w:rsid w:val="00C06204"/>
    <w:rsid w:val="00C069B6"/>
    <w:rsid w:val="00C06B95"/>
    <w:rsid w:val="00C06DDE"/>
    <w:rsid w:val="00C06E47"/>
    <w:rsid w:val="00C07948"/>
    <w:rsid w:val="00C103CA"/>
    <w:rsid w:val="00C105B4"/>
    <w:rsid w:val="00C10680"/>
    <w:rsid w:val="00C10AF0"/>
    <w:rsid w:val="00C113B3"/>
    <w:rsid w:val="00C116CC"/>
    <w:rsid w:val="00C11814"/>
    <w:rsid w:val="00C11C91"/>
    <w:rsid w:val="00C11DDC"/>
    <w:rsid w:val="00C12E0C"/>
    <w:rsid w:val="00C1438B"/>
    <w:rsid w:val="00C14553"/>
    <w:rsid w:val="00C14787"/>
    <w:rsid w:val="00C14949"/>
    <w:rsid w:val="00C14EFA"/>
    <w:rsid w:val="00C157D6"/>
    <w:rsid w:val="00C15800"/>
    <w:rsid w:val="00C15876"/>
    <w:rsid w:val="00C159B9"/>
    <w:rsid w:val="00C16655"/>
    <w:rsid w:val="00C16A98"/>
    <w:rsid w:val="00C17949"/>
    <w:rsid w:val="00C20215"/>
    <w:rsid w:val="00C2138E"/>
    <w:rsid w:val="00C21462"/>
    <w:rsid w:val="00C216DB"/>
    <w:rsid w:val="00C2212A"/>
    <w:rsid w:val="00C228CC"/>
    <w:rsid w:val="00C2292A"/>
    <w:rsid w:val="00C23984"/>
    <w:rsid w:val="00C23990"/>
    <w:rsid w:val="00C239DD"/>
    <w:rsid w:val="00C23C18"/>
    <w:rsid w:val="00C23D9A"/>
    <w:rsid w:val="00C24263"/>
    <w:rsid w:val="00C24564"/>
    <w:rsid w:val="00C24925"/>
    <w:rsid w:val="00C25262"/>
    <w:rsid w:val="00C25AFB"/>
    <w:rsid w:val="00C25DED"/>
    <w:rsid w:val="00C25E6A"/>
    <w:rsid w:val="00C2662E"/>
    <w:rsid w:val="00C26876"/>
    <w:rsid w:val="00C26C8B"/>
    <w:rsid w:val="00C270E2"/>
    <w:rsid w:val="00C277D5"/>
    <w:rsid w:val="00C27971"/>
    <w:rsid w:val="00C300B8"/>
    <w:rsid w:val="00C30AB7"/>
    <w:rsid w:val="00C311C0"/>
    <w:rsid w:val="00C3211B"/>
    <w:rsid w:val="00C32213"/>
    <w:rsid w:val="00C324E0"/>
    <w:rsid w:val="00C3283E"/>
    <w:rsid w:val="00C32AC2"/>
    <w:rsid w:val="00C333B8"/>
    <w:rsid w:val="00C335F7"/>
    <w:rsid w:val="00C346D4"/>
    <w:rsid w:val="00C352C4"/>
    <w:rsid w:val="00C359B3"/>
    <w:rsid w:val="00C365BA"/>
    <w:rsid w:val="00C36C3E"/>
    <w:rsid w:val="00C37938"/>
    <w:rsid w:val="00C37C63"/>
    <w:rsid w:val="00C37E14"/>
    <w:rsid w:val="00C37FDE"/>
    <w:rsid w:val="00C37FE4"/>
    <w:rsid w:val="00C40502"/>
    <w:rsid w:val="00C40789"/>
    <w:rsid w:val="00C40FF8"/>
    <w:rsid w:val="00C42988"/>
    <w:rsid w:val="00C43083"/>
    <w:rsid w:val="00C4311C"/>
    <w:rsid w:val="00C43A7C"/>
    <w:rsid w:val="00C43CC9"/>
    <w:rsid w:val="00C4441C"/>
    <w:rsid w:val="00C44EB8"/>
    <w:rsid w:val="00C4516B"/>
    <w:rsid w:val="00C4548D"/>
    <w:rsid w:val="00C458C2"/>
    <w:rsid w:val="00C46054"/>
    <w:rsid w:val="00C46091"/>
    <w:rsid w:val="00C46194"/>
    <w:rsid w:val="00C474BC"/>
    <w:rsid w:val="00C475D8"/>
    <w:rsid w:val="00C50312"/>
    <w:rsid w:val="00C514E2"/>
    <w:rsid w:val="00C51834"/>
    <w:rsid w:val="00C522C9"/>
    <w:rsid w:val="00C52411"/>
    <w:rsid w:val="00C52437"/>
    <w:rsid w:val="00C52B2B"/>
    <w:rsid w:val="00C53044"/>
    <w:rsid w:val="00C533B8"/>
    <w:rsid w:val="00C5342C"/>
    <w:rsid w:val="00C53A96"/>
    <w:rsid w:val="00C53E80"/>
    <w:rsid w:val="00C55150"/>
    <w:rsid w:val="00C55366"/>
    <w:rsid w:val="00C55B0C"/>
    <w:rsid w:val="00C56D58"/>
    <w:rsid w:val="00C57241"/>
    <w:rsid w:val="00C577B0"/>
    <w:rsid w:val="00C57820"/>
    <w:rsid w:val="00C579BB"/>
    <w:rsid w:val="00C605A0"/>
    <w:rsid w:val="00C60BC2"/>
    <w:rsid w:val="00C60DC7"/>
    <w:rsid w:val="00C60E9D"/>
    <w:rsid w:val="00C612C8"/>
    <w:rsid w:val="00C6143F"/>
    <w:rsid w:val="00C61C17"/>
    <w:rsid w:val="00C61C22"/>
    <w:rsid w:val="00C61D55"/>
    <w:rsid w:val="00C61FC1"/>
    <w:rsid w:val="00C6218F"/>
    <w:rsid w:val="00C62EC7"/>
    <w:rsid w:val="00C62F6A"/>
    <w:rsid w:val="00C633B1"/>
    <w:rsid w:val="00C63F80"/>
    <w:rsid w:val="00C65178"/>
    <w:rsid w:val="00C6593D"/>
    <w:rsid w:val="00C65ABB"/>
    <w:rsid w:val="00C6682F"/>
    <w:rsid w:val="00C66AB3"/>
    <w:rsid w:val="00C66B33"/>
    <w:rsid w:val="00C67371"/>
    <w:rsid w:val="00C674EB"/>
    <w:rsid w:val="00C678B4"/>
    <w:rsid w:val="00C67ACE"/>
    <w:rsid w:val="00C67FE0"/>
    <w:rsid w:val="00C706BE"/>
    <w:rsid w:val="00C70A26"/>
    <w:rsid w:val="00C72BDF"/>
    <w:rsid w:val="00C72D08"/>
    <w:rsid w:val="00C73CE9"/>
    <w:rsid w:val="00C73D50"/>
    <w:rsid w:val="00C73FD1"/>
    <w:rsid w:val="00C742CC"/>
    <w:rsid w:val="00C7448E"/>
    <w:rsid w:val="00C74A08"/>
    <w:rsid w:val="00C74FC6"/>
    <w:rsid w:val="00C756B8"/>
    <w:rsid w:val="00C7620A"/>
    <w:rsid w:val="00C76396"/>
    <w:rsid w:val="00C772D5"/>
    <w:rsid w:val="00C774C5"/>
    <w:rsid w:val="00C77DF3"/>
    <w:rsid w:val="00C80502"/>
    <w:rsid w:val="00C80E78"/>
    <w:rsid w:val="00C80F2D"/>
    <w:rsid w:val="00C80F73"/>
    <w:rsid w:val="00C81684"/>
    <w:rsid w:val="00C81D12"/>
    <w:rsid w:val="00C81E0F"/>
    <w:rsid w:val="00C820AC"/>
    <w:rsid w:val="00C8262C"/>
    <w:rsid w:val="00C8299E"/>
    <w:rsid w:val="00C82A96"/>
    <w:rsid w:val="00C82E5F"/>
    <w:rsid w:val="00C834A5"/>
    <w:rsid w:val="00C83856"/>
    <w:rsid w:val="00C83B1B"/>
    <w:rsid w:val="00C8402D"/>
    <w:rsid w:val="00C841EC"/>
    <w:rsid w:val="00C84C51"/>
    <w:rsid w:val="00C85994"/>
    <w:rsid w:val="00C85AAE"/>
    <w:rsid w:val="00C8601C"/>
    <w:rsid w:val="00C861C0"/>
    <w:rsid w:val="00C86790"/>
    <w:rsid w:val="00C87C01"/>
    <w:rsid w:val="00C90117"/>
    <w:rsid w:val="00C902C3"/>
    <w:rsid w:val="00C904C8"/>
    <w:rsid w:val="00C91A55"/>
    <w:rsid w:val="00C91B32"/>
    <w:rsid w:val="00C92D6A"/>
    <w:rsid w:val="00C93267"/>
    <w:rsid w:val="00C93419"/>
    <w:rsid w:val="00C94586"/>
    <w:rsid w:val="00C9511B"/>
    <w:rsid w:val="00C95440"/>
    <w:rsid w:val="00C95643"/>
    <w:rsid w:val="00C95FB3"/>
    <w:rsid w:val="00C967C5"/>
    <w:rsid w:val="00C96F7E"/>
    <w:rsid w:val="00C97756"/>
    <w:rsid w:val="00C97F59"/>
    <w:rsid w:val="00CA00CC"/>
    <w:rsid w:val="00CA0542"/>
    <w:rsid w:val="00CA0EF0"/>
    <w:rsid w:val="00CA170E"/>
    <w:rsid w:val="00CA1D70"/>
    <w:rsid w:val="00CA2493"/>
    <w:rsid w:val="00CA2510"/>
    <w:rsid w:val="00CA26C1"/>
    <w:rsid w:val="00CA2A67"/>
    <w:rsid w:val="00CA359E"/>
    <w:rsid w:val="00CA35EC"/>
    <w:rsid w:val="00CA4C98"/>
    <w:rsid w:val="00CA4CC8"/>
    <w:rsid w:val="00CA5DB3"/>
    <w:rsid w:val="00CA5E39"/>
    <w:rsid w:val="00CA6677"/>
    <w:rsid w:val="00CA6FB8"/>
    <w:rsid w:val="00CB1BBF"/>
    <w:rsid w:val="00CB213D"/>
    <w:rsid w:val="00CB249D"/>
    <w:rsid w:val="00CB2C74"/>
    <w:rsid w:val="00CB3EFF"/>
    <w:rsid w:val="00CB45A8"/>
    <w:rsid w:val="00CB4AE8"/>
    <w:rsid w:val="00CB4FFD"/>
    <w:rsid w:val="00CB551F"/>
    <w:rsid w:val="00CB581F"/>
    <w:rsid w:val="00CB58B0"/>
    <w:rsid w:val="00CB5FF8"/>
    <w:rsid w:val="00CB6F9D"/>
    <w:rsid w:val="00CC06DB"/>
    <w:rsid w:val="00CC090D"/>
    <w:rsid w:val="00CC0BC6"/>
    <w:rsid w:val="00CC0E74"/>
    <w:rsid w:val="00CC1727"/>
    <w:rsid w:val="00CC18B7"/>
    <w:rsid w:val="00CC18FF"/>
    <w:rsid w:val="00CC2170"/>
    <w:rsid w:val="00CC2271"/>
    <w:rsid w:val="00CC3BC5"/>
    <w:rsid w:val="00CC42E9"/>
    <w:rsid w:val="00CC4303"/>
    <w:rsid w:val="00CC4907"/>
    <w:rsid w:val="00CC4DDD"/>
    <w:rsid w:val="00CC595E"/>
    <w:rsid w:val="00CC632A"/>
    <w:rsid w:val="00CC685F"/>
    <w:rsid w:val="00CC740C"/>
    <w:rsid w:val="00CC7445"/>
    <w:rsid w:val="00CC7AF9"/>
    <w:rsid w:val="00CD0199"/>
    <w:rsid w:val="00CD07C8"/>
    <w:rsid w:val="00CD16BC"/>
    <w:rsid w:val="00CD1A3A"/>
    <w:rsid w:val="00CD1A50"/>
    <w:rsid w:val="00CD2E1F"/>
    <w:rsid w:val="00CD3C1C"/>
    <w:rsid w:val="00CD4493"/>
    <w:rsid w:val="00CD4754"/>
    <w:rsid w:val="00CD49D8"/>
    <w:rsid w:val="00CD4CB8"/>
    <w:rsid w:val="00CD6E87"/>
    <w:rsid w:val="00CD6EEC"/>
    <w:rsid w:val="00CE0531"/>
    <w:rsid w:val="00CE0EE0"/>
    <w:rsid w:val="00CE11FF"/>
    <w:rsid w:val="00CE165C"/>
    <w:rsid w:val="00CE1EB6"/>
    <w:rsid w:val="00CE2BD5"/>
    <w:rsid w:val="00CE2CAB"/>
    <w:rsid w:val="00CE3525"/>
    <w:rsid w:val="00CE46D8"/>
    <w:rsid w:val="00CE4891"/>
    <w:rsid w:val="00CE504A"/>
    <w:rsid w:val="00CE55EC"/>
    <w:rsid w:val="00CE58C9"/>
    <w:rsid w:val="00CE58DB"/>
    <w:rsid w:val="00CE5C31"/>
    <w:rsid w:val="00CE643B"/>
    <w:rsid w:val="00CE6C16"/>
    <w:rsid w:val="00CE6DE0"/>
    <w:rsid w:val="00CE721B"/>
    <w:rsid w:val="00CE7313"/>
    <w:rsid w:val="00CE77A3"/>
    <w:rsid w:val="00CE7807"/>
    <w:rsid w:val="00CE78AF"/>
    <w:rsid w:val="00CE7B7F"/>
    <w:rsid w:val="00CF00E4"/>
    <w:rsid w:val="00CF02B3"/>
    <w:rsid w:val="00CF031F"/>
    <w:rsid w:val="00CF08B4"/>
    <w:rsid w:val="00CF0D38"/>
    <w:rsid w:val="00CF0DE6"/>
    <w:rsid w:val="00CF10D1"/>
    <w:rsid w:val="00CF13E3"/>
    <w:rsid w:val="00CF1FE7"/>
    <w:rsid w:val="00CF26AA"/>
    <w:rsid w:val="00CF338D"/>
    <w:rsid w:val="00CF3479"/>
    <w:rsid w:val="00CF383E"/>
    <w:rsid w:val="00CF5779"/>
    <w:rsid w:val="00CF5853"/>
    <w:rsid w:val="00CF5CEF"/>
    <w:rsid w:val="00CF5F34"/>
    <w:rsid w:val="00CF6E0E"/>
    <w:rsid w:val="00CF7A36"/>
    <w:rsid w:val="00D003EB"/>
    <w:rsid w:val="00D01066"/>
    <w:rsid w:val="00D01154"/>
    <w:rsid w:val="00D01A84"/>
    <w:rsid w:val="00D01F94"/>
    <w:rsid w:val="00D035DF"/>
    <w:rsid w:val="00D03C4E"/>
    <w:rsid w:val="00D0400C"/>
    <w:rsid w:val="00D043CA"/>
    <w:rsid w:val="00D0498A"/>
    <w:rsid w:val="00D0525A"/>
    <w:rsid w:val="00D05CC8"/>
    <w:rsid w:val="00D05DDF"/>
    <w:rsid w:val="00D06805"/>
    <w:rsid w:val="00D07CF2"/>
    <w:rsid w:val="00D07FEE"/>
    <w:rsid w:val="00D1149E"/>
    <w:rsid w:val="00D1214F"/>
    <w:rsid w:val="00D12ADB"/>
    <w:rsid w:val="00D134F6"/>
    <w:rsid w:val="00D13B42"/>
    <w:rsid w:val="00D13DA3"/>
    <w:rsid w:val="00D13EC0"/>
    <w:rsid w:val="00D13F69"/>
    <w:rsid w:val="00D14211"/>
    <w:rsid w:val="00D146BF"/>
    <w:rsid w:val="00D1493D"/>
    <w:rsid w:val="00D15AD4"/>
    <w:rsid w:val="00D15C90"/>
    <w:rsid w:val="00D15FE1"/>
    <w:rsid w:val="00D160DF"/>
    <w:rsid w:val="00D16211"/>
    <w:rsid w:val="00D16231"/>
    <w:rsid w:val="00D1687D"/>
    <w:rsid w:val="00D17576"/>
    <w:rsid w:val="00D176F5"/>
    <w:rsid w:val="00D203A3"/>
    <w:rsid w:val="00D20C8E"/>
    <w:rsid w:val="00D212B9"/>
    <w:rsid w:val="00D216B8"/>
    <w:rsid w:val="00D218CD"/>
    <w:rsid w:val="00D21949"/>
    <w:rsid w:val="00D219EC"/>
    <w:rsid w:val="00D21E61"/>
    <w:rsid w:val="00D22079"/>
    <w:rsid w:val="00D2254B"/>
    <w:rsid w:val="00D226CF"/>
    <w:rsid w:val="00D2285B"/>
    <w:rsid w:val="00D22985"/>
    <w:rsid w:val="00D22BDF"/>
    <w:rsid w:val="00D22C40"/>
    <w:rsid w:val="00D22D26"/>
    <w:rsid w:val="00D22D98"/>
    <w:rsid w:val="00D22E64"/>
    <w:rsid w:val="00D23452"/>
    <w:rsid w:val="00D23E47"/>
    <w:rsid w:val="00D247B5"/>
    <w:rsid w:val="00D249BC"/>
    <w:rsid w:val="00D24EDC"/>
    <w:rsid w:val="00D251C6"/>
    <w:rsid w:val="00D26A75"/>
    <w:rsid w:val="00D26D2E"/>
    <w:rsid w:val="00D26F0C"/>
    <w:rsid w:val="00D26F6A"/>
    <w:rsid w:val="00D27847"/>
    <w:rsid w:val="00D278C3"/>
    <w:rsid w:val="00D30107"/>
    <w:rsid w:val="00D30714"/>
    <w:rsid w:val="00D30743"/>
    <w:rsid w:val="00D309A2"/>
    <w:rsid w:val="00D30AF4"/>
    <w:rsid w:val="00D30ED3"/>
    <w:rsid w:val="00D31094"/>
    <w:rsid w:val="00D31B17"/>
    <w:rsid w:val="00D323F1"/>
    <w:rsid w:val="00D3258B"/>
    <w:rsid w:val="00D32660"/>
    <w:rsid w:val="00D3286A"/>
    <w:rsid w:val="00D332D2"/>
    <w:rsid w:val="00D33AAC"/>
    <w:rsid w:val="00D33C45"/>
    <w:rsid w:val="00D33D6A"/>
    <w:rsid w:val="00D33DD8"/>
    <w:rsid w:val="00D34965"/>
    <w:rsid w:val="00D34B4F"/>
    <w:rsid w:val="00D34C50"/>
    <w:rsid w:val="00D34D69"/>
    <w:rsid w:val="00D3582B"/>
    <w:rsid w:val="00D35D94"/>
    <w:rsid w:val="00D3610F"/>
    <w:rsid w:val="00D36DF0"/>
    <w:rsid w:val="00D378DD"/>
    <w:rsid w:val="00D3790D"/>
    <w:rsid w:val="00D401EF"/>
    <w:rsid w:val="00D402C0"/>
    <w:rsid w:val="00D40ABA"/>
    <w:rsid w:val="00D40C27"/>
    <w:rsid w:val="00D412F3"/>
    <w:rsid w:val="00D415E5"/>
    <w:rsid w:val="00D42C4E"/>
    <w:rsid w:val="00D43073"/>
    <w:rsid w:val="00D431B6"/>
    <w:rsid w:val="00D439AF"/>
    <w:rsid w:val="00D43BDF"/>
    <w:rsid w:val="00D44AAA"/>
    <w:rsid w:val="00D450A2"/>
    <w:rsid w:val="00D45EA9"/>
    <w:rsid w:val="00D46852"/>
    <w:rsid w:val="00D4687D"/>
    <w:rsid w:val="00D46A35"/>
    <w:rsid w:val="00D4700A"/>
    <w:rsid w:val="00D473A7"/>
    <w:rsid w:val="00D47B3B"/>
    <w:rsid w:val="00D47D95"/>
    <w:rsid w:val="00D47E9C"/>
    <w:rsid w:val="00D500B0"/>
    <w:rsid w:val="00D502C6"/>
    <w:rsid w:val="00D512F4"/>
    <w:rsid w:val="00D51903"/>
    <w:rsid w:val="00D52481"/>
    <w:rsid w:val="00D524FE"/>
    <w:rsid w:val="00D528C2"/>
    <w:rsid w:val="00D54518"/>
    <w:rsid w:val="00D54608"/>
    <w:rsid w:val="00D54A36"/>
    <w:rsid w:val="00D55033"/>
    <w:rsid w:val="00D55201"/>
    <w:rsid w:val="00D55B5C"/>
    <w:rsid w:val="00D55EAD"/>
    <w:rsid w:val="00D563E4"/>
    <w:rsid w:val="00D56405"/>
    <w:rsid w:val="00D566C9"/>
    <w:rsid w:val="00D56C87"/>
    <w:rsid w:val="00D56DD6"/>
    <w:rsid w:val="00D57255"/>
    <w:rsid w:val="00D57530"/>
    <w:rsid w:val="00D610CB"/>
    <w:rsid w:val="00D61840"/>
    <w:rsid w:val="00D61B92"/>
    <w:rsid w:val="00D61E40"/>
    <w:rsid w:val="00D61E91"/>
    <w:rsid w:val="00D61EF7"/>
    <w:rsid w:val="00D633E0"/>
    <w:rsid w:val="00D63437"/>
    <w:rsid w:val="00D63CF6"/>
    <w:rsid w:val="00D63F8D"/>
    <w:rsid w:val="00D640A3"/>
    <w:rsid w:val="00D642D4"/>
    <w:rsid w:val="00D646C4"/>
    <w:rsid w:val="00D64F2A"/>
    <w:rsid w:val="00D652B0"/>
    <w:rsid w:val="00D65592"/>
    <w:rsid w:val="00D65894"/>
    <w:rsid w:val="00D66CD5"/>
    <w:rsid w:val="00D66F61"/>
    <w:rsid w:val="00D674C1"/>
    <w:rsid w:val="00D67526"/>
    <w:rsid w:val="00D676CB"/>
    <w:rsid w:val="00D67BCD"/>
    <w:rsid w:val="00D67D5B"/>
    <w:rsid w:val="00D70B19"/>
    <w:rsid w:val="00D71D27"/>
    <w:rsid w:val="00D72E28"/>
    <w:rsid w:val="00D73083"/>
    <w:rsid w:val="00D73198"/>
    <w:rsid w:val="00D73339"/>
    <w:rsid w:val="00D74A05"/>
    <w:rsid w:val="00D75E67"/>
    <w:rsid w:val="00D7614E"/>
    <w:rsid w:val="00D76673"/>
    <w:rsid w:val="00D766F0"/>
    <w:rsid w:val="00D76C24"/>
    <w:rsid w:val="00D774BB"/>
    <w:rsid w:val="00D77BEA"/>
    <w:rsid w:val="00D80028"/>
    <w:rsid w:val="00D8022F"/>
    <w:rsid w:val="00D80507"/>
    <w:rsid w:val="00D805D5"/>
    <w:rsid w:val="00D80F29"/>
    <w:rsid w:val="00D81306"/>
    <w:rsid w:val="00D82AE6"/>
    <w:rsid w:val="00D82AFE"/>
    <w:rsid w:val="00D82D31"/>
    <w:rsid w:val="00D82D80"/>
    <w:rsid w:val="00D8319C"/>
    <w:rsid w:val="00D83201"/>
    <w:rsid w:val="00D83259"/>
    <w:rsid w:val="00D832A1"/>
    <w:rsid w:val="00D839A8"/>
    <w:rsid w:val="00D842B8"/>
    <w:rsid w:val="00D849C1"/>
    <w:rsid w:val="00D85773"/>
    <w:rsid w:val="00D857AB"/>
    <w:rsid w:val="00D85BE6"/>
    <w:rsid w:val="00D85D10"/>
    <w:rsid w:val="00D86C9F"/>
    <w:rsid w:val="00D876FA"/>
    <w:rsid w:val="00D878EB"/>
    <w:rsid w:val="00D87D8F"/>
    <w:rsid w:val="00D9007E"/>
    <w:rsid w:val="00D90B50"/>
    <w:rsid w:val="00D9165A"/>
    <w:rsid w:val="00D91B7E"/>
    <w:rsid w:val="00D91BD8"/>
    <w:rsid w:val="00D91D85"/>
    <w:rsid w:val="00D922C8"/>
    <w:rsid w:val="00D92CEF"/>
    <w:rsid w:val="00D933F7"/>
    <w:rsid w:val="00D943DD"/>
    <w:rsid w:val="00D94D2F"/>
    <w:rsid w:val="00D95276"/>
    <w:rsid w:val="00D95510"/>
    <w:rsid w:val="00D966E9"/>
    <w:rsid w:val="00D969AB"/>
    <w:rsid w:val="00D96DE2"/>
    <w:rsid w:val="00D96F3B"/>
    <w:rsid w:val="00D97300"/>
    <w:rsid w:val="00DA024A"/>
    <w:rsid w:val="00DA02C7"/>
    <w:rsid w:val="00DA0C63"/>
    <w:rsid w:val="00DA12D8"/>
    <w:rsid w:val="00DA1AD8"/>
    <w:rsid w:val="00DA22BA"/>
    <w:rsid w:val="00DA2E14"/>
    <w:rsid w:val="00DA3609"/>
    <w:rsid w:val="00DA3E43"/>
    <w:rsid w:val="00DA4073"/>
    <w:rsid w:val="00DA4176"/>
    <w:rsid w:val="00DA450A"/>
    <w:rsid w:val="00DA5188"/>
    <w:rsid w:val="00DA54F3"/>
    <w:rsid w:val="00DA62EC"/>
    <w:rsid w:val="00DA6509"/>
    <w:rsid w:val="00DA6F5F"/>
    <w:rsid w:val="00DA71BD"/>
    <w:rsid w:val="00DA7869"/>
    <w:rsid w:val="00DA7A97"/>
    <w:rsid w:val="00DB078C"/>
    <w:rsid w:val="00DB092C"/>
    <w:rsid w:val="00DB0F73"/>
    <w:rsid w:val="00DB16BC"/>
    <w:rsid w:val="00DB2068"/>
    <w:rsid w:val="00DB230C"/>
    <w:rsid w:val="00DB25EF"/>
    <w:rsid w:val="00DB2A37"/>
    <w:rsid w:val="00DB2E99"/>
    <w:rsid w:val="00DB31F7"/>
    <w:rsid w:val="00DB3477"/>
    <w:rsid w:val="00DB356D"/>
    <w:rsid w:val="00DB38CB"/>
    <w:rsid w:val="00DB3E55"/>
    <w:rsid w:val="00DB43DB"/>
    <w:rsid w:val="00DB50D7"/>
    <w:rsid w:val="00DB51DE"/>
    <w:rsid w:val="00DB5C04"/>
    <w:rsid w:val="00DB5E10"/>
    <w:rsid w:val="00DB6022"/>
    <w:rsid w:val="00DB7681"/>
    <w:rsid w:val="00DB7B01"/>
    <w:rsid w:val="00DC05ED"/>
    <w:rsid w:val="00DC0786"/>
    <w:rsid w:val="00DC0C54"/>
    <w:rsid w:val="00DC0D74"/>
    <w:rsid w:val="00DC139D"/>
    <w:rsid w:val="00DC1974"/>
    <w:rsid w:val="00DC2052"/>
    <w:rsid w:val="00DC2A35"/>
    <w:rsid w:val="00DC304A"/>
    <w:rsid w:val="00DC3BF1"/>
    <w:rsid w:val="00DC46F0"/>
    <w:rsid w:val="00DC4B32"/>
    <w:rsid w:val="00DC5949"/>
    <w:rsid w:val="00DC628F"/>
    <w:rsid w:val="00DC72FB"/>
    <w:rsid w:val="00DC7BDA"/>
    <w:rsid w:val="00DC7C11"/>
    <w:rsid w:val="00DD011D"/>
    <w:rsid w:val="00DD1713"/>
    <w:rsid w:val="00DD2265"/>
    <w:rsid w:val="00DD227B"/>
    <w:rsid w:val="00DD2381"/>
    <w:rsid w:val="00DD2C33"/>
    <w:rsid w:val="00DD2FF7"/>
    <w:rsid w:val="00DD387C"/>
    <w:rsid w:val="00DD3BBE"/>
    <w:rsid w:val="00DD42B2"/>
    <w:rsid w:val="00DD4409"/>
    <w:rsid w:val="00DD53A0"/>
    <w:rsid w:val="00DD5911"/>
    <w:rsid w:val="00DD59C0"/>
    <w:rsid w:val="00DD62E5"/>
    <w:rsid w:val="00DD6750"/>
    <w:rsid w:val="00DD7147"/>
    <w:rsid w:val="00DD7C3C"/>
    <w:rsid w:val="00DD7DE1"/>
    <w:rsid w:val="00DE06D5"/>
    <w:rsid w:val="00DE0DE0"/>
    <w:rsid w:val="00DE0E76"/>
    <w:rsid w:val="00DE0FD3"/>
    <w:rsid w:val="00DE186D"/>
    <w:rsid w:val="00DE2225"/>
    <w:rsid w:val="00DE2C29"/>
    <w:rsid w:val="00DE3164"/>
    <w:rsid w:val="00DE3C18"/>
    <w:rsid w:val="00DE3C21"/>
    <w:rsid w:val="00DE4CA9"/>
    <w:rsid w:val="00DE5715"/>
    <w:rsid w:val="00DE5AC0"/>
    <w:rsid w:val="00DE5E03"/>
    <w:rsid w:val="00DE6C08"/>
    <w:rsid w:val="00DE713F"/>
    <w:rsid w:val="00DE74E4"/>
    <w:rsid w:val="00DE74E9"/>
    <w:rsid w:val="00DE7923"/>
    <w:rsid w:val="00DF036A"/>
    <w:rsid w:val="00DF04E9"/>
    <w:rsid w:val="00DF0D44"/>
    <w:rsid w:val="00DF0FDD"/>
    <w:rsid w:val="00DF143B"/>
    <w:rsid w:val="00DF191B"/>
    <w:rsid w:val="00DF1942"/>
    <w:rsid w:val="00DF1F6F"/>
    <w:rsid w:val="00DF215A"/>
    <w:rsid w:val="00DF2652"/>
    <w:rsid w:val="00DF296E"/>
    <w:rsid w:val="00DF30C1"/>
    <w:rsid w:val="00DF31D4"/>
    <w:rsid w:val="00DF34B6"/>
    <w:rsid w:val="00DF456B"/>
    <w:rsid w:val="00DF4E0B"/>
    <w:rsid w:val="00DF512A"/>
    <w:rsid w:val="00DF54DF"/>
    <w:rsid w:val="00DF5541"/>
    <w:rsid w:val="00DF66A5"/>
    <w:rsid w:val="00DF6A28"/>
    <w:rsid w:val="00DF6F01"/>
    <w:rsid w:val="00DF7B45"/>
    <w:rsid w:val="00DF7E59"/>
    <w:rsid w:val="00E013BA"/>
    <w:rsid w:val="00E014EA"/>
    <w:rsid w:val="00E02492"/>
    <w:rsid w:val="00E025AC"/>
    <w:rsid w:val="00E027CD"/>
    <w:rsid w:val="00E029DC"/>
    <w:rsid w:val="00E02B53"/>
    <w:rsid w:val="00E03437"/>
    <w:rsid w:val="00E037E2"/>
    <w:rsid w:val="00E03A13"/>
    <w:rsid w:val="00E04116"/>
    <w:rsid w:val="00E04198"/>
    <w:rsid w:val="00E04F4C"/>
    <w:rsid w:val="00E054F6"/>
    <w:rsid w:val="00E05864"/>
    <w:rsid w:val="00E05A8B"/>
    <w:rsid w:val="00E05C0E"/>
    <w:rsid w:val="00E05C8F"/>
    <w:rsid w:val="00E05E8E"/>
    <w:rsid w:val="00E061E6"/>
    <w:rsid w:val="00E06603"/>
    <w:rsid w:val="00E06F51"/>
    <w:rsid w:val="00E071F7"/>
    <w:rsid w:val="00E0725C"/>
    <w:rsid w:val="00E076B9"/>
    <w:rsid w:val="00E07ADF"/>
    <w:rsid w:val="00E1036C"/>
    <w:rsid w:val="00E108B3"/>
    <w:rsid w:val="00E10D5D"/>
    <w:rsid w:val="00E10F1B"/>
    <w:rsid w:val="00E113A6"/>
    <w:rsid w:val="00E11689"/>
    <w:rsid w:val="00E11CD3"/>
    <w:rsid w:val="00E12D71"/>
    <w:rsid w:val="00E12F45"/>
    <w:rsid w:val="00E131F5"/>
    <w:rsid w:val="00E13705"/>
    <w:rsid w:val="00E13F54"/>
    <w:rsid w:val="00E13F69"/>
    <w:rsid w:val="00E14031"/>
    <w:rsid w:val="00E1506B"/>
    <w:rsid w:val="00E15522"/>
    <w:rsid w:val="00E15C89"/>
    <w:rsid w:val="00E162EF"/>
    <w:rsid w:val="00E16360"/>
    <w:rsid w:val="00E166FC"/>
    <w:rsid w:val="00E16A0E"/>
    <w:rsid w:val="00E170F6"/>
    <w:rsid w:val="00E20121"/>
    <w:rsid w:val="00E20A95"/>
    <w:rsid w:val="00E20AC0"/>
    <w:rsid w:val="00E20F3D"/>
    <w:rsid w:val="00E20FE2"/>
    <w:rsid w:val="00E211B5"/>
    <w:rsid w:val="00E2157D"/>
    <w:rsid w:val="00E21DF8"/>
    <w:rsid w:val="00E22200"/>
    <w:rsid w:val="00E224EC"/>
    <w:rsid w:val="00E231EE"/>
    <w:rsid w:val="00E23E8C"/>
    <w:rsid w:val="00E24371"/>
    <w:rsid w:val="00E24C8E"/>
    <w:rsid w:val="00E2551C"/>
    <w:rsid w:val="00E262C4"/>
    <w:rsid w:val="00E2649B"/>
    <w:rsid w:val="00E26C9C"/>
    <w:rsid w:val="00E271EC"/>
    <w:rsid w:val="00E27555"/>
    <w:rsid w:val="00E2758E"/>
    <w:rsid w:val="00E27A72"/>
    <w:rsid w:val="00E27F27"/>
    <w:rsid w:val="00E30133"/>
    <w:rsid w:val="00E30BF4"/>
    <w:rsid w:val="00E3173A"/>
    <w:rsid w:val="00E324C0"/>
    <w:rsid w:val="00E33094"/>
    <w:rsid w:val="00E335B3"/>
    <w:rsid w:val="00E33DB5"/>
    <w:rsid w:val="00E343D2"/>
    <w:rsid w:val="00E35318"/>
    <w:rsid w:val="00E35B32"/>
    <w:rsid w:val="00E35EF3"/>
    <w:rsid w:val="00E365E9"/>
    <w:rsid w:val="00E36C7A"/>
    <w:rsid w:val="00E36DEC"/>
    <w:rsid w:val="00E3706A"/>
    <w:rsid w:val="00E37248"/>
    <w:rsid w:val="00E406C9"/>
    <w:rsid w:val="00E40AF8"/>
    <w:rsid w:val="00E40EE9"/>
    <w:rsid w:val="00E41122"/>
    <w:rsid w:val="00E41C88"/>
    <w:rsid w:val="00E42285"/>
    <w:rsid w:val="00E4262D"/>
    <w:rsid w:val="00E42A13"/>
    <w:rsid w:val="00E42FB5"/>
    <w:rsid w:val="00E43C3E"/>
    <w:rsid w:val="00E44E25"/>
    <w:rsid w:val="00E45150"/>
    <w:rsid w:val="00E453A3"/>
    <w:rsid w:val="00E46310"/>
    <w:rsid w:val="00E4635F"/>
    <w:rsid w:val="00E472C5"/>
    <w:rsid w:val="00E476E5"/>
    <w:rsid w:val="00E502A3"/>
    <w:rsid w:val="00E504C8"/>
    <w:rsid w:val="00E509EC"/>
    <w:rsid w:val="00E50CAE"/>
    <w:rsid w:val="00E51232"/>
    <w:rsid w:val="00E52518"/>
    <w:rsid w:val="00E533F4"/>
    <w:rsid w:val="00E5385B"/>
    <w:rsid w:val="00E53906"/>
    <w:rsid w:val="00E539A4"/>
    <w:rsid w:val="00E54006"/>
    <w:rsid w:val="00E54136"/>
    <w:rsid w:val="00E54702"/>
    <w:rsid w:val="00E549C1"/>
    <w:rsid w:val="00E5641D"/>
    <w:rsid w:val="00E5700C"/>
    <w:rsid w:val="00E575E2"/>
    <w:rsid w:val="00E602E0"/>
    <w:rsid w:val="00E61F05"/>
    <w:rsid w:val="00E6254E"/>
    <w:rsid w:val="00E625EB"/>
    <w:rsid w:val="00E62BBC"/>
    <w:rsid w:val="00E62C35"/>
    <w:rsid w:val="00E62F1B"/>
    <w:rsid w:val="00E6415D"/>
    <w:rsid w:val="00E6515E"/>
    <w:rsid w:val="00E6531D"/>
    <w:rsid w:val="00E65A8F"/>
    <w:rsid w:val="00E662E5"/>
    <w:rsid w:val="00E66897"/>
    <w:rsid w:val="00E669DC"/>
    <w:rsid w:val="00E66A93"/>
    <w:rsid w:val="00E67029"/>
    <w:rsid w:val="00E671AF"/>
    <w:rsid w:val="00E7056C"/>
    <w:rsid w:val="00E7068C"/>
    <w:rsid w:val="00E70C5A"/>
    <w:rsid w:val="00E70EF7"/>
    <w:rsid w:val="00E70F1E"/>
    <w:rsid w:val="00E70FCD"/>
    <w:rsid w:val="00E71A7D"/>
    <w:rsid w:val="00E71DAE"/>
    <w:rsid w:val="00E71EDB"/>
    <w:rsid w:val="00E722F3"/>
    <w:rsid w:val="00E724C7"/>
    <w:rsid w:val="00E72B93"/>
    <w:rsid w:val="00E72BCB"/>
    <w:rsid w:val="00E72C5F"/>
    <w:rsid w:val="00E73337"/>
    <w:rsid w:val="00E739F7"/>
    <w:rsid w:val="00E74132"/>
    <w:rsid w:val="00E742FC"/>
    <w:rsid w:val="00E7509B"/>
    <w:rsid w:val="00E7538A"/>
    <w:rsid w:val="00E754B3"/>
    <w:rsid w:val="00E75982"/>
    <w:rsid w:val="00E7690E"/>
    <w:rsid w:val="00E769B4"/>
    <w:rsid w:val="00E76AF8"/>
    <w:rsid w:val="00E76EE4"/>
    <w:rsid w:val="00E77486"/>
    <w:rsid w:val="00E77990"/>
    <w:rsid w:val="00E80595"/>
    <w:rsid w:val="00E80653"/>
    <w:rsid w:val="00E80848"/>
    <w:rsid w:val="00E80943"/>
    <w:rsid w:val="00E819F0"/>
    <w:rsid w:val="00E8224D"/>
    <w:rsid w:val="00E82473"/>
    <w:rsid w:val="00E8271F"/>
    <w:rsid w:val="00E82C79"/>
    <w:rsid w:val="00E82DBA"/>
    <w:rsid w:val="00E8394F"/>
    <w:rsid w:val="00E83A16"/>
    <w:rsid w:val="00E8467F"/>
    <w:rsid w:val="00E8491E"/>
    <w:rsid w:val="00E85609"/>
    <w:rsid w:val="00E85709"/>
    <w:rsid w:val="00E85A3C"/>
    <w:rsid w:val="00E8629D"/>
    <w:rsid w:val="00E8686C"/>
    <w:rsid w:val="00E86BA8"/>
    <w:rsid w:val="00E86F16"/>
    <w:rsid w:val="00E87308"/>
    <w:rsid w:val="00E87CA0"/>
    <w:rsid w:val="00E87FAA"/>
    <w:rsid w:val="00E90185"/>
    <w:rsid w:val="00E90E37"/>
    <w:rsid w:val="00E91192"/>
    <w:rsid w:val="00E914AB"/>
    <w:rsid w:val="00E920A3"/>
    <w:rsid w:val="00E92588"/>
    <w:rsid w:val="00E92AB3"/>
    <w:rsid w:val="00E937E9"/>
    <w:rsid w:val="00E938CA"/>
    <w:rsid w:val="00E93FF6"/>
    <w:rsid w:val="00E9417C"/>
    <w:rsid w:val="00E94AF0"/>
    <w:rsid w:val="00E94E1C"/>
    <w:rsid w:val="00E950D9"/>
    <w:rsid w:val="00E95256"/>
    <w:rsid w:val="00E95357"/>
    <w:rsid w:val="00E9552C"/>
    <w:rsid w:val="00E95697"/>
    <w:rsid w:val="00E95CBE"/>
    <w:rsid w:val="00E97C9C"/>
    <w:rsid w:val="00EA05F0"/>
    <w:rsid w:val="00EA0B70"/>
    <w:rsid w:val="00EA0BD2"/>
    <w:rsid w:val="00EA26B6"/>
    <w:rsid w:val="00EA2DBB"/>
    <w:rsid w:val="00EA2F8C"/>
    <w:rsid w:val="00EA2F9C"/>
    <w:rsid w:val="00EA31CF"/>
    <w:rsid w:val="00EA3D42"/>
    <w:rsid w:val="00EA42AC"/>
    <w:rsid w:val="00EA44D3"/>
    <w:rsid w:val="00EA57EE"/>
    <w:rsid w:val="00EA5A5F"/>
    <w:rsid w:val="00EA5D35"/>
    <w:rsid w:val="00EA60B3"/>
    <w:rsid w:val="00EA60C1"/>
    <w:rsid w:val="00EA748D"/>
    <w:rsid w:val="00EA74D9"/>
    <w:rsid w:val="00EB11D8"/>
    <w:rsid w:val="00EB15C5"/>
    <w:rsid w:val="00EB1A37"/>
    <w:rsid w:val="00EB1D97"/>
    <w:rsid w:val="00EB2CD1"/>
    <w:rsid w:val="00EB381E"/>
    <w:rsid w:val="00EB3FD6"/>
    <w:rsid w:val="00EB419E"/>
    <w:rsid w:val="00EB4813"/>
    <w:rsid w:val="00EB5233"/>
    <w:rsid w:val="00EB5CAC"/>
    <w:rsid w:val="00EB691A"/>
    <w:rsid w:val="00EB69E3"/>
    <w:rsid w:val="00EC052D"/>
    <w:rsid w:val="00EC0769"/>
    <w:rsid w:val="00EC0837"/>
    <w:rsid w:val="00EC1E31"/>
    <w:rsid w:val="00EC233C"/>
    <w:rsid w:val="00EC2EA9"/>
    <w:rsid w:val="00EC336D"/>
    <w:rsid w:val="00EC361A"/>
    <w:rsid w:val="00EC5507"/>
    <w:rsid w:val="00EC5C21"/>
    <w:rsid w:val="00EC6212"/>
    <w:rsid w:val="00EC6379"/>
    <w:rsid w:val="00EC6461"/>
    <w:rsid w:val="00EC67D3"/>
    <w:rsid w:val="00EC6CD4"/>
    <w:rsid w:val="00EC782F"/>
    <w:rsid w:val="00EC78A7"/>
    <w:rsid w:val="00ED0111"/>
    <w:rsid w:val="00ED0BBC"/>
    <w:rsid w:val="00ED168F"/>
    <w:rsid w:val="00ED25A8"/>
    <w:rsid w:val="00ED4962"/>
    <w:rsid w:val="00ED499F"/>
    <w:rsid w:val="00ED4DA5"/>
    <w:rsid w:val="00ED4FFB"/>
    <w:rsid w:val="00ED558B"/>
    <w:rsid w:val="00ED5DA6"/>
    <w:rsid w:val="00ED5F42"/>
    <w:rsid w:val="00ED604A"/>
    <w:rsid w:val="00ED644E"/>
    <w:rsid w:val="00ED66DA"/>
    <w:rsid w:val="00ED6BF2"/>
    <w:rsid w:val="00ED6BFA"/>
    <w:rsid w:val="00ED6F38"/>
    <w:rsid w:val="00ED7484"/>
    <w:rsid w:val="00ED7F34"/>
    <w:rsid w:val="00ED7F64"/>
    <w:rsid w:val="00EE09E1"/>
    <w:rsid w:val="00EE10DE"/>
    <w:rsid w:val="00EE15D7"/>
    <w:rsid w:val="00EE16E1"/>
    <w:rsid w:val="00EE1B83"/>
    <w:rsid w:val="00EE2C51"/>
    <w:rsid w:val="00EE38EC"/>
    <w:rsid w:val="00EE39C5"/>
    <w:rsid w:val="00EE3B6E"/>
    <w:rsid w:val="00EE4846"/>
    <w:rsid w:val="00EE53A9"/>
    <w:rsid w:val="00EE573E"/>
    <w:rsid w:val="00EE5A33"/>
    <w:rsid w:val="00EE5DC1"/>
    <w:rsid w:val="00EE5ED9"/>
    <w:rsid w:val="00EE66A5"/>
    <w:rsid w:val="00EE6874"/>
    <w:rsid w:val="00EE6E01"/>
    <w:rsid w:val="00EE7060"/>
    <w:rsid w:val="00EE74D4"/>
    <w:rsid w:val="00EE77F3"/>
    <w:rsid w:val="00EE7896"/>
    <w:rsid w:val="00EF0358"/>
    <w:rsid w:val="00EF0462"/>
    <w:rsid w:val="00EF069D"/>
    <w:rsid w:val="00EF10B2"/>
    <w:rsid w:val="00EF11DB"/>
    <w:rsid w:val="00EF123F"/>
    <w:rsid w:val="00EF1C11"/>
    <w:rsid w:val="00EF3084"/>
    <w:rsid w:val="00EF31C6"/>
    <w:rsid w:val="00EF336E"/>
    <w:rsid w:val="00EF3F93"/>
    <w:rsid w:val="00EF455E"/>
    <w:rsid w:val="00EF49B5"/>
    <w:rsid w:val="00EF4F84"/>
    <w:rsid w:val="00EF5007"/>
    <w:rsid w:val="00EF5193"/>
    <w:rsid w:val="00EF527F"/>
    <w:rsid w:val="00EF582D"/>
    <w:rsid w:val="00EF5A56"/>
    <w:rsid w:val="00EF5D70"/>
    <w:rsid w:val="00EF5E02"/>
    <w:rsid w:val="00EF5FE7"/>
    <w:rsid w:val="00EF65D6"/>
    <w:rsid w:val="00EF65FC"/>
    <w:rsid w:val="00EF681E"/>
    <w:rsid w:val="00EF6B2A"/>
    <w:rsid w:val="00EF70F9"/>
    <w:rsid w:val="00EF71BD"/>
    <w:rsid w:val="00EF727B"/>
    <w:rsid w:val="00EF7518"/>
    <w:rsid w:val="00F0018E"/>
    <w:rsid w:val="00F00739"/>
    <w:rsid w:val="00F009DD"/>
    <w:rsid w:val="00F00BBA"/>
    <w:rsid w:val="00F00C99"/>
    <w:rsid w:val="00F014B2"/>
    <w:rsid w:val="00F01A1F"/>
    <w:rsid w:val="00F01EB1"/>
    <w:rsid w:val="00F01EC3"/>
    <w:rsid w:val="00F02255"/>
    <w:rsid w:val="00F0259B"/>
    <w:rsid w:val="00F031DA"/>
    <w:rsid w:val="00F03395"/>
    <w:rsid w:val="00F03CA5"/>
    <w:rsid w:val="00F04084"/>
    <w:rsid w:val="00F04317"/>
    <w:rsid w:val="00F045F6"/>
    <w:rsid w:val="00F051F3"/>
    <w:rsid w:val="00F0597F"/>
    <w:rsid w:val="00F06338"/>
    <w:rsid w:val="00F0647F"/>
    <w:rsid w:val="00F06697"/>
    <w:rsid w:val="00F06EAB"/>
    <w:rsid w:val="00F071E1"/>
    <w:rsid w:val="00F07C14"/>
    <w:rsid w:val="00F102E5"/>
    <w:rsid w:val="00F109A6"/>
    <w:rsid w:val="00F123BA"/>
    <w:rsid w:val="00F12FB2"/>
    <w:rsid w:val="00F12FC5"/>
    <w:rsid w:val="00F13897"/>
    <w:rsid w:val="00F13BA6"/>
    <w:rsid w:val="00F13FA1"/>
    <w:rsid w:val="00F14431"/>
    <w:rsid w:val="00F1504C"/>
    <w:rsid w:val="00F15C86"/>
    <w:rsid w:val="00F1721C"/>
    <w:rsid w:val="00F17333"/>
    <w:rsid w:val="00F2026B"/>
    <w:rsid w:val="00F204C9"/>
    <w:rsid w:val="00F2054B"/>
    <w:rsid w:val="00F207AD"/>
    <w:rsid w:val="00F208CD"/>
    <w:rsid w:val="00F20968"/>
    <w:rsid w:val="00F21522"/>
    <w:rsid w:val="00F217D3"/>
    <w:rsid w:val="00F21D98"/>
    <w:rsid w:val="00F221BA"/>
    <w:rsid w:val="00F22E8A"/>
    <w:rsid w:val="00F22EEE"/>
    <w:rsid w:val="00F22FF5"/>
    <w:rsid w:val="00F23399"/>
    <w:rsid w:val="00F239D5"/>
    <w:rsid w:val="00F23C87"/>
    <w:rsid w:val="00F23F75"/>
    <w:rsid w:val="00F2427E"/>
    <w:rsid w:val="00F242F0"/>
    <w:rsid w:val="00F24D1A"/>
    <w:rsid w:val="00F2508B"/>
    <w:rsid w:val="00F254EF"/>
    <w:rsid w:val="00F25A76"/>
    <w:rsid w:val="00F25C35"/>
    <w:rsid w:val="00F26F01"/>
    <w:rsid w:val="00F3008D"/>
    <w:rsid w:val="00F3051F"/>
    <w:rsid w:val="00F312E0"/>
    <w:rsid w:val="00F329C4"/>
    <w:rsid w:val="00F32A5D"/>
    <w:rsid w:val="00F32A89"/>
    <w:rsid w:val="00F32B4D"/>
    <w:rsid w:val="00F33841"/>
    <w:rsid w:val="00F338EC"/>
    <w:rsid w:val="00F33F46"/>
    <w:rsid w:val="00F3414D"/>
    <w:rsid w:val="00F360E7"/>
    <w:rsid w:val="00F368BC"/>
    <w:rsid w:val="00F36B02"/>
    <w:rsid w:val="00F36B13"/>
    <w:rsid w:val="00F36C43"/>
    <w:rsid w:val="00F3700A"/>
    <w:rsid w:val="00F373F0"/>
    <w:rsid w:val="00F3776D"/>
    <w:rsid w:val="00F37A72"/>
    <w:rsid w:val="00F37C13"/>
    <w:rsid w:val="00F37DA8"/>
    <w:rsid w:val="00F40BC0"/>
    <w:rsid w:val="00F4199F"/>
    <w:rsid w:val="00F41EA7"/>
    <w:rsid w:val="00F42036"/>
    <w:rsid w:val="00F42D7D"/>
    <w:rsid w:val="00F42FBB"/>
    <w:rsid w:val="00F43905"/>
    <w:rsid w:val="00F43CB8"/>
    <w:rsid w:val="00F44800"/>
    <w:rsid w:val="00F4504B"/>
    <w:rsid w:val="00F451E3"/>
    <w:rsid w:val="00F45256"/>
    <w:rsid w:val="00F45730"/>
    <w:rsid w:val="00F4615A"/>
    <w:rsid w:val="00F4635C"/>
    <w:rsid w:val="00F4734F"/>
    <w:rsid w:val="00F5057E"/>
    <w:rsid w:val="00F505FE"/>
    <w:rsid w:val="00F50779"/>
    <w:rsid w:val="00F507DF"/>
    <w:rsid w:val="00F50E1B"/>
    <w:rsid w:val="00F50EB9"/>
    <w:rsid w:val="00F5182E"/>
    <w:rsid w:val="00F51ABB"/>
    <w:rsid w:val="00F52063"/>
    <w:rsid w:val="00F52165"/>
    <w:rsid w:val="00F528AE"/>
    <w:rsid w:val="00F547F4"/>
    <w:rsid w:val="00F54E93"/>
    <w:rsid w:val="00F55939"/>
    <w:rsid w:val="00F562AE"/>
    <w:rsid w:val="00F563A4"/>
    <w:rsid w:val="00F566C0"/>
    <w:rsid w:val="00F577C5"/>
    <w:rsid w:val="00F57D3A"/>
    <w:rsid w:val="00F57EA0"/>
    <w:rsid w:val="00F60B88"/>
    <w:rsid w:val="00F611F3"/>
    <w:rsid w:val="00F61B44"/>
    <w:rsid w:val="00F61E02"/>
    <w:rsid w:val="00F621CB"/>
    <w:rsid w:val="00F62653"/>
    <w:rsid w:val="00F62C45"/>
    <w:rsid w:val="00F62E75"/>
    <w:rsid w:val="00F63066"/>
    <w:rsid w:val="00F63074"/>
    <w:rsid w:val="00F63147"/>
    <w:rsid w:val="00F63162"/>
    <w:rsid w:val="00F63228"/>
    <w:rsid w:val="00F6360E"/>
    <w:rsid w:val="00F63923"/>
    <w:rsid w:val="00F63B33"/>
    <w:rsid w:val="00F64319"/>
    <w:rsid w:val="00F64F2E"/>
    <w:rsid w:val="00F6525A"/>
    <w:rsid w:val="00F65B30"/>
    <w:rsid w:val="00F65D15"/>
    <w:rsid w:val="00F66044"/>
    <w:rsid w:val="00F668C9"/>
    <w:rsid w:val="00F6699B"/>
    <w:rsid w:val="00F67643"/>
    <w:rsid w:val="00F70774"/>
    <w:rsid w:val="00F70E1E"/>
    <w:rsid w:val="00F710CD"/>
    <w:rsid w:val="00F71832"/>
    <w:rsid w:val="00F734C5"/>
    <w:rsid w:val="00F73CFA"/>
    <w:rsid w:val="00F7441C"/>
    <w:rsid w:val="00F74A26"/>
    <w:rsid w:val="00F74D72"/>
    <w:rsid w:val="00F74F0F"/>
    <w:rsid w:val="00F7577F"/>
    <w:rsid w:val="00F75F6E"/>
    <w:rsid w:val="00F760FE"/>
    <w:rsid w:val="00F76324"/>
    <w:rsid w:val="00F7674F"/>
    <w:rsid w:val="00F768E6"/>
    <w:rsid w:val="00F770DD"/>
    <w:rsid w:val="00F77891"/>
    <w:rsid w:val="00F800FC"/>
    <w:rsid w:val="00F80121"/>
    <w:rsid w:val="00F80DAA"/>
    <w:rsid w:val="00F8151C"/>
    <w:rsid w:val="00F8176B"/>
    <w:rsid w:val="00F81B30"/>
    <w:rsid w:val="00F83A48"/>
    <w:rsid w:val="00F84618"/>
    <w:rsid w:val="00F85349"/>
    <w:rsid w:val="00F85620"/>
    <w:rsid w:val="00F8595E"/>
    <w:rsid w:val="00F85FA4"/>
    <w:rsid w:val="00F86367"/>
    <w:rsid w:val="00F8734F"/>
    <w:rsid w:val="00F87656"/>
    <w:rsid w:val="00F9090F"/>
    <w:rsid w:val="00F90D9C"/>
    <w:rsid w:val="00F91972"/>
    <w:rsid w:val="00F92418"/>
    <w:rsid w:val="00F927B3"/>
    <w:rsid w:val="00F9295B"/>
    <w:rsid w:val="00F92BEE"/>
    <w:rsid w:val="00F9302D"/>
    <w:rsid w:val="00F930F8"/>
    <w:rsid w:val="00F930FC"/>
    <w:rsid w:val="00F93677"/>
    <w:rsid w:val="00F93C38"/>
    <w:rsid w:val="00F94E17"/>
    <w:rsid w:val="00F9508D"/>
    <w:rsid w:val="00F95347"/>
    <w:rsid w:val="00F9549D"/>
    <w:rsid w:val="00F95667"/>
    <w:rsid w:val="00F95743"/>
    <w:rsid w:val="00F96BBB"/>
    <w:rsid w:val="00F96E15"/>
    <w:rsid w:val="00F974E4"/>
    <w:rsid w:val="00F97897"/>
    <w:rsid w:val="00FA0729"/>
    <w:rsid w:val="00FA0ABB"/>
    <w:rsid w:val="00FA0BEB"/>
    <w:rsid w:val="00FA0D61"/>
    <w:rsid w:val="00FA1147"/>
    <w:rsid w:val="00FA12AC"/>
    <w:rsid w:val="00FA1713"/>
    <w:rsid w:val="00FA1E41"/>
    <w:rsid w:val="00FA245F"/>
    <w:rsid w:val="00FA248E"/>
    <w:rsid w:val="00FA2836"/>
    <w:rsid w:val="00FA36ED"/>
    <w:rsid w:val="00FA3B83"/>
    <w:rsid w:val="00FA41C2"/>
    <w:rsid w:val="00FA464C"/>
    <w:rsid w:val="00FA4A48"/>
    <w:rsid w:val="00FA4FFE"/>
    <w:rsid w:val="00FA53ED"/>
    <w:rsid w:val="00FA55EE"/>
    <w:rsid w:val="00FA5777"/>
    <w:rsid w:val="00FA5B3C"/>
    <w:rsid w:val="00FA6CEF"/>
    <w:rsid w:val="00FA6D48"/>
    <w:rsid w:val="00FA790F"/>
    <w:rsid w:val="00FA7A6B"/>
    <w:rsid w:val="00FA7D92"/>
    <w:rsid w:val="00FA7E3E"/>
    <w:rsid w:val="00FB0FAD"/>
    <w:rsid w:val="00FB137F"/>
    <w:rsid w:val="00FB2319"/>
    <w:rsid w:val="00FB25D7"/>
    <w:rsid w:val="00FB287E"/>
    <w:rsid w:val="00FB307F"/>
    <w:rsid w:val="00FB3A59"/>
    <w:rsid w:val="00FB3AD6"/>
    <w:rsid w:val="00FB43CB"/>
    <w:rsid w:val="00FB485F"/>
    <w:rsid w:val="00FB4DEB"/>
    <w:rsid w:val="00FB4E1F"/>
    <w:rsid w:val="00FB5B56"/>
    <w:rsid w:val="00FB6738"/>
    <w:rsid w:val="00FB7AC4"/>
    <w:rsid w:val="00FB7E1B"/>
    <w:rsid w:val="00FC065B"/>
    <w:rsid w:val="00FC1029"/>
    <w:rsid w:val="00FC12DD"/>
    <w:rsid w:val="00FC1E19"/>
    <w:rsid w:val="00FC224F"/>
    <w:rsid w:val="00FC23B6"/>
    <w:rsid w:val="00FC27CA"/>
    <w:rsid w:val="00FC33E3"/>
    <w:rsid w:val="00FC3563"/>
    <w:rsid w:val="00FC397F"/>
    <w:rsid w:val="00FC469E"/>
    <w:rsid w:val="00FC5E98"/>
    <w:rsid w:val="00FC61D5"/>
    <w:rsid w:val="00FC662E"/>
    <w:rsid w:val="00FC67BC"/>
    <w:rsid w:val="00FC71B6"/>
    <w:rsid w:val="00FC73BF"/>
    <w:rsid w:val="00FC7613"/>
    <w:rsid w:val="00FC7B0D"/>
    <w:rsid w:val="00FC7C71"/>
    <w:rsid w:val="00FD01B4"/>
    <w:rsid w:val="00FD0CB2"/>
    <w:rsid w:val="00FD1118"/>
    <w:rsid w:val="00FD2239"/>
    <w:rsid w:val="00FD2B0A"/>
    <w:rsid w:val="00FD3217"/>
    <w:rsid w:val="00FD3525"/>
    <w:rsid w:val="00FD35B4"/>
    <w:rsid w:val="00FD4443"/>
    <w:rsid w:val="00FD4E68"/>
    <w:rsid w:val="00FD5170"/>
    <w:rsid w:val="00FD54B0"/>
    <w:rsid w:val="00FD5A6D"/>
    <w:rsid w:val="00FD6272"/>
    <w:rsid w:val="00FD68B0"/>
    <w:rsid w:val="00FD6D45"/>
    <w:rsid w:val="00FD6E03"/>
    <w:rsid w:val="00FD7215"/>
    <w:rsid w:val="00FD7217"/>
    <w:rsid w:val="00FD737A"/>
    <w:rsid w:val="00FD7B0D"/>
    <w:rsid w:val="00FD7B8A"/>
    <w:rsid w:val="00FE003D"/>
    <w:rsid w:val="00FE00C0"/>
    <w:rsid w:val="00FE0B03"/>
    <w:rsid w:val="00FE0EB7"/>
    <w:rsid w:val="00FE1DB0"/>
    <w:rsid w:val="00FE1DE4"/>
    <w:rsid w:val="00FE1F3A"/>
    <w:rsid w:val="00FE1F57"/>
    <w:rsid w:val="00FE2955"/>
    <w:rsid w:val="00FE2D26"/>
    <w:rsid w:val="00FE3E3E"/>
    <w:rsid w:val="00FE4573"/>
    <w:rsid w:val="00FE45EC"/>
    <w:rsid w:val="00FE5101"/>
    <w:rsid w:val="00FE54BE"/>
    <w:rsid w:val="00FE5AF8"/>
    <w:rsid w:val="00FE643B"/>
    <w:rsid w:val="00FE6BFB"/>
    <w:rsid w:val="00FE6DB8"/>
    <w:rsid w:val="00FE6E33"/>
    <w:rsid w:val="00FE6E53"/>
    <w:rsid w:val="00FE70CF"/>
    <w:rsid w:val="00FE7A70"/>
    <w:rsid w:val="00FF073D"/>
    <w:rsid w:val="00FF0E75"/>
    <w:rsid w:val="00FF1775"/>
    <w:rsid w:val="00FF2D52"/>
    <w:rsid w:val="00FF2F3B"/>
    <w:rsid w:val="00FF338A"/>
    <w:rsid w:val="00FF3BCE"/>
    <w:rsid w:val="00FF3C9E"/>
    <w:rsid w:val="00FF3E31"/>
    <w:rsid w:val="00FF42EF"/>
    <w:rsid w:val="00FF44BB"/>
    <w:rsid w:val="00FF47F6"/>
    <w:rsid w:val="00FF4CDD"/>
    <w:rsid w:val="00FF6397"/>
    <w:rsid w:val="00FF67AE"/>
    <w:rsid w:val="00FF7219"/>
    <w:rsid w:val="00FF72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56936E"/>
  <w15:docId w15:val="{15F42F13-7FC1-4511-B8D4-4633C209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3347E"/>
    <w:pPr>
      <w:spacing w:line="480" w:lineRule="auto"/>
      <w:ind w:firstLineChars="200" w:firstLine="20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741432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rsid w:val="00741432"/>
    <w:rPr>
      <w:rFonts w:ascii="Tahoma" w:hAnsi="Tahoma" w:cs="Tahoma"/>
      <w:sz w:val="16"/>
      <w:szCs w:val="16"/>
    </w:rPr>
  </w:style>
  <w:style w:type="paragraph" w:customStyle="1" w:styleId="02PaperAuthors">
    <w:name w:val="02 Paper Authors"/>
    <w:rsid w:val="000A2FD8"/>
    <w:pPr>
      <w:spacing w:line="240" w:lineRule="exact"/>
    </w:pPr>
    <w:rPr>
      <w:rFonts w:eastAsia="宋体"/>
      <w:b/>
      <w:bCs/>
      <w:sz w:val="22"/>
      <w:szCs w:val="22"/>
    </w:rPr>
  </w:style>
  <w:style w:type="paragraph" w:styleId="a5">
    <w:name w:val="footnote text"/>
    <w:basedOn w:val="a"/>
    <w:link w:val="a6"/>
    <w:uiPriority w:val="99"/>
    <w:rsid w:val="000A2FD8"/>
    <w:pPr>
      <w:widowControl w:val="0"/>
      <w:snapToGrid w:val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脚注文本 字符"/>
    <w:basedOn w:val="a0"/>
    <w:link w:val="a5"/>
    <w:uiPriority w:val="99"/>
    <w:rsid w:val="000A2FD8"/>
    <w:rPr>
      <w:rFonts w:eastAsia="宋体"/>
      <w:kern w:val="2"/>
      <w:sz w:val="18"/>
      <w:szCs w:val="18"/>
      <w:lang w:eastAsia="zh-CN"/>
    </w:rPr>
  </w:style>
  <w:style w:type="paragraph" w:customStyle="1" w:styleId="1">
    <w:name w:val="样式1"/>
    <w:basedOn w:val="a"/>
    <w:link w:val="1Char"/>
    <w:qFormat/>
    <w:rsid w:val="000A2FD8"/>
    <w:pPr>
      <w:widowControl w:val="0"/>
      <w:autoSpaceDE w:val="0"/>
      <w:autoSpaceDN w:val="0"/>
      <w:adjustRightInd w:val="0"/>
      <w:spacing w:line="288" w:lineRule="auto"/>
    </w:pPr>
    <w:rPr>
      <w:rFonts w:eastAsia="宋体"/>
      <w:kern w:val="2"/>
      <w:sz w:val="21"/>
      <w:szCs w:val="22"/>
      <w:lang w:eastAsia="zh-CN"/>
    </w:rPr>
  </w:style>
  <w:style w:type="character" w:customStyle="1" w:styleId="1Char">
    <w:name w:val="样式1 Char"/>
    <w:basedOn w:val="a0"/>
    <w:link w:val="1"/>
    <w:rsid w:val="000A2FD8"/>
    <w:rPr>
      <w:rFonts w:eastAsia="宋体"/>
      <w:kern w:val="2"/>
      <w:sz w:val="21"/>
      <w:szCs w:val="22"/>
      <w:lang w:eastAsia="zh-CN"/>
    </w:rPr>
  </w:style>
  <w:style w:type="paragraph" w:styleId="a7">
    <w:name w:val="footer"/>
    <w:basedOn w:val="a"/>
    <w:link w:val="a8"/>
    <w:rsid w:val="000A2FD8"/>
    <w:pPr>
      <w:widowControl w:val="0"/>
      <w:tabs>
        <w:tab w:val="center" w:pos="4153"/>
        <w:tab w:val="right" w:pos="8306"/>
      </w:tabs>
      <w:snapToGrid w:val="0"/>
    </w:pPr>
    <w:rPr>
      <w:rFonts w:eastAsia="宋体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rsid w:val="000A2FD8"/>
    <w:rPr>
      <w:rFonts w:eastAsia="宋体"/>
      <w:kern w:val="2"/>
      <w:sz w:val="18"/>
      <w:szCs w:val="18"/>
      <w:lang w:eastAsia="zh-CN"/>
    </w:rPr>
  </w:style>
  <w:style w:type="character" w:styleId="a9">
    <w:name w:val="page number"/>
    <w:basedOn w:val="a0"/>
    <w:rsid w:val="000A2FD8"/>
  </w:style>
  <w:style w:type="paragraph" w:styleId="aa">
    <w:name w:val="header"/>
    <w:basedOn w:val="a"/>
    <w:link w:val="ab"/>
    <w:rsid w:val="008B4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8B4356"/>
    <w:rPr>
      <w:sz w:val="18"/>
      <w:szCs w:val="18"/>
    </w:rPr>
  </w:style>
  <w:style w:type="paragraph" w:styleId="ac">
    <w:name w:val="Title"/>
    <w:aliases w:val="表标,图表"/>
    <w:basedOn w:val="a"/>
    <w:next w:val="a"/>
    <w:link w:val="ad"/>
    <w:qFormat/>
    <w:rsid w:val="003E7A5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ad">
    <w:name w:val="标题 字符"/>
    <w:aliases w:val="表标 字符,图表 字符"/>
    <w:basedOn w:val="a0"/>
    <w:link w:val="ac"/>
    <w:rsid w:val="003E7A50"/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table" w:styleId="ae">
    <w:name w:val="Table Grid"/>
    <w:basedOn w:val="a1"/>
    <w:rsid w:val="00DF1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rsid w:val="00DF19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Table Simple 1"/>
    <w:basedOn w:val="a1"/>
    <w:rsid w:val="00860B1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0">
    <w:name w:val="List Paragraph"/>
    <w:basedOn w:val="a"/>
    <w:uiPriority w:val="99"/>
    <w:qFormat/>
    <w:rsid w:val="007F72CE"/>
    <w:pPr>
      <w:ind w:firstLine="420"/>
    </w:pPr>
  </w:style>
  <w:style w:type="character" w:styleId="af1">
    <w:name w:val="Hyperlink"/>
    <w:basedOn w:val="a0"/>
    <w:rsid w:val="00A049F6"/>
    <w:rPr>
      <w:color w:val="0000FF" w:themeColor="hyperlink"/>
      <w:u w:val="single"/>
    </w:rPr>
  </w:style>
  <w:style w:type="paragraph" w:styleId="af2">
    <w:name w:val="No Spacing"/>
    <w:aliases w:val="table title,图标"/>
    <w:next w:val="af3"/>
    <w:link w:val="af4"/>
    <w:uiPriority w:val="1"/>
    <w:qFormat/>
    <w:rsid w:val="00DD2FF7"/>
    <w:pPr>
      <w:widowControl w:val="0"/>
      <w:jc w:val="center"/>
      <w:outlineLvl w:val="6"/>
    </w:pPr>
    <w:rPr>
      <w:rFonts w:asciiTheme="minorHAnsi" w:hAnsiTheme="minorHAnsi" w:cstheme="minorBidi"/>
      <w:kern w:val="2"/>
      <w:sz w:val="18"/>
      <w:szCs w:val="22"/>
      <w:lang w:eastAsia="zh-CN"/>
    </w:rPr>
  </w:style>
  <w:style w:type="paragraph" w:styleId="af3">
    <w:name w:val="caption"/>
    <w:basedOn w:val="a"/>
    <w:next w:val="a"/>
    <w:semiHidden/>
    <w:unhideWhenUsed/>
    <w:qFormat/>
    <w:rsid w:val="00DD2FF7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0"/>
    <w:uiPriority w:val="99"/>
    <w:rsid w:val="00282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Times New Roman" w:hAnsi="宋体" w:cs="宋体"/>
      <w:sz w:val="21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28231B"/>
    <w:rPr>
      <w:rFonts w:ascii="宋体" w:eastAsia="Times New Roman" w:hAnsi="宋体" w:cs="宋体"/>
      <w:sz w:val="21"/>
      <w:szCs w:val="24"/>
      <w:lang w:eastAsia="zh-CN"/>
    </w:rPr>
  </w:style>
  <w:style w:type="character" w:styleId="af5">
    <w:name w:val="footnote reference"/>
    <w:basedOn w:val="a0"/>
    <w:uiPriority w:val="99"/>
    <w:unhideWhenUsed/>
    <w:rsid w:val="004A19FC"/>
    <w:rPr>
      <w:vertAlign w:val="superscript"/>
    </w:rPr>
  </w:style>
  <w:style w:type="paragraph" w:customStyle="1" w:styleId="Els-Affiliation">
    <w:name w:val="Els-Affiliation"/>
    <w:next w:val="a"/>
    <w:rsid w:val="006D3DAB"/>
    <w:pPr>
      <w:suppressAutoHyphens/>
      <w:spacing w:line="200" w:lineRule="exact"/>
      <w:jc w:val="center"/>
    </w:pPr>
    <w:rPr>
      <w:i/>
      <w:noProof/>
      <w:sz w:val="16"/>
    </w:rPr>
  </w:style>
  <w:style w:type="table" w:styleId="-4">
    <w:name w:val="Light Shading Accent 4"/>
    <w:basedOn w:val="a1"/>
    <w:uiPriority w:val="60"/>
    <w:rsid w:val="00094F24"/>
    <w:rPr>
      <w:rFonts w:ascii="Calibri" w:eastAsia="宋体" w:hAnsi="Calibri"/>
      <w:color w:val="5F497A" w:themeColor="accent4" w:themeShade="BF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1">
    <w:name w:val="浅色底纹1"/>
    <w:basedOn w:val="a1"/>
    <w:next w:val="af"/>
    <w:uiPriority w:val="60"/>
    <w:rsid w:val="00F13FA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f4">
    <w:name w:val="无间隔 字符"/>
    <w:aliases w:val="table title 字符,图标 字符"/>
    <w:link w:val="af2"/>
    <w:uiPriority w:val="1"/>
    <w:rsid w:val="00D512F4"/>
    <w:rPr>
      <w:rFonts w:asciiTheme="minorHAnsi" w:hAnsiTheme="minorHAnsi" w:cstheme="minorBidi"/>
      <w:kern w:val="2"/>
      <w:sz w:val="18"/>
      <w:szCs w:val="22"/>
      <w:lang w:eastAsia="zh-CN"/>
    </w:rPr>
  </w:style>
  <w:style w:type="paragraph" w:customStyle="1" w:styleId="TableParagraph">
    <w:name w:val="Table Paragraph"/>
    <w:basedOn w:val="a"/>
    <w:uiPriority w:val="1"/>
    <w:rsid w:val="00700D3B"/>
    <w:pPr>
      <w:widowControl w:val="0"/>
      <w:autoSpaceDE w:val="0"/>
      <w:autoSpaceDN w:val="0"/>
      <w:adjustRightInd w:val="0"/>
      <w:spacing w:line="240" w:lineRule="auto"/>
      <w:ind w:firstLineChars="0" w:firstLine="0"/>
      <w:jc w:val="left"/>
    </w:pPr>
    <w:rPr>
      <w:rFonts w:eastAsia="宋体"/>
      <w:sz w:val="21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E8491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491E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E8491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8491E"/>
    <w:rPr>
      <w:noProof/>
      <w:sz w:val="24"/>
      <w:szCs w:val="24"/>
    </w:rPr>
  </w:style>
  <w:style w:type="character" w:customStyle="1" w:styleId="12">
    <w:name w:val="未处理的提及1"/>
    <w:basedOn w:val="a0"/>
    <w:uiPriority w:val="99"/>
    <w:semiHidden/>
    <w:unhideWhenUsed/>
    <w:rsid w:val="00E8491E"/>
    <w:rPr>
      <w:color w:val="605E5C"/>
      <w:shd w:val="clear" w:color="auto" w:fill="E1DFDD"/>
    </w:rPr>
  </w:style>
  <w:style w:type="character" w:styleId="af6">
    <w:name w:val="annotation reference"/>
    <w:basedOn w:val="a0"/>
    <w:semiHidden/>
    <w:unhideWhenUsed/>
    <w:rsid w:val="0053347E"/>
    <w:rPr>
      <w:sz w:val="21"/>
      <w:szCs w:val="21"/>
    </w:rPr>
  </w:style>
  <w:style w:type="paragraph" w:styleId="af7">
    <w:name w:val="annotation text"/>
    <w:basedOn w:val="a"/>
    <w:link w:val="af8"/>
    <w:semiHidden/>
    <w:unhideWhenUsed/>
    <w:rsid w:val="0053347E"/>
    <w:pPr>
      <w:jc w:val="left"/>
    </w:pPr>
  </w:style>
  <w:style w:type="character" w:customStyle="1" w:styleId="af8">
    <w:name w:val="批注文字 字符"/>
    <w:basedOn w:val="a0"/>
    <w:link w:val="af7"/>
    <w:semiHidden/>
    <w:rsid w:val="0053347E"/>
    <w:rPr>
      <w:sz w:val="24"/>
      <w:szCs w:val="24"/>
    </w:rPr>
  </w:style>
  <w:style w:type="paragraph" w:styleId="af9">
    <w:name w:val="annotation subject"/>
    <w:basedOn w:val="af7"/>
    <w:next w:val="af7"/>
    <w:link w:val="afa"/>
    <w:semiHidden/>
    <w:unhideWhenUsed/>
    <w:rsid w:val="0053347E"/>
    <w:rPr>
      <w:b/>
      <w:bCs/>
    </w:rPr>
  </w:style>
  <w:style w:type="character" w:customStyle="1" w:styleId="afa">
    <w:name w:val="批注主题 字符"/>
    <w:basedOn w:val="af8"/>
    <w:link w:val="af9"/>
    <w:semiHidden/>
    <w:rsid w:val="0053347E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footer" Target="footer3.xml"/><Relationship Id="rId10" Type="http://schemas.openxmlformats.org/officeDocument/2006/relationships/oleObject" Target="embeddings/oleObject2.bin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40</dc:creator>
  <cp:keywords/>
  <dc:description/>
  <cp:lastModifiedBy>翁 育靖</cp:lastModifiedBy>
  <cp:revision>12</cp:revision>
  <dcterms:created xsi:type="dcterms:W3CDTF">2020-04-08T07:44:00Z</dcterms:created>
  <dcterms:modified xsi:type="dcterms:W3CDTF">2020-09-28T01:36:00Z</dcterms:modified>
</cp:coreProperties>
</file>